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846C5" w14:textId="3EC5C54E" w:rsidR="7126B8C3" w:rsidRDefault="7126B8C3" w:rsidP="7126B8C3">
      <w:pPr>
        <w:jc w:val="center"/>
        <w:rPr>
          <w:rFonts w:ascii="Arial" w:hAnsi="Arial" w:cs="Arial"/>
          <w:b/>
          <w:bCs/>
          <w:sz w:val="34"/>
          <w:szCs w:val="34"/>
          <w:lang w:val="sv-SE"/>
        </w:rPr>
      </w:pPr>
    </w:p>
    <w:p w14:paraId="5D800898" w14:textId="51075DD6" w:rsidR="0023484C" w:rsidRPr="00D823FD" w:rsidRDefault="7126B8C3" w:rsidP="7126B8C3">
      <w:pPr>
        <w:jc w:val="center"/>
        <w:rPr>
          <w:rFonts w:ascii="Arial" w:hAnsi="Arial" w:cs="Arial"/>
          <w:b/>
          <w:bCs/>
          <w:sz w:val="34"/>
          <w:szCs w:val="34"/>
        </w:rPr>
      </w:pPr>
      <w:r w:rsidRPr="00D823FD">
        <w:rPr>
          <w:rFonts w:ascii="Arial" w:hAnsi="Arial" w:cs="Arial"/>
          <w:b/>
          <w:bCs/>
          <w:sz w:val="34"/>
          <w:szCs w:val="34"/>
        </w:rPr>
        <w:t>Physical Activity Scale for Children with Different abilities (ASCenD)</w:t>
      </w:r>
    </w:p>
    <w:p w14:paraId="32A9368B" w14:textId="77777777" w:rsidR="00853C35" w:rsidRPr="00D823FD" w:rsidRDefault="00853C35" w:rsidP="0023484C">
      <w:pPr>
        <w:jc w:val="center"/>
        <w:rPr>
          <w:rFonts w:ascii="Arial" w:hAnsi="Arial" w:cs="Arial"/>
          <w:b/>
          <w:sz w:val="34"/>
          <w:szCs w:val="34"/>
        </w:rPr>
      </w:pPr>
    </w:p>
    <w:p w14:paraId="3FD3A8EA" w14:textId="77777777" w:rsidR="00853C35" w:rsidRPr="00853C35" w:rsidRDefault="00853C35" w:rsidP="00853C35">
      <w:pPr>
        <w:rPr>
          <w:rFonts w:ascii="Arial" w:hAnsi="Arial" w:cs="Arial"/>
          <w:sz w:val="28"/>
          <w:szCs w:val="28"/>
        </w:rPr>
      </w:pPr>
      <w:r w:rsidRPr="00853C35">
        <w:rPr>
          <w:rFonts w:ascii="Arial" w:hAnsi="Arial" w:cs="Arial"/>
          <w:sz w:val="28"/>
          <w:szCs w:val="28"/>
        </w:rPr>
        <w:t xml:space="preserve">Please read each item carefully. Answer all items as best as you can. We are collecting information on the types and amount of physical activities you have done over the </w:t>
      </w:r>
      <w:r w:rsidRPr="00853C35">
        <w:rPr>
          <w:rFonts w:ascii="Arial" w:hAnsi="Arial" w:cs="Arial"/>
          <w:sz w:val="28"/>
          <w:szCs w:val="28"/>
          <w:u w:val="single"/>
        </w:rPr>
        <w:t>PAST 7 days</w:t>
      </w:r>
      <w:r w:rsidRPr="00853C35">
        <w:rPr>
          <w:rFonts w:ascii="Arial" w:hAnsi="Arial" w:cs="Arial"/>
          <w:sz w:val="28"/>
          <w:szCs w:val="28"/>
        </w:rPr>
        <w:t xml:space="preserve">. </w:t>
      </w:r>
    </w:p>
    <w:p w14:paraId="16F64838" w14:textId="3603E79C" w:rsidR="0040601D" w:rsidRPr="00D823FD" w:rsidRDefault="0040601D" w:rsidP="00067C0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8FCCC7B" w14:textId="6E01BDE3" w:rsidR="002C058C" w:rsidRPr="00D823FD" w:rsidRDefault="00853C35" w:rsidP="002C058C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1F497D" w:themeColor="text2"/>
        </w:rPr>
      </w:pPr>
      <w:r w:rsidRPr="00D823FD">
        <w:rPr>
          <w:rFonts w:ascii="Arial" w:hAnsi="Arial" w:cs="Arial"/>
          <w:b/>
          <w:u w:val="single"/>
        </w:rPr>
        <w:t>Over the past 7 days,</w:t>
      </w:r>
      <w:r w:rsidRPr="00D823FD">
        <w:rPr>
          <w:rFonts w:ascii="Arial" w:hAnsi="Arial" w:cs="Arial"/>
          <w:b/>
        </w:rPr>
        <w:t xml:space="preserve"> </w:t>
      </w:r>
      <w:r w:rsidRPr="00D823FD">
        <w:rPr>
          <w:rFonts w:ascii="Arial" w:hAnsi="Arial" w:cs="Arial"/>
          <w:b/>
          <w:color w:val="365F91" w:themeColor="accent1" w:themeShade="BF"/>
        </w:rPr>
        <w:t xml:space="preserve">which of the following activities have you done, </w:t>
      </w:r>
      <w:r w:rsidR="007D003B">
        <w:rPr>
          <w:rFonts w:ascii="Arial" w:hAnsi="Arial" w:cs="Arial"/>
          <w:b/>
          <w:color w:val="365F91" w:themeColor="accent1" w:themeShade="BF"/>
        </w:rPr>
        <w:t>on which days</w:t>
      </w:r>
      <w:r w:rsidRPr="00D823FD">
        <w:rPr>
          <w:rFonts w:ascii="Arial" w:hAnsi="Arial" w:cs="Arial"/>
          <w:b/>
          <w:color w:val="365F91" w:themeColor="accent1" w:themeShade="BF"/>
        </w:rPr>
        <w:t xml:space="preserve"> per week and for how long?</w:t>
      </w: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536"/>
        <w:gridCol w:w="1073"/>
        <w:gridCol w:w="972"/>
        <w:gridCol w:w="1093"/>
        <w:gridCol w:w="992"/>
        <w:gridCol w:w="791"/>
        <w:gridCol w:w="892"/>
        <w:gridCol w:w="1013"/>
      </w:tblGrid>
      <w:tr w:rsidR="00DF0D00" w:rsidRPr="002D0252" w14:paraId="050F7D4A" w14:textId="77777777" w:rsidTr="00684553">
        <w:trPr>
          <w:trHeight w:val="310"/>
          <w:jc w:val="center"/>
        </w:trPr>
        <w:tc>
          <w:tcPr>
            <w:tcW w:w="0" w:type="auto"/>
            <w:gridSpan w:val="8"/>
            <w:shd w:val="clear" w:color="auto" w:fill="C6D9F1" w:themeFill="text2" w:themeFillTint="33"/>
          </w:tcPr>
          <w:p w14:paraId="09A50EDE" w14:textId="47139399" w:rsidR="00DF0D00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alking</w:t>
            </w:r>
          </w:p>
          <w:p w14:paraId="7FDE0FC2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088BAB65" w14:textId="77777777" w:rsidTr="007D51D2">
        <w:trPr>
          <w:trHeight w:val="501"/>
          <w:jc w:val="center"/>
        </w:trPr>
        <w:tc>
          <w:tcPr>
            <w:tcW w:w="0" w:type="auto"/>
          </w:tcPr>
          <w:p w14:paraId="3E464471" w14:textId="7022F09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28BC849C" w14:textId="4F13D6A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63381B2D" w14:textId="01E6970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7A778AA0" w14:textId="59C6F20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570E10F0" w14:textId="63DD495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51ACA7EB" w14:textId="717747F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67B2CF51" w14:textId="1AE4DD7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51C8344F" w14:textId="246A1FA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3BECCCC1" w14:textId="77777777" w:rsidTr="007D51D2">
        <w:trPr>
          <w:trHeight w:val="384"/>
          <w:jc w:val="center"/>
        </w:trPr>
        <w:tc>
          <w:tcPr>
            <w:tcW w:w="0" w:type="auto"/>
          </w:tcPr>
          <w:p w14:paraId="713AFC5C" w14:textId="1DA49F2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7EF037E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9C804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F270B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DB3AE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6EA34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7AB6F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C9988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9A93A14" w14:textId="77777777" w:rsidTr="007D51D2">
        <w:trPr>
          <w:trHeight w:val="384"/>
          <w:jc w:val="center"/>
        </w:trPr>
        <w:tc>
          <w:tcPr>
            <w:tcW w:w="0" w:type="auto"/>
          </w:tcPr>
          <w:p w14:paraId="0677E8ED" w14:textId="1E7BEBE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412F734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66914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E068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B30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45A23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6C277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31D44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35D06C2" w14:textId="77777777" w:rsidTr="007D51D2">
        <w:trPr>
          <w:trHeight w:val="384"/>
          <w:jc w:val="center"/>
        </w:trPr>
        <w:tc>
          <w:tcPr>
            <w:tcW w:w="0" w:type="auto"/>
          </w:tcPr>
          <w:p w14:paraId="0C25D108" w14:textId="48863A8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21D0E97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9A221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BE49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1C585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757D9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EB82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CABA6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46E3F4C" w14:textId="77777777" w:rsidTr="007D51D2">
        <w:trPr>
          <w:trHeight w:val="384"/>
          <w:jc w:val="center"/>
        </w:trPr>
        <w:tc>
          <w:tcPr>
            <w:tcW w:w="0" w:type="auto"/>
          </w:tcPr>
          <w:p w14:paraId="52D9336A" w14:textId="21DE795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1965BE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51549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6CF0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E1969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5ADE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0A041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4CCD5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619D2E0" w14:textId="77777777" w:rsidTr="007D51D2">
        <w:trPr>
          <w:trHeight w:val="384"/>
          <w:jc w:val="center"/>
        </w:trPr>
        <w:tc>
          <w:tcPr>
            <w:tcW w:w="0" w:type="auto"/>
          </w:tcPr>
          <w:p w14:paraId="047F2566" w14:textId="7BB7AA1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1CCA7BE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0B34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E95FA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07C6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4AF99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5569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CE58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D0BF29A" w14:textId="77777777" w:rsidTr="007D51D2">
        <w:trPr>
          <w:trHeight w:val="384"/>
          <w:jc w:val="center"/>
        </w:trPr>
        <w:tc>
          <w:tcPr>
            <w:tcW w:w="0" w:type="auto"/>
          </w:tcPr>
          <w:p w14:paraId="27BBA003" w14:textId="67A063B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63F6554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160F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63144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0E4C4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0064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4D68C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BA2AE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FF3C54B" w14:textId="77777777" w:rsidTr="007D51D2">
        <w:trPr>
          <w:trHeight w:val="384"/>
          <w:jc w:val="center"/>
        </w:trPr>
        <w:tc>
          <w:tcPr>
            <w:tcW w:w="0" w:type="auto"/>
          </w:tcPr>
          <w:p w14:paraId="1E66B0F9" w14:textId="2A5C3B8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64A00E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601B5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05317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488FC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C1B44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2E6EA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7A22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B77BEDE" w14:textId="77777777" w:rsidTr="007D51D2">
        <w:trPr>
          <w:trHeight w:val="384"/>
          <w:jc w:val="center"/>
        </w:trPr>
        <w:tc>
          <w:tcPr>
            <w:tcW w:w="0" w:type="auto"/>
          </w:tcPr>
          <w:p w14:paraId="75E4D15E" w14:textId="5822BB6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6640FE8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726DB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E8076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70F94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17B9C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3E44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DDB50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70069B3" w14:textId="77777777" w:rsidTr="00684553">
        <w:trPr>
          <w:trHeight w:val="310"/>
          <w:jc w:val="center"/>
        </w:trPr>
        <w:tc>
          <w:tcPr>
            <w:tcW w:w="0" w:type="auto"/>
            <w:gridSpan w:val="8"/>
            <w:shd w:val="clear" w:color="auto" w:fill="C6D9F1" w:themeFill="text2" w:themeFillTint="33"/>
          </w:tcPr>
          <w:p w14:paraId="65AD91F3" w14:textId="2146D861" w:rsidR="00DF0D00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Cycling</w:t>
            </w:r>
          </w:p>
          <w:p w14:paraId="0D851EE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64B5509F" w14:textId="77777777" w:rsidTr="007D51D2">
        <w:trPr>
          <w:trHeight w:val="501"/>
          <w:jc w:val="center"/>
        </w:trPr>
        <w:tc>
          <w:tcPr>
            <w:tcW w:w="0" w:type="auto"/>
          </w:tcPr>
          <w:p w14:paraId="75E3DEAD" w14:textId="4F67E3E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41E28D35" w14:textId="4EC9EFC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2B4FF58F" w14:textId="08805B9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358C377B" w14:textId="1AA869E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5F393CED" w14:textId="1CC12A7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31E348BC" w14:textId="16DB8FF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776A18B4" w14:textId="7CB6ADC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3C42AB60" w14:textId="4EAE516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4DC42F13" w14:textId="77777777" w:rsidTr="007D51D2">
        <w:trPr>
          <w:trHeight w:val="384"/>
          <w:jc w:val="center"/>
        </w:trPr>
        <w:tc>
          <w:tcPr>
            <w:tcW w:w="0" w:type="auto"/>
          </w:tcPr>
          <w:p w14:paraId="1AE2E04C" w14:textId="77913FF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0CC372B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15A0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AE4D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DF934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2196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93F38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F2D4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EBF4093" w14:textId="77777777" w:rsidTr="007D51D2">
        <w:trPr>
          <w:trHeight w:val="384"/>
          <w:jc w:val="center"/>
        </w:trPr>
        <w:tc>
          <w:tcPr>
            <w:tcW w:w="0" w:type="auto"/>
          </w:tcPr>
          <w:p w14:paraId="7A4ED7B9" w14:textId="33B5464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DB6BCA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705A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5E78B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49ED2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1BE7D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9A8B9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EAAB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A336BEA" w14:textId="77777777" w:rsidTr="007D51D2">
        <w:trPr>
          <w:trHeight w:val="384"/>
          <w:jc w:val="center"/>
        </w:trPr>
        <w:tc>
          <w:tcPr>
            <w:tcW w:w="0" w:type="auto"/>
          </w:tcPr>
          <w:p w14:paraId="6A1D286F" w14:textId="36B6AD0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BA50CC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8221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6F65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90079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80C44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F806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17B97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CD44F29" w14:textId="77777777" w:rsidTr="007D51D2">
        <w:trPr>
          <w:trHeight w:val="384"/>
          <w:jc w:val="center"/>
        </w:trPr>
        <w:tc>
          <w:tcPr>
            <w:tcW w:w="0" w:type="auto"/>
          </w:tcPr>
          <w:p w14:paraId="61BFCDBE" w14:textId="5F098E1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1644D4C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3BF9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F8FF6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6A27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68C60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82169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A92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B2777A7" w14:textId="77777777" w:rsidTr="007D51D2">
        <w:trPr>
          <w:trHeight w:val="384"/>
          <w:jc w:val="center"/>
        </w:trPr>
        <w:tc>
          <w:tcPr>
            <w:tcW w:w="0" w:type="auto"/>
          </w:tcPr>
          <w:p w14:paraId="77EDE4D5" w14:textId="23BCA4B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C70B2D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89DE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37886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868C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595FB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B9777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2A2D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D9503BF" w14:textId="77777777" w:rsidTr="007D51D2">
        <w:trPr>
          <w:trHeight w:val="384"/>
          <w:jc w:val="center"/>
        </w:trPr>
        <w:tc>
          <w:tcPr>
            <w:tcW w:w="0" w:type="auto"/>
          </w:tcPr>
          <w:p w14:paraId="14261CC9" w14:textId="4055DF2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152AF9B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BA28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A0A89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705F1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FD55C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D01A9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9808C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D91B129" w14:textId="77777777" w:rsidTr="007D51D2">
        <w:trPr>
          <w:trHeight w:val="384"/>
          <w:jc w:val="center"/>
        </w:trPr>
        <w:tc>
          <w:tcPr>
            <w:tcW w:w="0" w:type="auto"/>
          </w:tcPr>
          <w:p w14:paraId="48BD873C" w14:textId="03106B5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29F9E24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9F98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96C46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F96FC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41B5E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ED2B6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A5D96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EA956B4" w14:textId="77777777" w:rsidTr="007D51D2">
        <w:trPr>
          <w:trHeight w:val="384"/>
          <w:jc w:val="center"/>
        </w:trPr>
        <w:tc>
          <w:tcPr>
            <w:tcW w:w="0" w:type="auto"/>
          </w:tcPr>
          <w:p w14:paraId="394657F3" w14:textId="3A4AE41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5AA8C7E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093BA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42A75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19E85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F2BBC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1B86C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0E824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0A2F590" w14:textId="34B45EB5" w:rsidR="00DF0D00" w:rsidRDefault="00DF0D00" w:rsidP="002C058C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1F497D" w:themeColor="text2"/>
          <w:lang w:val="sv-SE"/>
        </w:rPr>
      </w:pPr>
    </w:p>
    <w:p w14:paraId="06A21C00" w14:textId="77777777" w:rsidR="00DF0D00" w:rsidRDefault="00DF0D00">
      <w:pPr>
        <w:rPr>
          <w:rFonts w:ascii="Arial" w:hAnsi="Arial" w:cs="Arial"/>
          <w:b/>
          <w:color w:val="1F497D" w:themeColor="text2"/>
          <w:lang w:val="sv-SE"/>
        </w:rPr>
      </w:pPr>
      <w:r>
        <w:rPr>
          <w:rFonts w:ascii="Arial" w:hAnsi="Arial" w:cs="Arial"/>
          <w:b/>
          <w:color w:val="1F497D" w:themeColor="text2"/>
          <w:lang w:val="sv-SE"/>
        </w:rPr>
        <w:br w:type="page"/>
      </w: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536"/>
        <w:gridCol w:w="1073"/>
        <w:gridCol w:w="972"/>
        <w:gridCol w:w="1093"/>
        <w:gridCol w:w="992"/>
        <w:gridCol w:w="791"/>
        <w:gridCol w:w="892"/>
        <w:gridCol w:w="1013"/>
      </w:tblGrid>
      <w:tr w:rsidR="00DF0D00" w:rsidRPr="002D0252" w14:paraId="2BFF8FD6" w14:textId="77777777" w:rsidTr="4D1E4559">
        <w:trPr>
          <w:trHeight w:val="310"/>
          <w:jc w:val="center"/>
        </w:trPr>
        <w:tc>
          <w:tcPr>
            <w:tcW w:w="0" w:type="auto"/>
            <w:gridSpan w:val="8"/>
            <w:shd w:val="clear" w:color="auto" w:fill="C6D9F1" w:themeFill="text2" w:themeFillTint="33"/>
          </w:tcPr>
          <w:p w14:paraId="19A6B878" w14:textId="66E1355A" w:rsidR="00DF0D00" w:rsidRPr="002D0252" w:rsidRDefault="00853C35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 w:rsidRPr="00E9084D">
              <w:rPr>
                <w:rFonts w:ascii="Arial" w:hAnsi="Arial" w:cs="Arial"/>
                <w:b/>
                <w:sz w:val="28"/>
                <w:szCs w:val="28"/>
              </w:rPr>
              <w:lastRenderedPageBreak/>
              <w:t>By moped or scooter</w:t>
            </w:r>
            <w:r w:rsidRPr="002D0252">
              <w:rPr>
                <w:rFonts w:ascii="Arial" w:hAnsi="Arial" w:cs="Arial"/>
                <w:b/>
                <w:szCs w:val="18"/>
              </w:rPr>
              <w:t xml:space="preserve"> </w:t>
            </w:r>
          </w:p>
        </w:tc>
      </w:tr>
      <w:tr w:rsidR="00A04CF4" w:rsidRPr="002D0252" w14:paraId="6204FB84" w14:textId="77777777" w:rsidTr="4D1E4559">
        <w:trPr>
          <w:trHeight w:val="501"/>
          <w:jc w:val="center"/>
        </w:trPr>
        <w:tc>
          <w:tcPr>
            <w:tcW w:w="0" w:type="auto"/>
          </w:tcPr>
          <w:p w14:paraId="063DE015" w14:textId="53104BA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0ECA4938" w14:textId="39BFBA0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016796AE" w14:textId="3402BC3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7E0C4090" w14:textId="32D5199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3715CCB9" w14:textId="1E261A4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5A5BB6B0" w14:textId="07E67C1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0B7C63D8" w14:textId="36DAAC4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3E0F0A25" w14:textId="1C99495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573147B1" w14:textId="77777777" w:rsidTr="4D1E4559">
        <w:trPr>
          <w:trHeight w:val="384"/>
          <w:jc w:val="center"/>
        </w:trPr>
        <w:tc>
          <w:tcPr>
            <w:tcW w:w="0" w:type="auto"/>
          </w:tcPr>
          <w:p w14:paraId="7431DB21" w14:textId="3A57F1A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37B07B9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81702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B9238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958A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E9660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FBF1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682A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C0ADB56" w14:textId="77777777" w:rsidTr="4D1E4559">
        <w:trPr>
          <w:trHeight w:val="384"/>
          <w:jc w:val="center"/>
        </w:trPr>
        <w:tc>
          <w:tcPr>
            <w:tcW w:w="0" w:type="auto"/>
          </w:tcPr>
          <w:p w14:paraId="1898458E" w14:textId="2945D36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24B1182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F75EA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F76DD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3D688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10A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FF3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470E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C90360E" w14:textId="77777777" w:rsidTr="4D1E4559">
        <w:trPr>
          <w:trHeight w:val="384"/>
          <w:jc w:val="center"/>
        </w:trPr>
        <w:tc>
          <w:tcPr>
            <w:tcW w:w="0" w:type="auto"/>
          </w:tcPr>
          <w:p w14:paraId="578D5FF0" w14:textId="7468D08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65A651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F67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AE25B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EACFA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2C12A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D46F3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BBE6C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B7CEE35" w14:textId="77777777" w:rsidTr="4D1E4559">
        <w:trPr>
          <w:trHeight w:val="384"/>
          <w:jc w:val="center"/>
        </w:trPr>
        <w:tc>
          <w:tcPr>
            <w:tcW w:w="0" w:type="auto"/>
          </w:tcPr>
          <w:p w14:paraId="73769CE9" w14:textId="34EF4C7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86E912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C35E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09A26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9505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7B250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47F26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2A4A9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BC48D86" w14:textId="77777777" w:rsidTr="4D1E4559">
        <w:trPr>
          <w:trHeight w:val="384"/>
          <w:jc w:val="center"/>
        </w:trPr>
        <w:tc>
          <w:tcPr>
            <w:tcW w:w="0" w:type="auto"/>
          </w:tcPr>
          <w:p w14:paraId="72CB2F2F" w14:textId="0AED262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7DE1D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16FD4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001CD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5FEC0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DB2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D8B9E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60485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8AD8926" w14:textId="77777777" w:rsidTr="4D1E4559">
        <w:trPr>
          <w:trHeight w:val="384"/>
          <w:jc w:val="center"/>
        </w:trPr>
        <w:tc>
          <w:tcPr>
            <w:tcW w:w="0" w:type="auto"/>
          </w:tcPr>
          <w:p w14:paraId="2E7605A7" w14:textId="5E5641D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00C3A5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AECEB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3D4D8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D4DE0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56C18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4A619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8E646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B963CEC" w14:textId="77777777" w:rsidTr="4D1E4559">
        <w:trPr>
          <w:trHeight w:val="384"/>
          <w:jc w:val="center"/>
        </w:trPr>
        <w:tc>
          <w:tcPr>
            <w:tcW w:w="0" w:type="auto"/>
          </w:tcPr>
          <w:p w14:paraId="24733B37" w14:textId="7717B27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73B3809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5962B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2C1CE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5DCCB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474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729C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E65D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7967073" w14:textId="77777777" w:rsidTr="4D1E4559">
        <w:trPr>
          <w:trHeight w:val="384"/>
          <w:jc w:val="center"/>
        </w:trPr>
        <w:tc>
          <w:tcPr>
            <w:tcW w:w="0" w:type="auto"/>
          </w:tcPr>
          <w:p w14:paraId="0DABFD6F" w14:textId="500EA67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1A263A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A5F74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0B74D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E62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63C9C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4044E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A171C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4C9F8495" w14:textId="77777777" w:rsidTr="4D1E4559">
        <w:trPr>
          <w:trHeight w:val="310"/>
          <w:jc w:val="center"/>
        </w:trPr>
        <w:tc>
          <w:tcPr>
            <w:tcW w:w="0" w:type="auto"/>
            <w:gridSpan w:val="8"/>
            <w:shd w:val="clear" w:color="auto" w:fill="C6D9F1" w:themeFill="text2" w:themeFillTint="33"/>
          </w:tcPr>
          <w:p w14:paraId="656AC8A0" w14:textId="3E51024D" w:rsidR="00DF0D00" w:rsidRPr="00853C35" w:rsidRDefault="4D1E4559" w:rsidP="4D1E455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4D1E4559">
              <w:rPr>
                <w:rFonts w:ascii="Arial" w:hAnsi="Arial" w:cs="Arial"/>
                <w:b/>
                <w:bCs/>
              </w:rPr>
              <w:t>Riding in a vehicle (car, train, bus,</w:t>
            </w:r>
            <w:r w:rsidR="00853C35">
              <w:br/>
            </w:r>
            <w:r w:rsidRPr="4D1E4559">
              <w:rPr>
                <w:rFonts w:ascii="Arial" w:hAnsi="Arial" w:cs="Arial"/>
                <w:b/>
                <w:bCs/>
              </w:rPr>
              <w:t>subway or ferry</w:t>
            </w:r>
          </w:p>
        </w:tc>
      </w:tr>
      <w:tr w:rsidR="00A04CF4" w:rsidRPr="002D0252" w14:paraId="22C5190D" w14:textId="77777777" w:rsidTr="4D1E4559">
        <w:trPr>
          <w:trHeight w:val="501"/>
          <w:jc w:val="center"/>
        </w:trPr>
        <w:tc>
          <w:tcPr>
            <w:tcW w:w="0" w:type="auto"/>
          </w:tcPr>
          <w:p w14:paraId="1EAE1588" w14:textId="5AED39C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177CCE3D" w14:textId="45F6957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2A00A6BF" w14:textId="09CA994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7609A3C8" w14:textId="5C985C1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6ADD2AE9" w14:textId="51CE34F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41C42534" w14:textId="4536CC3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1CD41FC6" w14:textId="755730B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10D3A747" w14:textId="5545274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5B7AD8EA" w14:textId="77777777" w:rsidTr="4D1E4559">
        <w:trPr>
          <w:trHeight w:val="384"/>
          <w:jc w:val="center"/>
        </w:trPr>
        <w:tc>
          <w:tcPr>
            <w:tcW w:w="0" w:type="auto"/>
          </w:tcPr>
          <w:p w14:paraId="7E5EBB6B" w14:textId="63F6AEC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34904D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A6CA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378C1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5985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B1D02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8AD8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8F8F5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6281607" w14:textId="77777777" w:rsidTr="4D1E4559">
        <w:trPr>
          <w:trHeight w:val="384"/>
          <w:jc w:val="center"/>
        </w:trPr>
        <w:tc>
          <w:tcPr>
            <w:tcW w:w="0" w:type="auto"/>
          </w:tcPr>
          <w:p w14:paraId="12E080D2" w14:textId="4FAEC42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49BABCC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E8D28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E102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3AD47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55E7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363D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D771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D50DBF5" w14:textId="77777777" w:rsidTr="4D1E4559">
        <w:trPr>
          <w:trHeight w:val="384"/>
          <w:jc w:val="center"/>
        </w:trPr>
        <w:tc>
          <w:tcPr>
            <w:tcW w:w="0" w:type="auto"/>
          </w:tcPr>
          <w:p w14:paraId="5AE1EECC" w14:textId="15EB854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2892E3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26B6A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38CDB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3820F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56AFB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A04B4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750B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B27CEED" w14:textId="77777777" w:rsidTr="4D1E4559">
        <w:trPr>
          <w:trHeight w:val="384"/>
          <w:jc w:val="center"/>
        </w:trPr>
        <w:tc>
          <w:tcPr>
            <w:tcW w:w="0" w:type="auto"/>
          </w:tcPr>
          <w:p w14:paraId="12130E9D" w14:textId="1D528D6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02450E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3FE29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E58C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3FC58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8A7E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A9E9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130EB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3A650B1" w14:textId="77777777" w:rsidTr="4D1E4559">
        <w:trPr>
          <w:trHeight w:val="384"/>
          <w:jc w:val="center"/>
        </w:trPr>
        <w:tc>
          <w:tcPr>
            <w:tcW w:w="0" w:type="auto"/>
          </w:tcPr>
          <w:p w14:paraId="713A5B7F" w14:textId="4FCCCA4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6D50BA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CCA8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62741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0D329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59705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38868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8D2A8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4468A12" w14:textId="77777777" w:rsidTr="4D1E4559">
        <w:trPr>
          <w:trHeight w:val="384"/>
          <w:jc w:val="center"/>
        </w:trPr>
        <w:tc>
          <w:tcPr>
            <w:tcW w:w="0" w:type="auto"/>
          </w:tcPr>
          <w:p w14:paraId="7E727E99" w14:textId="1013E42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096FADC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6B021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3CE34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9203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84F7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6F0F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261D8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3937A0B" w14:textId="77777777" w:rsidTr="4D1E4559">
        <w:trPr>
          <w:trHeight w:val="384"/>
          <w:jc w:val="center"/>
        </w:trPr>
        <w:tc>
          <w:tcPr>
            <w:tcW w:w="0" w:type="auto"/>
          </w:tcPr>
          <w:p w14:paraId="112BB4D3" w14:textId="75FE09A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54C4C5C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E4A6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D95CE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CF0CA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41A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236D0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1981C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1BC6A66" w14:textId="77777777" w:rsidTr="4D1E4559">
        <w:trPr>
          <w:trHeight w:val="384"/>
          <w:jc w:val="center"/>
        </w:trPr>
        <w:tc>
          <w:tcPr>
            <w:tcW w:w="0" w:type="auto"/>
          </w:tcPr>
          <w:p w14:paraId="6BBDC2EC" w14:textId="2D51AB3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69EBCA2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B6FBB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E40C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B8B7D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72AD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87DEC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7A452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69CB7FB1" w14:textId="77777777" w:rsidTr="4D1E4559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4BC32368" w14:textId="77777777" w:rsidR="00DF0D00" w:rsidRDefault="00853C35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 down and read a book, writing or sewing</w:t>
            </w:r>
          </w:p>
          <w:p w14:paraId="6C2F332F" w14:textId="4D3029DF" w:rsidR="00853C35" w:rsidRPr="002D0252" w:rsidRDefault="00853C35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5E1AB93D" w14:textId="77777777" w:rsidTr="4D1E4559">
        <w:trPr>
          <w:trHeight w:val="501"/>
          <w:jc w:val="center"/>
        </w:trPr>
        <w:tc>
          <w:tcPr>
            <w:tcW w:w="0" w:type="auto"/>
          </w:tcPr>
          <w:p w14:paraId="3EEE9F9D" w14:textId="03379CF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636E1C9B" w14:textId="7BC9E84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124C4698" w14:textId="681927D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133CF85C" w14:textId="3F8AB0C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25108B4F" w14:textId="5FB0897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06BD1DC9" w14:textId="0A46C57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202C5175" w14:textId="6546E5D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5F3DBA23" w14:textId="4EC8CAC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3590E315" w14:textId="77777777" w:rsidTr="4D1E4559">
        <w:trPr>
          <w:trHeight w:val="384"/>
          <w:jc w:val="center"/>
        </w:trPr>
        <w:tc>
          <w:tcPr>
            <w:tcW w:w="0" w:type="auto"/>
          </w:tcPr>
          <w:p w14:paraId="424141E9" w14:textId="3549728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5C8A5EE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8E81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9D92F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1B5C2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A2E6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262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38A7F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9BA9243" w14:textId="77777777" w:rsidTr="4D1E4559">
        <w:trPr>
          <w:trHeight w:val="384"/>
          <w:jc w:val="center"/>
        </w:trPr>
        <w:tc>
          <w:tcPr>
            <w:tcW w:w="0" w:type="auto"/>
          </w:tcPr>
          <w:p w14:paraId="12647E7D" w14:textId="60F2F8D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4553D6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226B6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7ED1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3D532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ABB9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E86A7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4A340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A1E1672" w14:textId="77777777" w:rsidTr="4D1E4559">
        <w:trPr>
          <w:trHeight w:val="384"/>
          <w:jc w:val="center"/>
        </w:trPr>
        <w:tc>
          <w:tcPr>
            <w:tcW w:w="0" w:type="auto"/>
          </w:tcPr>
          <w:p w14:paraId="7589E423" w14:textId="2396AB8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601FDB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6F17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EAD75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5388C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B4382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DA16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8C65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635E1FC" w14:textId="77777777" w:rsidTr="4D1E4559">
        <w:trPr>
          <w:trHeight w:val="384"/>
          <w:jc w:val="center"/>
        </w:trPr>
        <w:tc>
          <w:tcPr>
            <w:tcW w:w="0" w:type="auto"/>
          </w:tcPr>
          <w:p w14:paraId="4F4FE96E" w14:textId="7EE187F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47BB0EE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36B9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76AB8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9F400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67E1D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4F259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28F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5ADB14C" w14:textId="77777777" w:rsidTr="4D1E4559">
        <w:trPr>
          <w:trHeight w:val="384"/>
          <w:jc w:val="center"/>
        </w:trPr>
        <w:tc>
          <w:tcPr>
            <w:tcW w:w="0" w:type="auto"/>
          </w:tcPr>
          <w:p w14:paraId="1C2B4C14" w14:textId="1A83FA1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4412525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D9A7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4C80C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F63F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D6B8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72EE6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3120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9F8F5DA" w14:textId="77777777" w:rsidTr="4D1E4559">
        <w:trPr>
          <w:trHeight w:val="384"/>
          <w:jc w:val="center"/>
        </w:trPr>
        <w:tc>
          <w:tcPr>
            <w:tcW w:w="0" w:type="auto"/>
          </w:tcPr>
          <w:p w14:paraId="2377B037" w14:textId="3CBCA75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41AFEE5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5780E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FA17E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4EDC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D225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FC8E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9373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17E1D73" w14:textId="77777777" w:rsidTr="4D1E4559">
        <w:trPr>
          <w:trHeight w:val="384"/>
          <w:jc w:val="center"/>
        </w:trPr>
        <w:tc>
          <w:tcPr>
            <w:tcW w:w="0" w:type="auto"/>
          </w:tcPr>
          <w:p w14:paraId="0EFC8C1B" w14:textId="5FD1ACD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0997AE7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0CF0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63423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EF7FF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0BD2C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A13B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79AA1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F969F99" w14:textId="77777777" w:rsidTr="4D1E4559">
        <w:trPr>
          <w:trHeight w:val="384"/>
          <w:jc w:val="center"/>
        </w:trPr>
        <w:tc>
          <w:tcPr>
            <w:tcW w:w="0" w:type="auto"/>
          </w:tcPr>
          <w:p w14:paraId="6E3CA55B" w14:textId="11BBEF7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27A0996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AF7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55F6F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F16E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E5AD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00739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EBD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6F7C2AC" w14:textId="77777777" w:rsidTr="4D1E4559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57F4C871" w14:textId="77777777" w:rsidR="00853C35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  <w:p w14:paraId="167A0C0C" w14:textId="77777777" w:rsidR="00853C35" w:rsidRDefault="00853C35" w:rsidP="00853C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lastRenderedPageBreak/>
              <w:t>Watch movies, series or a show</w:t>
            </w:r>
          </w:p>
          <w:p w14:paraId="1847D65F" w14:textId="0C1B82EA" w:rsidR="00853C35" w:rsidRPr="002D0252" w:rsidRDefault="00853C35" w:rsidP="00853C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69F3F46C" w14:textId="77777777" w:rsidTr="4D1E4559">
        <w:trPr>
          <w:trHeight w:val="501"/>
          <w:jc w:val="center"/>
        </w:trPr>
        <w:tc>
          <w:tcPr>
            <w:tcW w:w="0" w:type="auto"/>
          </w:tcPr>
          <w:p w14:paraId="39F3F0E4" w14:textId="2D064C6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ime per day.</w:t>
            </w:r>
          </w:p>
        </w:tc>
        <w:tc>
          <w:tcPr>
            <w:tcW w:w="0" w:type="auto"/>
          </w:tcPr>
          <w:p w14:paraId="5E6D1B57" w14:textId="32957B1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1ABEC182" w14:textId="115D877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23125718" w14:textId="71BB0BF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11A3F668" w14:textId="0E2AC26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5A30C095" w14:textId="27F3DDD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1B58F4F0" w14:textId="0EFB901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3EB968BD" w14:textId="69BD188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3EC00A30" w14:textId="77777777" w:rsidTr="4D1E4559">
        <w:trPr>
          <w:trHeight w:val="384"/>
          <w:jc w:val="center"/>
        </w:trPr>
        <w:tc>
          <w:tcPr>
            <w:tcW w:w="0" w:type="auto"/>
          </w:tcPr>
          <w:p w14:paraId="4EF4C44D" w14:textId="465AA7D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F1B9B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28B1E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3D93D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5D0C9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B9341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104B2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1F384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2A1CBA0" w14:textId="77777777" w:rsidTr="4D1E4559">
        <w:trPr>
          <w:trHeight w:val="384"/>
          <w:jc w:val="center"/>
        </w:trPr>
        <w:tc>
          <w:tcPr>
            <w:tcW w:w="0" w:type="auto"/>
          </w:tcPr>
          <w:p w14:paraId="6853A508" w14:textId="0F55081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6BEF1CB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2C84A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E99FC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A2AB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AB2E1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13232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37AAD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6DF2947" w14:textId="77777777" w:rsidTr="4D1E4559">
        <w:trPr>
          <w:trHeight w:val="384"/>
          <w:jc w:val="center"/>
        </w:trPr>
        <w:tc>
          <w:tcPr>
            <w:tcW w:w="0" w:type="auto"/>
          </w:tcPr>
          <w:p w14:paraId="240DAAF1" w14:textId="1AE37C3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3B63B60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4AA8D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B534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F7E16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9009C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D523A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C605F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BA1A07D" w14:textId="77777777" w:rsidTr="4D1E4559">
        <w:trPr>
          <w:trHeight w:val="384"/>
          <w:jc w:val="center"/>
        </w:trPr>
        <w:tc>
          <w:tcPr>
            <w:tcW w:w="0" w:type="auto"/>
          </w:tcPr>
          <w:p w14:paraId="3A3F2EC8" w14:textId="134E7CF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4F28C0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25BB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B5EC7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3CD79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2861C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CBF0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A3DC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EBB49D6" w14:textId="77777777" w:rsidTr="4D1E4559">
        <w:trPr>
          <w:trHeight w:val="384"/>
          <w:jc w:val="center"/>
        </w:trPr>
        <w:tc>
          <w:tcPr>
            <w:tcW w:w="0" w:type="auto"/>
          </w:tcPr>
          <w:p w14:paraId="2296AC1C" w14:textId="62D415C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095579B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AA57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1A8D1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A464E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C0DEA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2B28A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C3630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DBE93B9" w14:textId="77777777" w:rsidTr="4D1E4559">
        <w:trPr>
          <w:trHeight w:val="384"/>
          <w:jc w:val="center"/>
        </w:trPr>
        <w:tc>
          <w:tcPr>
            <w:tcW w:w="0" w:type="auto"/>
          </w:tcPr>
          <w:p w14:paraId="720C881B" w14:textId="4199C69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65CE6D4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42B4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27F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C30F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2ED3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66E19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E8818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6FF1422" w14:textId="77777777" w:rsidTr="4D1E4559">
        <w:trPr>
          <w:trHeight w:val="384"/>
          <w:jc w:val="center"/>
        </w:trPr>
        <w:tc>
          <w:tcPr>
            <w:tcW w:w="0" w:type="auto"/>
          </w:tcPr>
          <w:p w14:paraId="1336256F" w14:textId="5690CD4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1F46C54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0BFAB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9EB70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E0019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B238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7FBC8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714F6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01DC95C" w14:textId="77777777" w:rsidTr="4D1E4559">
        <w:trPr>
          <w:trHeight w:val="384"/>
          <w:jc w:val="center"/>
        </w:trPr>
        <w:tc>
          <w:tcPr>
            <w:tcW w:w="0" w:type="auto"/>
          </w:tcPr>
          <w:p w14:paraId="22B4124D" w14:textId="68EE2DB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712EE56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424B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A1819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F509B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81BFF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E39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DEDEF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AFE0F15" w14:textId="77777777" w:rsidTr="4D1E4559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21802AD3" w14:textId="77777777" w:rsidR="00DF0D00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Played computer or TV-games</w:t>
            </w:r>
          </w:p>
          <w:p w14:paraId="0137211D" w14:textId="659BB51E" w:rsidR="00853C35" w:rsidRPr="002D0252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56CD8EE2" w14:textId="77777777" w:rsidTr="4D1E4559">
        <w:trPr>
          <w:trHeight w:val="501"/>
          <w:jc w:val="center"/>
        </w:trPr>
        <w:tc>
          <w:tcPr>
            <w:tcW w:w="0" w:type="auto"/>
          </w:tcPr>
          <w:p w14:paraId="3F955F4A" w14:textId="13326ED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607563D6" w14:textId="6F877BC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1283ED4D" w14:textId="077FF53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6A334D4E" w14:textId="0D911D0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4D299B3A" w14:textId="097A5CA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5034DD81" w14:textId="0565634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17228B1D" w14:textId="501E752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233F8492" w14:textId="5A994F2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27E87DA7" w14:textId="77777777" w:rsidTr="4D1E4559">
        <w:trPr>
          <w:trHeight w:val="384"/>
          <w:jc w:val="center"/>
        </w:trPr>
        <w:tc>
          <w:tcPr>
            <w:tcW w:w="0" w:type="auto"/>
          </w:tcPr>
          <w:p w14:paraId="26EF56A2" w14:textId="59B922B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46DB593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FAA7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F560D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907E4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486A4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186B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3957C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033417F" w14:textId="77777777" w:rsidTr="4D1E4559">
        <w:trPr>
          <w:trHeight w:val="384"/>
          <w:jc w:val="center"/>
        </w:trPr>
        <w:tc>
          <w:tcPr>
            <w:tcW w:w="0" w:type="auto"/>
          </w:tcPr>
          <w:p w14:paraId="1D2930EF" w14:textId="515D4E7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046FC5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4A91C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C878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C8AEC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E6C1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88A34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ECC44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E4AD191" w14:textId="77777777" w:rsidTr="4D1E4559">
        <w:trPr>
          <w:trHeight w:val="384"/>
          <w:jc w:val="center"/>
        </w:trPr>
        <w:tc>
          <w:tcPr>
            <w:tcW w:w="0" w:type="auto"/>
          </w:tcPr>
          <w:p w14:paraId="39646D38" w14:textId="29109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5CBECD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D0C91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BEC66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CF2C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529A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7AAA0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DAA7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DE47DEB" w14:textId="77777777" w:rsidTr="4D1E4559">
        <w:trPr>
          <w:trHeight w:val="384"/>
          <w:jc w:val="center"/>
        </w:trPr>
        <w:tc>
          <w:tcPr>
            <w:tcW w:w="0" w:type="auto"/>
          </w:tcPr>
          <w:p w14:paraId="07567814" w14:textId="29ADC65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1B4946E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32934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4969A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6626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F1DE0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DE5A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496CE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8F44953" w14:textId="77777777" w:rsidTr="4D1E4559">
        <w:trPr>
          <w:trHeight w:val="384"/>
          <w:jc w:val="center"/>
        </w:trPr>
        <w:tc>
          <w:tcPr>
            <w:tcW w:w="0" w:type="auto"/>
          </w:tcPr>
          <w:p w14:paraId="11BF4E3B" w14:textId="0A658DA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328E73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3A917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EAE7C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CAB8E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2541C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9356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3710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04180D2" w14:textId="77777777" w:rsidTr="4D1E4559">
        <w:trPr>
          <w:trHeight w:val="384"/>
          <w:jc w:val="center"/>
        </w:trPr>
        <w:tc>
          <w:tcPr>
            <w:tcW w:w="0" w:type="auto"/>
          </w:tcPr>
          <w:p w14:paraId="2EADD3F0" w14:textId="3CC60CF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5DA86F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6E51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4F63F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BA04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85DF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4A29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1D1F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A0B5583" w14:textId="77777777" w:rsidTr="4D1E4559">
        <w:trPr>
          <w:trHeight w:val="384"/>
          <w:jc w:val="center"/>
        </w:trPr>
        <w:tc>
          <w:tcPr>
            <w:tcW w:w="0" w:type="auto"/>
          </w:tcPr>
          <w:p w14:paraId="1BF7EE14" w14:textId="45AE649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11753D6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C22F0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91F9E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2BEF4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8735A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2257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738D9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66DC100" w14:textId="77777777" w:rsidTr="4D1E4559">
        <w:trPr>
          <w:trHeight w:val="384"/>
          <w:jc w:val="center"/>
        </w:trPr>
        <w:tc>
          <w:tcPr>
            <w:tcW w:w="0" w:type="auto"/>
          </w:tcPr>
          <w:p w14:paraId="0FDC47E7" w14:textId="6641F05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10BF1D1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CAFF3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AD223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5836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8EB2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61C4A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C29F8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2BFF052" w14:textId="77777777" w:rsidTr="4D1E4559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252A7403" w14:textId="77777777" w:rsidR="00853C35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Played a music instrument, computer-</w:t>
            </w:r>
          </w:p>
          <w:p w14:paraId="181C5A46" w14:textId="592272C5" w:rsidR="00853C35" w:rsidRPr="002D0252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Or TV-game where you are standing up or moving</w:t>
            </w:r>
          </w:p>
        </w:tc>
      </w:tr>
      <w:tr w:rsidR="00A04CF4" w:rsidRPr="002D0252" w14:paraId="6D31D90E" w14:textId="77777777" w:rsidTr="4D1E4559">
        <w:trPr>
          <w:trHeight w:val="501"/>
          <w:jc w:val="center"/>
        </w:trPr>
        <w:tc>
          <w:tcPr>
            <w:tcW w:w="0" w:type="auto"/>
          </w:tcPr>
          <w:p w14:paraId="687338CD" w14:textId="769C75A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27570776" w14:textId="24EBBE8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50C5FE6D" w14:textId="14C910C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56BE7D27" w14:textId="736E724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64D42E09" w14:textId="5191DD1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3AF70C8D" w14:textId="0AC3AF5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32A94BAC" w14:textId="6C30E4E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23C8E625" w14:textId="40C8C86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138B5071" w14:textId="77777777" w:rsidTr="4D1E4559">
        <w:trPr>
          <w:trHeight w:val="384"/>
          <w:jc w:val="center"/>
        </w:trPr>
        <w:tc>
          <w:tcPr>
            <w:tcW w:w="0" w:type="auto"/>
          </w:tcPr>
          <w:p w14:paraId="2C60D018" w14:textId="7ADEC75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91BF2A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39950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17715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63956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67943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DEF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BF577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35FF3C0" w14:textId="77777777" w:rsidTr="4D1E4559">
        <w:trPr>
          <w:trHeight w:val="384"/>
          <w:jc w:val="center"/>
        </w:trPr>
        <w:tc>
          <w:tcPr>
            <w:tcW w:w="0" w:type="auto"/>
          </w:tcPr>
          <w:p w14:paraId="6299BB37" w14:textId="54A87C9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EB027B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F05F3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8087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E4F6B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D9B12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6D395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3DD6A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272477E" w14:textId="77777777" w:rsidTr="4D1E4559">
        <w:trPr>
          <w:trHeight w:val="384"/>
          <w:jc w:val="center"/>
        </w:trPr>
        <w:tc>
          <w:tcPr>
            <w:tcW w:w="0" w:type="auto"/>
          </w:tcPr>
          <w:p w14:paraId="6316B9A1" w14:textId="452BA67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9DC4E1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ADE60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EBAF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76B7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1ECD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87309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601E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A3D5F0F" w14:textId="77777777" w:rsidTr="4D1E4559">
        <w:trPr>
          <w:trHeight w:val="384"/>
          <w:jc w:val="center"/>
        </w:trPr>
        <w:tc>
          <w:tcPr>
            <w:tcW w:w="0" w:type="auto"/>
          </w:tcPr>
          <w:p w14:paraId="152D6785" w14:textId="5CD5F6D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9E91C6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27E8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EC808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0B3DB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4C6A2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923D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4D583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202F562" w14:textId="77777777" w:rsidTr="4D1E4559">
        <w:trPr>
          <w:trHeight w:val="384"/>
          <w:jc w:val="center"/>
        </w:trPr>
        <w:tc>
          <w:tcPr>
            <w:tcW w:w="0" w:type="auto"/>
          </w:tcPr>
          <w:p w14:paraId="1F74CE0B" w14:textId="3C43474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F113EC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A16C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2899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249A5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15EC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DD14F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791AB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30F3F16" w14:textId="77777777" w:rsidTr="4D1E4559">
        <w:trPr>
          <w:trHeight w:val="384"/>
          <w:jc w:val="center"/>
        </w:trPr>
        <w:tc>
          <w:tcPr>
            <w:tcW w:w="0" w:type="auto"/>
          </w:tcPr>
          <w:p w14:paraId="268CAA10" w14:textId="7958F01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7D64EC2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C43A7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036D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8AB18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C9D0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3E6EA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284C9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45E6615" w14:textId="77777777" w:rsidTr="4D1E4559">
        <w:trPr>
          <w:trHeight w:val="384"/>
          <w:jc w:val="center"/>
        </w:trPr>
        <w:tc>
          <w:tcPr>
            <w:tcW w:w="0" w:type="auto"/>
          </w:tcPr>
          <w:p w14:paraId="7AF3E503" w14:textId="73FA7FA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79A5A2D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661C7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5E67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55B6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B0894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8EB01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058F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C68A323" w14:textId="77777777" w:rsidTr="4D1E4559">
        <w:trPr>
          <w:trHeight w:val="384"/>
          <w:jc w:val="center"/>
        </w:trPr>
        <w:tc>
          <w:tcPr>
            <w:tcW w:w="0" w:type="auto"/>
          </w:tcPr>
          <w:p w14:paraId="547F0BE5" w14:textId="57E6C02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28F828F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4908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D3AAB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47EAE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0C101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D115B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B20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02C4102B" w14:textId="77777777" w:rsidTr="4D1E4559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301294BA" w14:textId="1265FBEE" w:rsidR="00DF0D00" w:rsidRPr="00D823FD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D823FD">
              <w:rPr>
                <w:rFonts w:ascii="Arial" w:hAnsi="Arial" w:cs="Arial"/>
                <w:b/>
              </w:rPr>
              <w:lastRenderedPageBreak/>
              <w:t>Doing household chores, clea</w:t>
            </w:r>
            <w:r w:rsidR="00267C74">
              <w:rPr>
                <w:rFonts w:ascii="Arial" w:hAnsi="Arial" w:cs="Arial"/>
                <w:b/>
              </w:rPr>
              <w:t>n</w:t>
            </w:r>
            <w:r w:rsidRPr="00D823FD">
              <w:rPr>
                <w:rFonts w:ascii="Arial" w:hAnsi="Arial" w:cs="Arial"/>
                <w:b/>
              </w:rPr>
              <w:t>ing</w:t>
            </w:r>
          </w:p>
          <w:p w14:paraId="7BF50B6B" w14:textId="41452F52" w:rsidR="00853C35" w:rsidRPr="002D0252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 w:rsidRPr="00D823FD">
              <w:rPr>
                <w:rFonts w:ascii="Arial" w:hAnsi="Arial" w:cs="Arial"/>
                <w:b/>
              </w:rPr>
              <w:t>Laundry, taking out the trash etc.</w:t>
            </w:r>
          </w:p>
        </w:tc>
      </w:tr>
      <w:tr w:rsidR="00A04CF4" w:rsidRPr="002D0252" w14:paraId="651E9ECF" w14:textId="77777777" w:rsidTr="4D1E4559">
        <w:trPr>
          <w:trHeight w:val="501"/>
          <w:jc w:val="center"/>
        </w:trPr>
        <w:tc>
          <w:tcPr>
            <w:tcW w:w="0" w:type="auto"/>
          </w:tcPr>
          <w:p w14:paraId="36AD04AF" w14:textId="3D41CB8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269976DC" w14:textId="6A908A2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687192C3" w14:textId="20C7516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68182F8F" w14:textId="0183375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02E5704C" w14:textId="37840BA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3711C3F0" w14:textId="726AFF7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3F96AE19" w14:textId="3EAD161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12A1D2BF" w14:textId="1956C21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77C5E8F2" w14:textId="77777777" w:rsidTr="4D1E4559">
        <w:trPr>
          <w:trHeight w:val="384"/>
          <w:jc w:val="center"/>
        </w:trPr>
        <w:tc>
          <w:tcPr>
            <w:tcW w:w="0" w:type="auto"/>
          </w:tcPr>
          <w:p w14:paraId="62BF5898" w14:textId="5E96A48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61B6A08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3A19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E529B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7E45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306DD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F2CE8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EA3A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A136D1B" w14:textId="77777777" w:rsidTr="4D1E4559">
        <w:trPr>
          <w:trHeight w:val="384"/>
          <w:jc w:val="center"/>
        </w:trPr>
        <w:tc>
          <w:tcPr>
            <w:tcW w:w="0" w:type="auto"/>
          </w:tcPr>
          <w:p w14:paraId="7E8672A3" w14:textId="69718D4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06E8D89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CAF38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EE2D0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4175D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5200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DCFCE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E0471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75A38E8" w14:textId="77777777" w:rsidTr="4D1E4559">
        <w:trPr>
          <w:trHeight w:val="384"/>
          <w:jc w:val="center"/>
        </w:trPr>
        <w:tc>
          <w:tcPr>
            <w:tcW w:w="0" w:type="auto"/>
          </w:tcPr>
          <w:p w14:paraId="664D9067" w14:textId="4641DF8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8A9B95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37934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1AA4E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34E0A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9C0D8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BF2B1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E3E1C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706BC97" w14:textId="77777777" w:rsidTr="4D1E4559">
        <w:trPr>
          <w:trHeight w:val="384"/>
          <w:jc w:val="center"/>
        </w:trPr>
        <w:tc>
          <w:tcPr>
            <w:tcW w:w="0" w:type="auto"/>
          </w:tcPr>
          <w:p w14:paraId="3B460867" w14:textId="3B6F82F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8BD356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B59B8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1CB3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5FD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6958E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8366F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11C02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7BED191" w14:textId="77777777" w:rsidTr="4D1E4559">
        <w:trPr>
          <w:trHeight w:val="384"/>
          <w:jc w:val="center"/>
        </w:trPr>
        <w:tc>
          <w:tcPr>
            <w:tcW w:w="0" w:type="auto"/>
          </w:tcPr>
          <w:p w14:paraId="687DCDCF" w14:textId="39E6143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3D4D800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36443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E4F0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E5101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A674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BF1E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067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BEB87BB" w14:textId="77777777" w:rsidTr="4D1E4559">
        <w:trPr>
          <w:trHeight w:val="384"/>
          <w:jc w:val="center"/>
        </w:trPr>
        <w:tc>
          <w:tcPr>
            <w:tcW w:w="0" w:type="auto"/>
          </w:tcPr>
          <w:p w14:paraId="6E7A997D" w14:textId="570A3B0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705F4D5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25EE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3A6DE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96F78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A1FFB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DC8A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A88B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A821BE4" w14:textId="77777777" w:rsidTr="4D1E4559">
        <w:trPr>
          <w:trHeight w:val="384"/>
          <w:jc w:val="center"/>
        </w:trPr>
        <w:tc>
          <w:tcPr>
            <w:tcW w:w="0" w:type="auto"/>
          </w:tcPr>
          <w:p w14:paraId="25C2DD23" w14:textId="54F527D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3FAA57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DDC83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577C9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5287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1925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BA397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3B99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ECD9C90" w14:textId="77777777" w:rsidTr="4D1E4559">
        <w:trPr>
          <w:trHeight w:val="384"/>
          <w:jc w:val="center"/>
        </w:trPr>
        <w:tc>
          <w:tcPr>
            <w:tcW w:w="0" w:type="auto"/>
          </w:tcPr>
          <w:p w14:paraId="1C74E893" w14:textId="632C5E9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4C0B14B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2664A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EF5E8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09A24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A2693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B0F0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CC4F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EC9974C" w14:textId="77777777" w:rsidTr="4D1E4559">
        <w:trPr>
          <w:trHeight w:val="310"/>
          <w:jc w:val="center"/>
        </w:trPr>
        <w:tc>
          <w:tcPr>
            <w:tcW w:w="0" w:type="auto"/>
            <w:gridSpan w:val="8"/>
            <w:shd w:val="clear" w:color="auto" w:fill="B2A1C7" w:themeFill="accent4" w:themeFillTint="99"/>
          </w:tcPr>
          <w:p w14:paraId="057A6133" w14:textId="33AF4398" w:rsidR="00DF0D00" w:rsidRDefault="00853C35" w:rsidP="00DF0D00">
            <w:pPr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hopping or other errands</w:t>
            </w:r>
          </w:p>
          <w:p w14:paraId="044D2679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6030101E" w14:textId="77777777" w:rsidTr="4D1E4559">
        <w:trPr>
          <w:trHeight w:val="501"/>
          <w:jc w:val="center"/>
        </w:trPr>
        <w:tc>
          <w:tcPr>
            <w:tcW w:w="0" w:type="auto"/>
          </w:tcPr>
          <w:p w14:paraId="36BE0B72" w14:textId="44B20B5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33C9DDE2" w14:textId="519F7F3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6251F194" w14:textId="0DE92DC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7CADA9BB" w14:textId="5AFBDFD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2D556B83" w14:textId="4E169A3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410A4EBE" w14:textId="6457F94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437B93CF" w14:textId="128ACD4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76E23C4B" w14:textId="7BA0B1F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7276FCEF" w14:textId="77777777" w:rsidTr="4D1E4559">
        <w:trPr>
          <w:trHeight w:val="384"/>
          <w:jc w:val="center"/>
        </w:trPr>
        <w:tc>
          <w:tcPr>
            <w:tcW w:w="0" w:type="auto"/>
          </w:tcPr>
          <w:p w14:paraId="2EE726F1" w14:textId="0D3D90C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74CDAF6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D024E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242A7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F4B0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D9C1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0ADF4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2458F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EDDEDBE" w14:textId="77777777" w:rsidTr="4D1E4559">
        <w:trPr>
          <w:trHeight w:val="384"/>
          <w:jc w:val="center"/>
        </w:trPr>
        <w:tc>
          <w:tcPr>
            <w:tcW w:w="0" w:type="auto"/>
          </w:tcPr>
          <w:p w14:paraId="59D255E8" w14:textId="23A48D1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7536937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576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69C1A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35E61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C938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C1FB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A5AE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4C8AE68" w14:textId="77777777" w:rsidTr="4D1E4559">
        <w:trPr>
          <w:trHeight w:val="384"/>
          <w:jc w:val="center"/>
        </w:trPr>
        <w:tc>
          <w:tcPr>
            <w:tcW w:w="0" w:type="auto"/>
          </w:tcPr>
          <w:p w14:paraId="72F650E3" w14:textId="65657EF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6E89FD8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CF7DE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1DF5B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691FF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FB109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B7E8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526A6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1483CE3" w14:textId="77777777" w:rsidTr="4D1E4559">
        <w:trPr>
          <w:trHeight w:val="384"/>
          <w:jc w:val="center"/>
        </w:trPr>
        <w:tc>
          <w:tcPr>
            <w:tcW w:w="0" w:type="auto"/>
          </w:tcPr>
          <w:p w14:paraId="01D7C671" w14:textId="1A6EFE4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4DE49DC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625D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65FF8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08726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1A82A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1356A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F0F73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3AA1C65" w14:textId="77777777" w:rsidTr="4D1E4559">
        <w:trPr>
          <w:trHeight w:val="384"/>
          <w:jc w:val="center"/>
        </w:trPr>
        <w:tc>
          <w:tcPr>
            <w:tcW w:w="0" w:type="auto"/>
          </w:tcPr>
          <w:p w14:paraId="2B54B6BE" w14:textId="1CEB16F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BF36E8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E483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A780D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07419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6B938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73D7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DEA8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23187BB" w14:textId="77777777" w:rsidTr="4D1E4559">
        <w:trPr>
          <w:trHeight w:val="384"/>
          <w:jc w:val="center"/>
        </w:trPr>
        <w:tc>
          <w:tcPr>
            <w:tcW w:w="0" w:type="auto"/>
          </w:tcPr>
          <w:p w14:paraId="10103E1D" w14:textId="1424BC1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5A2B95D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1FE8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A80A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C6680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909FF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55AA0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68026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594AE51" w14:textId="77777777" w:rsidTr="4D1E4559">
        <w:trPr>
          <w:trHeight w:val="384"/>
          <w:jc w:val="center"/>
        </w:trPr>
        <w:tc>
          <w:tcPr>
            <w:tcW w:w="0" w:type="auto"/>
          </w:tcPr>
          <w:p w14:paraId="6130E800" w14:textId="7C1CD77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2C4124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1DC26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B6E9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A83B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DB0AC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390FF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256B5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63DA8C5" w14:textId="77777777" w:rsidTr="4D1E4559">
        <w:trPr>
          <w:trHeight w:val="384"/>
          <w:jc w:val="center"/>
        </w:trPr>
        <w:tc>
          <w:tcPr>
            <w:tcW w:w="0" w:type="auto"/>
          </w:tcPr>
          <w:p w14:paraId="43F049F8" w14:textId="21FD7D7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745282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59562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4A495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ED6E0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A28B9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2B8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06E9A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BA671CB" w14:textId="77777777" w:rsidTr="4D1E4559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52BC80D" w14:textId="4ED56F5E" w:rsidR="00853C35" w:rsidRPr="002D0252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 w:rsidRPr="00D823FD">
              <w:rPr>
                <w:rFonts w:ascii="Arial" w:hAnsi="Arial" w:cs="Arial"/>
                <w:b/>
                <w:sz w:val="22"/>
                <w:szCs w:val="22"/>
              </w:rPr>
              <w:t>Aerobics or cardio fitness class (e.g. zumba,</w:t>
            </w:r>
            <w:r w:rsidRPr="00D823FD">
              <w:rPr>
                <w:rFonts w:ascii="Arial" w:hAnsi="Arial" w:cs="Arial"/>
                <w:b/>
                <w:sz w:val="22"/>
                <w:szCs w:val="22"/>
              </w:rPr>
              <w:br/>
              <w:t>core, bodypump)</w:t>
            </w:r>
          </w:p>
        </w:tc>
      </w:tr>
      <w:tr w:rsidR="00A04CF4" w:rsidRPr="002D0252" w14:paraId="5306318C" w14:textId="77777777" w:rsidTr="4D1E4559">
        <w:trPr>
          <w:trHeight w:val="501"/>
          <w:jc w:val="center"/>
        </w:trPr>
        <w:tc>
          <w:tcPr>
            <w:tcW w:w="0" w:type="auto"/>
          </w:tcPr>
          <w:p w14:paraId="5B682EC5" w14:textId="5F66F0A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46D713FB" w14:textId="7C368B6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44266AE9" w14:textId="52FFCA5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10E0479C" w14:textId="68C653C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0727F2C8" w14:textId="60C6E7D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2299A498" w14:textId="0ADE00E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7B4C2F0F" w14:textId="121634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34B65C78" w14:textId="630B4FD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5705DB29" w14:textId="77777777" w:rsidTr="4D1E4559">
        <w:trPr>
          <w:trHeight w:val="384"/>
          <w:jc w:val="center"/>
        </w:trPr>
        <w:tc>
          <w:tcPr>
            <w:tcW w:w="0" w:type="auto"/>
          </w:tcPr>
          <w:p w14:paraId="2FA7AC6A" w14:textId="5FA58FC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4E8E2F3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B5CFC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F1091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F6A49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157B5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2998D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8461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78E9646" w14:textId="77777777" w:rsidTr="4D1E4559">
        <w:trPr>
          <w:trHeight w:val="384"/>
          <w:jc w:val="center"/>
        </w:trPr>
        <w:tc>
          <w:tcPr>
            <w:tcW w:w="0" w:type="auto"/>
          </w:tcPr>
          <w:p w14:paraId="16B5A903" w14:textId="01DC58F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22187E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6731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E9EA1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C5E37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B55E1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E6B7B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221BB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5CF0BE5" w14:textId="77777777" w:rsidTr="4D1E4559">
        <w:trPr>
          <w:trHeight w:val="384"/>
          <w:jc w:val="center"/>
        </w:trPr>
        <w:tc>
          <w:tcPr>
            <w:tcW w:w="0" w:type="auto"/>
          </w:tcPr>
          <w:p w14:paraId="5427BDE4" w14:textId="3F96C97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13ACB21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8E3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F8EB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C1B3E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F871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8DBBC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A37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7122175" w14:textId="77777777" w:rsidTr="4D1E4559">
        <w:trPr>
          <w:trHeight w:val="384"/>
          <w:jc w:val="center"/>
        </w:trPr>
        <w:tc>
          <w:tcPr>
            <w:tcW w:w="0" w:type="auto"/>
          </w:tcPr>
          <w:p w14:paraId="33083B0A" w14:textId="2091CCC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5DCDC9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AD5A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F6BC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CFF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E612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5406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7D4D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E81C794" w14:textId="77777777" w:rsidTr="4D1E4559">
        <w:trPr>
          <w:trHeight w:val="384"/>
          <w:jc w:val="center"/>
        </w:trPr>
        <w:tc>
          <w:tcPr>
            <w:tcW w:w="0" w:type="auto"/>
          </w:tcPr>
          <w:p w14:paraId="5D9A3AB4" w14:textId="0B0F254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00CAE3E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951C7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70A52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D359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7E315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8D23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E482F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9E84003" w14:textId="77777777" w:rsidTr="4D1E4559">
        <w:trPr>
          <w:trHeight w:val="384"/>
          <w:jc w:val="center"/>
        </w:trPr>
        <w:tc>
          <w:tcPr>
            <w:tcW w:w="0" w:type="auto"/>
          </w:tcPr>
          <w:p w14:paraId="73D23DEC" w14:textId="0007B34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639E79A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AEADE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52386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4ABE2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6EC0B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E48D7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14E0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9E2BB8E" w14:textId="77777777" w:rsidTr="4D1E4559">
        <w:trPr>
          <w:trHeight w:val="384"/>
          <w:jc w:val="center"/>
        </w:trPr>
        <w:tc>
          <w:tcPr>
            <w:tcW w:w="0" w:type="auto"/>
          </w:tcPr>
          <w:p w14:paraId="0DEC98FF" w14:textId="526590D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48B6235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7582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0E5CE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E91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ED494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21045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B0EF8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13BBCFF" w14:textId="77777777" w:rsidTr="4D1E4559">
        <w:trPr>
          <w:trHeight w:val="384"/>
          <w:jc w:val="center"/>
        </w:trPr>
        <w:tc>
          <w:tcPr>
            <w:tcW w:w="0" w:type="auto"/>
          </w:tcPr>
          <w:p w14:paraId="3A42246E" w14:textId="30E05E8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167C74B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975C4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BB5BD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C0323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52FDF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E49C2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4683D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729D7FE" w14:textId="77777777" w:rsidR="00DF0D00" w:rsidRDefault="00DF0D00">
      <w:pPr>
        <w:rPr>
          <w:rFonts w:ascii="Arial" w:hAnsi="Arial" w:cs="Arial"/>
          <w:b/>
          <w:color w:val="403152" w:themeColor="accent4" w:themeShade="80"/>
          <w:u w:val="single"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536"/>
        <w:gridCol w:w="1073"/>
        <w:gridCol w:w="972"/>
        <w:gridCol w:w="1093"/>
        <w:gridCol w:w="992"/>
        <w:gridCol w:w="791"/>
        <w:gridCol w:w="892"/>
        <w:gridCol w:w="1013"/>
      </w:tblGrid>
      <w:tr w:rsidR="00DF0D00" w:rsidRPr="002D0252" w14:paraId="2592CB16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B50099C" w14:textId="7B99E1A4" w:rsidR="00DF0D00" w:rsidRDefault="00853C35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lastRenderedPageBreak/>
              <w:t>Weight lifting</w:t>
            </w:r>
          </w:p>
          <w:p w14:paraId="388D7373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1232F695" w14:textId="77777777" w:rsidTr="007D51D2">
        <w:trPr>
          <w:trHeight w:val="501"/>
          <w:jc w:val="center"/>
        </w:trPr>
        <w:tc>
          <w:tcPr>
            <w:tcW w:w="0" w:type="auto"/>
          </w:tcPr>
          <w:p w14:paraId="0B85C956" w14:textId="4609B38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2689A084" w14:textId="2881665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08DFAB3E" w14:textId="39020C6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07B92159" w14:textId="5BF91CB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6441132B" w14:textId="6B41112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2F894F89" w14:textId="0933EC0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41BCF85C" w14:textId="268DCA4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0990C71A" w14:textId="7D87B45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748BB13B" w14:textId="77777777" w:rsidTr="007D51D2">
        <w:trPr>
          <w:trHeight w:val="384"/>
          <w:jc w:val="center"/>
        </w:trPr>
        <w:tc>
          <w:tcPr>
            <w:tcW w:w="0" w:type="auto"/>
          </w:tcPr>
          <w:p w14:paraId="482A6634" w14:textId="783D4F6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D9FBBF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FA11B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85D1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B95A3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5F0D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B4C57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09298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F95B448" w14:textId="77777777" w:rsidTr="007D51D2">
        <w:trPr>
          <w:trHeight w:val="384"/>
          <w:jc w:val="center"/>
        </w:trPr>
        <w:tc>
          <w:tcPr>
            <w:tcW w:w="0" w:type="auto"/>
          </w:tcPr>
          <w:p w14:paraId="2E1B0850" w14:textId="60B5933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E1AC3D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D82D0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4548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E91B7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D0A0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AF94B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E7E70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1AB171B" w14:textId="77777777" w:rsidTr="007D51D2">
        <w:trPr>
          <w:trHeight w:val="384"/>
          <w:jc w:val="center"/>
        </w:trPr>
        <w:tc>
          <w:tcPr>
            <w:tcW w:w="0" w:type="auto"/>
          </w:tcPr>
          <w:p w14:paraId="4D31FA5C" w14:textId="55EE093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115E6AD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35CEF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5296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6B51D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30CED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7C37F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BF67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2B96E2B" w14:textId="77777777" w:rsidTr="007D51D2">
        <w:trPr>
          <w:trHeight w:val="384"/>
          <w:jc w:val="center"/>
        </w:trPr>
        <w:tc>
          <w:tcPr>
            <w:tcW w:w="0" w:type="auto"/>
          </w:tcPr>
          <w:p w14:paraId="4BA26BE1" w14:textId="1108C3C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3111875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82882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ACF3D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134C2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C83B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35519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8775A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AE47DAD" w14:textId="77777777" w:rsidTr="007D51D2">
        <w:trPr>
          <w:trHeight w:val="384"/>
          <w:jc w:val="center"/>
        </w:trPr>
        <w:tc>
          <w:tcPr>
            <w:tcW w:w="0" w:type="auto"/>
          </w:tcPr>
          <w:p w14:paraId="7EC4540A" w14:textId="4EA6353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4CD8FD7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80A58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5C24E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01B15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CA87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721D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3900E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DB6A691" w14:textId="77777777" w:rsidTr="007D51D2">
        <w:trPr>
          <w:trHeight w:val="384"/>
          <w:jc w:val="center"/>
        </w:trPr>
        <w:tc>
          <w:tcPr>
            <w:tcW w:w="0" w:type="auto"/>
          </w:tcPr>
          <w:p w14:paraId="0AB634EF" w14:textId="79CACE6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0B197B8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A5E26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EB983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3BF15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A7662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060F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B4F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FEF1E76" w14:textId="77777777" w:rsidTr="007D51D2">
        <w:trPr>
          <w:trHeight w:val="384"/>
          <w:jc w:val="center"/>
        </w:trPr>
        <w:tc>
          <w:tcPr>
            <w:tcW w:w="0" w:type="auto"/>
          </w:tcPr>
          <w:p w14:paraId="6320F698" w14:textId="19D140D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02A111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17951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BF286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E369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FF3C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38CFD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B740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1EFFFC9" w14:textId="77777777" w:rsidTr="007D51D2">
        <w:trPr>
          <w:trHeight w:val="384"/>
          <w:jc w:val="center"/>
        </w:trPr>
        <w:tc>
          <w:tcPr>
            <w:tcW w:w="0" w:type="auto"/>
          </w:tcPr>
          <w:p w14:paraId="1370809E" w14:textId="1706FB6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5E02E8A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A4B59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D7816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8B351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F83F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F5D2A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9F0E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D85668F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437C95A3" w14:textId="6121E7B9" w:rsidR="00DF0D00" w:rsidRPr="002D0252" w:rsidRDefault="00853C35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Jogging, running or orienteering</w:t>
            </w:r>
          </w:p>
        </w:tc>
      </w:tr>
      <w:tr w:rsidR="00A04CF4" w:rsidRPr="002D0252" w14:paraId="21F87A01" w14:textId="77777777" w:rsidTr="007D51D2">
        <w:trPr>
          <w:trHeight w:val="501"/>
          <w:jc w:val="center"/>
        </w:trPr>
        <w:tc>
          <w:tcPr>
            <w:tcW w:w="0" w:type="auto"/>
          </w:tcPr>
          <w:p w14:paraId="21BC3559" w14:textId="5F1ED4E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4C57500D" w14:textId="021B42A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4CA6EFD1" w14:textId="0433740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3B4B10C0" w14:textId="6FE425E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49CE57D6" w14:textId="736BD12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0C0C8E87" w14:textId="04D8502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58C48617" w14:textId="0CD991E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06591147" w14:textId="5BF1FBF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4C4AB62D" w14:textId="77777777" w:rsidTr="007D51D2">
        <w:trPr>
          <w:trHeight w:val="384"/>
          <w:jc w:val="center"/>
        </w:trPr>
        <w:tc>
          <w:tcPr>
            <w:tcW w:w="0" w:type="auto"/>
          </w:tcPr>
          <w:p w14:paraId="546D4E74" w14:textId="6634306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0067AD0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65CD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7CCC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BD551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6151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13128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BBA23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2614DC9" w14:textId="77777777" w:rsidTr="007D51D2">
        <w:trPr>
          <w:trHeight w:val="384"/>
          <w:jc w:val="center"/>
        </w:trPr>
        <w:tc>
          <w:tcPr>
            <w:tcW w:w="0" w:type="auto"/>
          </w:tcPr>
          <w:p w14:paraId="693BBDE7" w14:textId="3B6983F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3F133C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5CA3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F18F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1802E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3CAC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F822D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D82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BEFE245" w14:textId="77777777" w:rsidTr="007D51D2">
        <w:trPr>
          <w:trHeight w:val="384"/>
          <w:jc w:val="center"/>
        </w:trPr>
        <w:tc>
          <w:tcPr>
            <w:tcW w:w="0" w:type="auto"/>
          </w:tcPr>
          <w:p w14:paraId="19F20F15" w14:textId="59DFC1E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639643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C70FD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76D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FEB1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E932B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4B259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EEEC6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7D72E29" w14:textId="77777777" w:rsidTr="007D51D2">
        <w:trPr>
          <w:trHeight w:val="384"/>
          <w:jc w:val="center"/>
        </w:trPr>
        <w:tc>
          <w:tcPr>
            <w:tcW w:w="0" w:type="auto"/>
          </w:tcPr>
          <w:p w14:paraId="0CC8230C" w14:textId="339A55D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4F53CC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28973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3D465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C01DB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41ED5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3A40D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D5B6E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6054364" w14:textId="77777777" w:rsidTr="007D51D2">
        <w:trPr>
          <w:trHeight w:val="384"/>
          <w:jc w:val="center"/>
        </w:trPr>
        <w:tc>
          <w:tcPr>
            <w:tcW w:w="0" w:type="auto"/>
          </w:tcPr>
          <w:p w14:paraId="2512BE1A" w14:textId="18FBDEB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B13B1C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98F4D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F4CC9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5AA94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1E025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4D41E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6743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171C61B" w14:textId="77777777" w:rsidTr="007D51D2">
        <w:trPr>
          <w:trHeight w:val="384"/>
          <w:jc w:val="center"/>
        </w:trPr>
        <w:tc>
          <w:tcPr>
            <w:tcW w:w="0" w:type="auto"/>
          </w:tcPr>
          <w:p w14:paraId="12F70BE7" w14:textId="1691C69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2A9055B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51B2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609B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36F3F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A4F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031CD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773D2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4C99C03" w14:textId="77777777" w:rsidTr="007D51D2">
        <w:trPr>
          <w:trHeight w:val="384"/>
          <w:jc w:val="center"/>
        </w:trPr>
        <w:tc>
          <w:tcPr>
            <w:tcW w:w="0" w:type="auto"/>
          </w:tcPr>
          <w:p w14:paraId="54C9B17B" w14:textId="2CCEB6A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58AA93F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FAAA1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B316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8242F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4FA0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C74D0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E2BF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8DD6274" w14:textId="77777777" w:rsidTr="007D51D2">
        <w:trPr>
          <w:trHeight w:val="384"/>
          <w:jc w:val="center"/>
        </w:trPr>
        <w:tc>
          <w:tcPr>
            <w:tcW w:w="0" w:type="auto"/>
          </w:tcPr>
          <w:p w14:paraId="557303F1" w14:textId="3125D55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386B211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E283A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216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74F6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17A81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84A6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6A44C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FE1426B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6982F441" w14:textId="6F2C3E1C" w:rsidR="00DF0D00" w:rsidRPr="002D0252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Athletics (e.g. high jump, long jump</w:t>
            </w:r>
            <w:r>
              <w:rPr>
                <w:rFonts w:ascii="Arial" w:hAnsi="Arial" w:cs="Arial"/>
                <w:b/>
                <w:szCs w:val="18"/>
              </w:rPr>
              <w:br/>
              <w:t>or three-step)</w:t>
            </w:r>
            <w:r w:rsidR="00DF0D00" w:rsidRPr="002D0252">
              <w:rPr>
                <w:rFonts w:ascii="Arial" w:hAnsi="Arial" w:cs="Arial"/>
                <w:b/>
                <w:szCs w:val="18"/>
              </w:rPr>
              <w:t xml:space="preserve"> </w:t>
            </w:r>
          </w:p>
        </w:tc>
      </w:tr>
      <w:tr w:rsidR="00A04CF4" w:rsidRPr="002D0252" w14:paraId="3D86D4BC" w14:textId="77777777" w:rsidTr="007D51D2">
        <w:trPr>
          <w:trHeight w:val="501"/>
          <w:jc w:val="center"/>
        </w:trPr>
        <w:tc>
          <w:tcPr>
            <w:tcW w:w="0" w:type="auto"/>
          </w:tcPr>
          <w:p w14:paraId="5FBDF6C9" w14:textId="525B605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15B156C9" w14:textId="7167030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4F5B27B9" w14:textId="385D819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770FC1B7" w14:textId="18FDA67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32877DB2" w14:textId="32094CC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12EDE504" w14:textId="4966A2B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4B778BA4" w14:textId="5A47F41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4434ED77" w14:textId="1680FE3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0A42321F" w14:textId="77777777" w:rsidTr="007D51D2">
        <w:trPr>
          <w:trHeight w:val="384"/>
          <w:jc w:val="center"/>
        </w:trPr>
        <w:tc>
          <w:tcPr>
            <w:tcW w:w="0" w:type="auto"/>
          </w:tcPr>
          <w:p w14:paraId="789BF65A" w14:textId="1C833D1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246D48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54265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50D07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5B64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30AC8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6FBA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0016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EE6AA18" w14:textId="77777777" w:rsidTr="007D51D2">
        <w:trPr>
          <w:trHeight w:val="384"/>
          <w:jc w:val="center"/>
        </w:trPr>
        <w:tc>
          <w:tcPr>
            <w:tcW w:w="0" w:type="auto"/>
          </w:tcPr>
          <w:p w14:paraId="28898C1B" w14:textId="169ABAC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FD0AE2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B6709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0A9AA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DB3F2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11754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D300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B7A94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AF46765" w14:textId="77777777" w:rsidTr="007D51D2">
        <w:trPr>
          <w:trHeight w:val="384"/>
          <w:jc w:val="center"/>
        </w:trPr>
        <w:tc>
          <w:tcPr>
            <w:tcW w:w="0" w:type="auto"/>
          </w:tcPr>
          <w:p w14:paraId="62181A42" w14:textId="0537EB2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51B4310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C9348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F1033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1575E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59E53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BBE3F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26862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9B9343D" w14:textId="77777777" w:rsidTr="007D51D2">
        <w:trPr>
          <w:trHeight w:val="384"/>
          <w:jc w:val="center"/>
        </w:trPr>
        <w:tc>
          <w:tcPr>
            <w:tcW w:w="0" w:type="auto"/>
          </w:tcPr>
          <w:p w14:paraId="4D2F6B80" w14:textId="5DE0C13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F3BF7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882A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E11C0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FC234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287F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866CB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0570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7A241AC" w14:textId="77777777" w:rsidTr="007D51D2">
        <w:trPr>
          <w:trHeight w:val="384"/>
          <w:jc w:val="center"/>
        </w:trPr>
        <w:tc>
          <w:tcPr>
            <w:tcW w:w="0" w:type="auto"/>
          </w:tcPr>
          <w:p w14:paraId="5115F747" w14:textId="4D55A38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2BC470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FD57B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1A091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B0DB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A93FC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1890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F24DE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B8413C3" w14:textId="77777777" w:rsidTr="007D51D2">
        <w:trPr>
          <w:trHeight w:val="384"/>
          <w:jc w:val="center"/>
        </w:trPr>
        <w:tc>
          <w:tcPr>
            <w:tcW w:w="0" w:type="auto"/>
          </w:tcPr>
          <w:p w14:paraId="36BE3F46" w14:textId="0E82B56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3B8E3E7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FF337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6767E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0AD24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32C0B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1735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71D1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2A0CE9C" w14:textId="77777777" w:rsidTr="007D51D2">
        <w:trPr>
          <w:trHeight w:val="384"/>
          <w:jc w:val="center"/>
        </w:trPr>
        <w:tc>
          <w:tcPr>
            <w:tcW w:w="0" w:type="auto"/>
          </w:tcPr>
          <w:p w14:paraId="54F6E67F" w14:textId="13C276B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1EF57AF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7C287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29D81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3C94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5DFB0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74A2B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26E5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FFAA4E2" w14:textId="77777777" w:rsidTr="007D51D2">
        <w:trPr>
          <w:trHeight w:val="384"/>
          <w:jc w:val="center"/>
        </w:trPr>
        <w:tc>
          <w:tcPr>
            <w:tcW w:w="0" w:type="auto"/>
          </w:tcPr>
          <w:p w14:paraId="2E2314EF" w14:textId="6859CE3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12E6DB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84A24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52622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8B21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8DDD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815E2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05CF9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C53A3D8" w14:textId="0D94583B" w:rsidR="00DF0D00" w:rsidRDefault="00DF0D00">
      <w:pPr>
        <w:rPr>
          <w:rFonts w:ascii="Arial" w:hAnsi="Arial" w:cs="Arial"/>
          <w:b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536"/>
        <w:gridCol w:w="1073"/>
        <w:gridCol w:w="972"/>
        <w:gridCol w:w="1093"/>
        <w:gridCol w:w="992"/>
        <w:gridCol w:w="791"/>
        <w:gridCol w:w="892"/>
        <w:gridCol w:w="1013"/>
      </w:tblGrid>
      <w:tr w:rsidR="00DF0D00" w:rsidRPr="002D0252" w14:paraId="5E7C493E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AA4AE22" w14:textId="2BA7C8EA" w:rsidR="00DF0D00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lastRenderedPageBreak/>
              <w:t>Swimming</w:t>
            </w:r>
          </w:p>
          <w:p w14:paraId="1943F0DF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6A10CDCD" w14:textId="77777777" w:rsidTr="00DF0D00">
        <w:trPr>
          <w:trHeight w:val="501"/>
          <w:jc w:val="center"/>
        </w:trPr>
        <w:tc>
          <w:tcPr>
            <w:tcW w:w="0" w:type="auto"/>
          </w:tcPr>
          <w:p w14:paraId="6112AC22" w14:textId="672B435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246281AD" w14:textId="4602CAB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72157DD8" w14:textId="17D1761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3D89C9EB" w14:textId="27BF84F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6A141F59" w14:textId="7E4A215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21039783" w14:textId="01BC654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21D851EF" w14:textId="244073D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02CC1365" w14:textId="7F1CA12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191CEB9C" w14:textId="77777777" w:rsidTr="00DF0D00">
        <w:trPr>
          <w:trHeight w:val="384"/>
          <w:jc w:val="center"/>
        </w:trPr>
        <w:tc>
          <w:tcPr>
            <w:tcW w:w="0" w:type="auto"/>
          </w:tcPr>
          <w:p w14:paraId="21B40F96" w14:textId="797B879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3C6BD5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5B8AC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E6CC2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32DD4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605A0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6A28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92BB0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3F4E03F" w14:textId="77777777" w:rsidTr="00DF0D00">
        <w:trPr>
          <w:trHeight w:val="384"/>
          <w:jc w:val="center"/>
        </w:trPr>
        <w:tc>
          <w:tcPr>
            <w:tcW w:w="0" w:type="auto"/>
          </w:tcPr>
          <w:p w14:paraId="058775D9" w14:textId="6FA5114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8C0C5D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71E7C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D572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9BE40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6DFE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80C6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1014A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0F486D7" w14:textId="77777777" w:rsidTr="00DF0D00">
        <w:trPr>
          <w:trHeight w:val="384"/>
          <w:jc w:val="center"/>
        </w:trPr>
        <w:tc>
          <w:tcPr>
            <w:tcW w:w="0" w:type="auto"/>
          </w:tcPr>
          <w:p w14:paraId="244BB6B7" w14:textId="4D1CA59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07AD5E8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1119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901A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92219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1F6C3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87ED4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6681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5A9C00B" w14:textId="77777777" w:rsidTr="00DF0D00">
        <w:trPr>
          <w:trHeight w:val="384"/>
          <w:jc w:val="center"/>
        </w:trPr>
        <w:tc>
          <w:tcPr>
            <w:tcW w:w="0" w:type="auto"/>
          </w:tcPr>
          <w:p w14:paraId="0FE58DF8" w14:textId="22AA43F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4842ED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0606D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40143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54FDE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9CE1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7960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719D3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35FD9C5" w14:textId="77777777" w:rsidTr="00DF0D00">
        <w:trPr>
          <w:trHeight w:val="384"/>
          <w:jc w:val="center"/>
        </w:trPr>
        <w:tc>
          <w:tcPr>
            <w:tcW w:w="0" w:type="auto"/>
          </w:tcPr>
          <w:p w14:paraId="6C393724" w14:textId="6080816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A05556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AAEB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FE130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2BC3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F3856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50C0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079EB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706B8D0" w14:textId="77777777" w:rsidTr="00DF0D00">
        <w:trPr>
          <w:trHeight w:val="384"/>
          <w:jc w:val="center"/>
        </w:trPr>
        <w:tc>
          <w:tcPr>
            <w:tcW w:w="0" w:type="auto"/>
          </w:tcPr>
          <w:p w14:paraId="1F3242DE" w14:textId="690D82F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663C127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9E4F6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9F8C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A94DD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1B4A3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FB843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BF01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8B104BF" w14:textId="77777777" w:rsidTr="00DF0D00">
        <w:trPr>
          <w:trHeight w:val="384"/>
          <w:jc w:val="center"/>
        </w:trPr>
        <w:tc>
          <w:tcPr>
            <w:tcW w:w="0" w:type="auto"/>
          </w:tcPr>
          <w:p w14:paraId="77ECD335" w14:textId="5D9BF1E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536F9BA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B42CC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262AC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43EA8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89663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3C4D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2688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8B00C19" w14:textId="77777777" w:rsidTr="00DF0D00">
        <w:trPr>
          <w:trHeight w:val="384"/>
          <w:jc w:val="center"/>
        </w:trPr>
        <w:tc>
          <w:tcPr>
            <w:tcW w:w="0" w:type="auto"/>
          </w:tcPr>
          <w:p w14:paraId="7A0FD6F8" w14:textId="6392316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4CB6E22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EC7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1A01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B3DE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65DCB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D03C6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AA2DE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7538C355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0967FBEF" w14:textId="4F06EDB8" w:rsidR="00DF0D00" w:rsidRPr="002D0252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Ball sports (e.g. soccer,</w:t>
            </w:r>
            <w:r>
              <w:rPr>
                <w:rFonts w:ascii="Arial" w:hAnsi="Arial" w:cs="Arial"/>
                <w:b/>
                <w:szCs w:val="18"/>
              </w:rPr>
              <w:br/>
              <w:t>basketball, volley ball or floor-ball)</w:t>
            </w:r>
          </w:p>
        </w:tc>
      </w:tr>
      <w:tr w:rsidR="00A04CF4" w:rsidRPr="002D0252" w14:paraId="5055F0E7" w14:textId="77777777" w:rsidTr="007D51D2">
        <w:trPr>
          <w:trHeight w:val="501"/>
          <w:jc w:val="center"/>
        </w:trPr>
        <w:tc>
          <w:tcPr>
            <w:tcW w:w="0" w:type="auto"/>
          </w:tcPr>
          <w:p w14:paraId="1DAA86F9" w14:textId="48F38BE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3208B1EF" w14:textId="65029AA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129EEF80" w14:textId="3BEA685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7656B486" w14:textId="7EDCB12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77586D44" w14:textId="36D765C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1664BBD2" w14:textId="163B062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31863358" w14:textId="33440F3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046C7876" w14:textId="67E48BC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6A5CED7B" w14:textId="77777777" w:rsidTr="007D51D2">
        <w:trPr>
          <w:trHeight w:val="384"/>
          <w:jc w:val="center"/>
        </w:trPr>
        <w:tc>
          <w:tcPr>
            <w:tcW w:w="0" w:type="auto"/>
          </w:tcPr>
          <w:p w14:paraId="0C07A3F0" w14:textId="642A2E3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C28F5B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6865C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5180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486A4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21676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87C25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365B6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13EBBA6" w14:textId="77777777" w:rsidTr="007D51D2">
        <w:trPr>
          <w:trHeight w:val="384"/>
          <w:jc w:val="center"/>
        </w:trPr>
        <w:tc>
          <w:tcPr>
            <w:tcW w:w="0" w:type="auto"/>
          </w:tcPr>
          <w:p w14:paraId="0A0F85F1" w14:textId="1E67BA5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1092248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8F13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FD15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38B46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6EAAA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96194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439E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A9DD0EA" w14:textId="77777777" w:rsidTr="007D51D2">
        <w:trPr>
          <w:trHeight w:val="384"/>
          <w:jc w:val="center"/>
        </w:trPr>
        <w:tc>
          <w:tcPr>
            <w:tcW w:w="0" w:type="auto"/>
          </w:tcPr>
          <w:p w14:paraId="7EB18985" w14:textId="0C86112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BF5B8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BB1E1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7D3BD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6D23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E6D7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B2BE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FF424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AA0C0FE" w14:textId="77777777" w:rsidTr="007D51D2">
        <w:trPr>
          <w:trHeight w:val="384"/>
          <w:jc w:val="center"/>
        </w:trPr>
        <w:tc>
          <w:tcPr>
            <w:tcW w:w="0" w:type="auto"/>
          </w:tcPr>
          <w:p w14:paraId="43649346" w14:textId="5D2D1F1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472BE5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FD0E9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264BF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3C2B2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03F6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9D09C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8D6D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C79E0F2" w14:textId="77777777" w:rsidTr="007D51D2">
        <w:trPr>
          <w:trHeight w:val="384"/>
          <w:jc w:val="center"/>
        </w:trPr>
        <w:tc>
          <w:tcPr>
            <w:tcW w:w="0" w:type="auto"/>
          </w:tcPr>
          <w:p w14:paraId="24188B9E" w14:textId="6E8808A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CB100D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A2D2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22B3A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2743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405EE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6B6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09291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9C445B9" w14:textId="77777777" w:rsidTr="007D51D2">
        <w:trPr>
          <w:trHeight w:val="384"/>
          <w:jc w:val="center"/>
        </w:trPr>
        <w:tc>
          <w:tcPr>
            <w:tcW w:w="0" w:type="auto"/>
          </w:tcPr>
          <w:p w14:paraId="4AB78758" w14:textId="6291EA2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7DD016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F1B86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C926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C92F5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2AFA9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DC84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C63A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8D10AA9" w14:textId="77777777" w:rsidTr="007D51D2">
        <w:trPr>
          <w:trHeight w:val="384"/>
          <w:jc w:val="center"/>
        </w:trPr>
        <w:tc>
          <w:tcPr>
            <w:tcW w:w="0" w:type="auto"/>
          </w:tcPr>
          <w:p w14:paraId="39B3A133" w14:textId="738F669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3B3BF6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7D7E7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68E82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E187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1DB5A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CF478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F8AB5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D5968BE" w14:textId="77777777" w:rsidTr="007D51D2">
        <w:trPr>
          <w:trHeight w:val="384"/>
          <w:jc w:val="center"/>
        </w:trPr>
        <w:tc>
          <w:tcPr>
            <w:tcW w:w="0" w:type="auto"/>
          </w:tcPr>
          <w:p w14:paraId="7692ACC3" w14:textId="5C2EBFA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73FABDF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56496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4BCA5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D58A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5F90C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4126E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7DA61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7DB88C1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7472EFD9" w14:textId="77777777" w:rsidR="00DF0D00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Golf</w:t>
            </w:r>
          </w:p>
          <w:p w14:paraId="4FCA884B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7E5ABEA6" w14:textId="77777777" w:rsidTr="007D51D2">
        <w:trPr>
          <w:trHeight w:val="501"/>
          <w:jc w:val="center"/>
        </w:trPr>
        <w:tc>
          <w:tcPr>
            <w:tcW w:w="0" w:type="auto"/>
          </w:tcPr>
          <w:p w14:paraId="2C1A0FFC" w14:textId="0A4515E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7EE3EF0A" w14:textId="59065C5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09565131" w14:textId="0A0CF8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4F757055" w14:textId="7D0C4D8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67635B2C" w14:textId="31122D4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69AD8F35" w14:textId="0C11E9A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425BD77E" w14:textId="2500525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5866E48C" w14:textId="1F49FB7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297FC0BB" w14:textId="77777777" w:rsidTr="007D51D2">
        <w:trPr>
          <w:trHeight w:val="384"/>
          <w:jc w:val="center"/>
        </w:trPr>
        <w:tc>
          <w:tcPr>
            <w:tcW w:w="0" w:type="auto"/>
          </w:tcPr>
          <w:p w14:paraId="7A50E6CE" w14:textId="015619D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0CB35A7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A20A7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77D6B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74E46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B06A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EA25B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B554B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B68491B" w14:textId="77777777" w:rsidTr="007D51D2">
        <w:trPr>
          <w:trHeight w:val="384"/>
          <w:jc w:val="center"/>
        </w:trPr>
        <w:tc>
          <w:tcPr>
            <w:tcW w:w="0" w:type="auto"/>
          </w:tcPr>
          <w:p w14:paraId="25118E04" w14:textId="5BD4C20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2D81FF4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2A25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E3CA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D906F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ED36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4B07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799C2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0F272E2" w14:textId="77777777" w:rsidTr="007D51D2">
        <w:trPr>
          <w:trHeight w:val="384"/>
          <w:jc w:val="center"/>
        </w:trPr>
        <w:tc>
          <w:tcPr>
            <w:tcW w:w="0" w:type="auto"/>
          </w:tcPr>
          <w:p w14:paraId="0AC9487C" w14:textId="6ADFFDC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66EE6E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23391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51246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ED89F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D26B5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6D0C0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7322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FECB764" w14:textId="77777777" w:rsidTr="007D51D2">
        <w:trPr>
          <w:trHeight w:val="384"/>
          <w:jc w:val="center"/>
        </w:trPr>
        <w:tc>
          <w:tcPr>
            <w:tcW w:w="0" w:type="auto"/>
          </w:tcPr>
          <w:p w14:paraId="202E28D6" w14:textId="600222F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5E1606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3C0DE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EE69D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5FB19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D3FE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F879E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93A4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93604FD" w14:textId="77777777" w:rsidTr="007D51D2">
        <w:trPr>
          <w:trHeight w:val="384"/>
          <w:jc w:val="center"/>
        </w:trPr>
        <w:tc>
          <w:tcPr>
            <w:tcW w:w="0" w:type="auto"/>
          </w:tcPr>
          <w:p w14:paraId="574440C2" w14:textId="5936363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0752C9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3D709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14CD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1061B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245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A13B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6253C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FCA8EB7" w14:textId="77777777" w:rsidTr="007D51D2">
        <w:trPr>
          <w:trHeight w:val="384"/>
          <w:jc w:val="center"/>
        </w:trPr>
        <w:tc>
          <w:tcPr>
            <w:tcW w:w="0" w:type="auto"/>
          </w:tcPr>
          <w:p w14:paraId="086A411E" w14:textId="6051905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6F50E24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04C6F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517BD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08FB5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9E10D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F8EDB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C41E4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69586F4" w14:textId="77777777" w:rsidTr="007D51D2">
        <w:trPr>
          <w:trHeight w:val="384"/>
          <w:jc w:val="center"/>
        </w:trPr>
        <w:tc>
          <w:tcPr>
            <w:tcW w:w="0" w:type="auto"/>
          </w:tcPr>
          <w:p w14:paraId="48D1E529" w14:textId="3D00255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3751384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E8C2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6FFB0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FDC16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F0D3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E5017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75E31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C028BF7" w14:textId="77777777" w:rsidTr="007D51D2">
        <w:trPr>
          <w:trHeight w:val="384"/>
          <w:jc w:val="center"/>
        </w:trPr>
        <w:tc>
          <w:tcPr>
            <w:tcW w:w="0" w:type="auto"/>
          </w:tcPr>
          <w:p w14:paraId="71670EE3" w14:textId="09603B1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19B308E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69A29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F73C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9ECA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D91F4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90F7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69342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5D02329A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D5D6F45" w14:textId="05935133" w:rsidR="00DF0D00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lastRenderedPageBreak/>
              <w:t>Horseback riding</w:t>
            </w:r>
          </w:p>
          <w:p w14:paraId="3D28B05A" w14:textId="77777777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1F5CA71D" w14:textId="77777777" w:rsidTr="007D51D2">
        <w:trPr>
          <w:trHeight w:val="501"/>
          <w:jc w:val="center"/>
        </w:trPr>
        <w:tc>
          <w:tcPr>
            <w:tcW w:w="0" w:type="auto"/>
          </w:tcPr>
          <w:p w14:paraId="385C29D8" w14:textId="72FAD13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42BE0C86" w14:textId="72DFDC0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0FF34E58" w14:textId="2C421EB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04113B66" w14:textId="4FECAC4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242058BA" w14:textId="3B3EF93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07F8928B" w14:textId="7AF9C73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661A9019" w14:textId="1758716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2416F25D" w14:textId="30C75FF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26196081" w14:textId="77777777" w:rsidTr="007D51D2">
        <w:trPr>
          <w:trHeight w:val="384"/>
          <w:jc w:val="center"/>
        </w:trPr>
        <w:tc>
          <w:tcPr>
            <w:tcW w:w="0" w:type="auto"/>
          </w:tcPr>
          <w:p w14:paraId="4083C865" w14:textId="5B34CD4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AABA1C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696B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5BD5B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221AC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69392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C25B5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361D9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D5A3302" w14:textId="77777777" w:rsidTr="007D51D2">
        <w:trPr>
          <w:trHeight w:val="384"/>
          <w:jc w:val="center"/>
        </w:trPr>
        <w:tc>
          <w:tcPr>
            <w:tcW w:w="0" w:type="auto"/>
          </w:tcPr>
          <w:p w14:paraId="3697FA79" w14:textId="6FF9EA6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7F70C3F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1B4DB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818E7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275E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B19AC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8C5E6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0E44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0F18809" w14:textId="77777777" w:rsidTr="007D51D2">
        <w:trPr>
          <w:trHeight w:val="384"/>
          <w:jc w:val="center"/>
        </w:trPr>
        <w:tc>
          <w:tcPr>
            <w:tcW w:w="0" w:type="auto"/>
          </w:tcPr>
          <w:p w14:paraId="0863CA91" w14:textId="25CCE72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75ED37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E2B42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25F9D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EE4D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0DC78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AD6D6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AC19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BDB2761" w14:textId="77777777" w:rsidTr="007D51D2">
        <w:trPr>
          <w:trHeight w:val="384"/>
          <w:jc w:val="center"/>
        </w:trPr>
        <w:tc>
          <w:tcPr>
            <w:tcW w:w="0" w:type="auto"/>
          </w:tcPr>
          <w:p w14:paraId="3CFC945E" w14:textId="108E7EB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40D49E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D0C7B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89F0E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EB7D5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34985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C5601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3BF9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B6E9632" w14:textId="77777777" w:rsidTr="007D51D2">
        <w:trPr>
          <w:trHeight w:val="384"/>
          <w:jc w:val="center"/>
        </w:trPr>
        <w:tc>
          <w:tcPr>
            <w:tcW w:w="0" w:type="auto"/>
          </w:tcPr>
          <w:p w14:paraId="11828E61" w14:textId="139302F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89CE66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4086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66E2C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17B68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C1392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BA28D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CB4B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3C0B781" w14:textId="77777777" w:rsidTr="007D51D2">
        <w:trPr>
          <w:trHeight w:val="384"/>
          <w:jc w:val="center"/>
        </w:trPr>
        <w:tc>
          <w:tcPr>
            <w:tcW w:w="0" w:type="auto"/>
          </w:tcPr>
          <w:p w14:paraId="6C84C66A" w14:textId="45AD07F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3CBCD0E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A8478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DC72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5F438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AF13D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9A2CE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B95A0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A0D6A75" w14:textId="77777777" w:rsidTr="007D51D2">
        <w:trPr>
          <w:trHeight w:val="384"/>
          <w:jc w:val="center"/>
        </w:trPr>
        <w:tc>
          <w:tcPr>
            <w:tcW w:w="0" w:type="auto"/>
          </w:tcPr>
          <w:p w14:paraId="734CC9B2" w14:textId="0DE5A84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63E298D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0E4E9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9D29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FEB1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2B29E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F3342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2456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E87D76E" w14:textId="77777777" w:rsidTr="007D51D2">
        <w:trPr>
          <w:trHeight w:val="384"/>
          <w:jc w:val="center"/>
        </w:trPr>
        <w:tc>
          <w:tcPr>
            <w:tcW w:w="0" w:type="auto"/>
          </w:tcPr>
          <w:p w14:paraId="3FB9CD7D" w14:textId="505D712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560D1D1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1A55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CFE3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68B0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1F440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0E5B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FA0B1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43BBA4E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4CB34A73" w14:textId="25702568" w:rsidR="00DF0D00" w:rsidRDefault="00DF0D00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Dan</w:t>
            </w:r>
            <w:r w:rsidR="00853C35">
              <w:rPr>
                <w:rFonts w:ascii="Arial" w:hAnsi="Arial" w:cs="Arial"/>
                <w:b/>
                <w:sz w:val="22"/>
                <w:szCs w:val="22"/>
                <w:lang w:val="sv-SE"/>
              </w:rPr>
              <w:t>ce</w:t>
            </w:r>
          </w:p>
          <w:p w14:paraId="3BB4700F" w14:textId="7D15E9B2" w:rsidR="00DF0D00" w:rsidRPr="002D0252" w:rsidRDefault="00DF0D00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22C9CEBB" w14:textId="77777777" w:rsidTr="007D51D2">
        <w:trPr>
          <w:trHeight w:val="501"/>
          <w:jc w:val="center"/>
        </w:trPr>
        <w:tc>
          <w:tcPr>
            <w:tcW w:w="0" w:type="auto"/>
          </w:tcPr>
          <w:p w14:paraId="5267076B" w14:textId="728C6CC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55947FD7" w14:textId="188E8CC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3CF9517E" w14:textId="56F84A0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43B82850" w14:textId="4F726BA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0AEF613A" w14:textId="4DF373F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1C71B195" w14:textId="06E2292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50B66DDB" w14:textId="5214DB0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01A14467" w14:textId="4C80884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25D18279" w14:textId="77777777" w:rsidTr="007D51D2">
        <w:trPr>
          <w:trHeight w:val="384"/>
          <w:jc w:val="center"/>
        </w:trPr>
        <w:tc>
          <w:tcPr>
            <w:tcW w:w="0" w:type="auto"/>
          </w:tcPr>
          <w:p w14:paraId="330C8EF6" w14:textId="02039A1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03D54D1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FB6C1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6FADA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65AD5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B766F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F566A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6FB72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348A4FA" w14:textId="77777777" w:rsidTr="007D51D2">
        <w:trPr>
          <w:trHeight w:val="384"/>
          <w:jc w:val="center"/>
        </w:trPr>
        <w:tc>
          <w:tcPr>
            <w:tcW w:w="0" w:type="auto"/>
          </w:tcPr>
          <w:p w14:paraId="71871DBE" w14:textId="02712BF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678CEE4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9E9F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4EF75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74AAB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C4FE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7CED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663A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DBB2240" w14:textId="77777777" w:rsidTr="007D51D2">
        <w:trPr>
          <w:trHeight w:val="384"/>
          <w:jc w:val="center"/>
        </w:trPr>
        <w:tc>
          <w:tcPr>
            <w:tcW w:w="0" w:type="auto"/>
          </w:tcPr>
          <w:p w14:paraId="54EDD8F8" w14:textId="462A7C9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3A98D3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9C539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40DB4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28BE1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11FC0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FF94A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F6B64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60EA0F7" w14:textId="77777777" w:rsidTr="007D51D2">
        <w:trPr>
          <w:trHeight w:val="384"/>
          <w:jc w:val="center"/>
        </w:trPr>
        <w:tc>
          <w:tcPr>
            <w:tcW w:w="0" w:type="auto"/>
          </w:tcPr>
          <w:p w14:paraId="7F1DB907" w14:textId="1A40958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3250423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084D5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8C8A0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99077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BF312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C5F8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8D19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43992F3" w14:textId="77777777" w:rsidTr="007D51D2">
        <w:trPr>
          <w:trHeight w:val="384"/>
          <w:jc w:val="center"/>
        </w:trPr>
        <w:tc>
          <w:tcPr>
            <w:tcW w:w="0" w:type="auto"/>
          </w:tcPr>
          <w:p w14:paraId="2A422CA0" w14:textId="53FAFB1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47B6CA9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8611B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6268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56B4D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63E5C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730F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2FC6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5A66145" w14:textId="77777777" w:rsidTr="007D51D2">
        <w:trPr>
          <w:trHeight w:val="384"/>
          <w:jc w:val="center"/>
        </w:trPr>
        <w:tc>
          <w:tcPr>
            <w:tcW w:w="0" w:type="auto"/>
          </w:tcPr>
          <w:p w14:paraId="7FC72940" w14:textId="073CC8C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1686663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0B865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2ECE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811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B1594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BB4BC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57716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C3A1B4A" w14:textId="77777777" w:rsidTr="007D51D2">
        <w:trPr>
          <w:trHeight w:val="384"/>
          <w:jc w:val="center"/>
        </w:trPr>
        <w:tc>
          <w:tcPr>
            <w:tcW w:w="0" w:type="auto"/>
          </w:tcPr>
          <w:p w14:paraId="3AEE80CA" w14:textId="2C57E6B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6ACF8E5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955C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994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8B41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6E5B1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A9BB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78D96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3507026" w14:textId="77777777" w:rsidTr="007D51D2">
        <w:trPr>
          <w:trHeight w:val="384"/>
          <w:jc w:val="center"/>
        </w:trPr>
        <w:tc>
          <w:tcPr>
            <w:tcW w:w="0" w:type="auto"/>
          </w:tcPr>
          <w:p w14:paraId="1C35C6EB" w14:textId="44884D1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561CE17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025F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1B95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4A072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01664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BE204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E996F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1D03B85D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4906980B" w14:textId="630695CE" w:rsidR="00DF0D00" w:rsidRPr="002D0252" w:rsidRDefault="00853C35" w:rsidP="00DF0D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Dance-class or </w:t>
            </w:r>
            <w:r>
              <w:rPr>
                <w:rFonts w:ascii="Arial" w:hAnsi="Arial" w:cs="Arial"/>
                <w:b/>
                <w:szCs w:val="18"/>
              </w:rPr>
              <w:br/>
              <w:t>competitive dancing</w:t>
            </w:r>
            <w:r w:rsidR="00DF0D00" w:rsidRPr="002D0252">
              <w:rPr>
                <w:rFonts w:ascii="Arial" w:hAnsi="Arial" w:cs="Arial"/>
                <w:b/>
                <w:szCs w:val="18"/>
              </w:rPr>
              <w:t xml:space="preserve"> </w:t>
            </w:r>
          </w:p>
        </w:tc>
      </w:tr>
      <w:tr w:rsidR="00A04CF4" w:rsidRPr="002D0252" w14:paraId="065E7E42" w14:textId="77777777" w:rsidTr="007D51D2">
        <w:trPr>
          <w:trHeight w:val="501"/>
          <w:jc w:val="center"/>
        </w:trPr>
        <w:tc>
          <w:tcPr>
            <w:tcW w:w="0" w:type="auto"/>
          </w:tcPr>
          <w:p w14:paraId="32C47D83" w14:textId="02B650B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370FC722" w14:textId="3E4A3EE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73573432" w14:textId="1B04830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737A61FD" w14:textId="6C3CE3C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390E229E" w14:textId="0A7CC4F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6E52DD0A" w14:textId="64F1B7F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7BF6BA12" w14:textId="02E8902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434D450B" w14:textId="389C160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2E22C76C" w14:textId="77777777" w:rsidTr="007D51D2">
        <w:trPr>
          <w:trHeight w:val="384"/>
          <w:jc w:val="center"/>
        </w:trPr>
        <w:tc>
          <w:tcPr>
            <w:tcW w:w="0" w:type="auto"/>
          </w:tcPr>
          <w:p w14:paraId="721E537C" w14:textId="7B1C430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075AE0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18D9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C0E3C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EECC3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1D37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D56B6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8610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DE7FE4B" w14:textId="77777777" w:rsidTr="007D51D2">
        <w:trPr>
          <w:trHeight w:val="384"/>
          <w:jc w:val="center"/>
        </w:trPr>
        <w:tc>
          <w:tcPr>
            <w:tcW w:w="0" w:type="auto"/>
          </w:tcPr>
          <w:p w14:paraId="07494804" w14:textId="3818A62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215C636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5DFE6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F5475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BE24E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998A8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643F2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D67F8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5539E95" w14:textId="77777777" w:rsidTr="007D51D2">
        <w:trPr>
          <w:trHeight w:val="384"/>
          <w:jc w:val="center"/>
        </w:trPr>
        <w:tc>
          <w:tcPr>
            <w:tcW w:w="0" w:type="auto"/>
          </w:tcPr>
          <w:p w14:paraId="68135464" w14:textId="6F23CE3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89975A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43E5D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D4E58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590D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42F93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5FED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263F3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DA91FDB" w14:textId="77777777" w:rsidTr="007D51D2">
        <w:trPr>
          <w:trHeight w:val="384"/>
          <w:jc w:val="center"/>
        </w:trPr>
        <w:tc>
          <w:tcPr>
            <w:tcW w:w="0" w:type="auto"/>
          </w:tcPr>
          <w:p w14:paraId="63F79B29" w14:textId="6CDBBCE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D0856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E5881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A2F2E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DA79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23289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A0A4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C9B17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5D4208B" w14:textId="77777777" w:rsidTr="007D51D2">
        <w:trPr>
          <w:trHeight w:val="384"/>
          <w:jc w:val="center"/>
        </w:trPr>
        <w:tc>
          <w:tcPr>
            <w:tcW w:w="0" w:type="auto"/>
          </w:tcPr>
          <w:p w14:paraId="6C37EC4C" w14:textId="104A81A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3871145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26742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438DA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9E3F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F3E07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F6DA9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2DD1B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907DCDD" w14:textId="77777777" w:rsidTr="007D51D2">
        <w:trPr>
          <w:trHeight w:val="384"/>
          <w:jc w:val="center"/>
        </w:trPr>
        <w:tc>
          <w:tcPr>
            <w:tcW w:w="0" w:type="auto"/>
          </w:tcPr>
          <w:p w14:paraId="25F14904" w14:textId="13D8B76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348AF41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32E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CEB4E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FE21B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60144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643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8F2EE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172CFA3" w14:textId="77777777" w:rsidTr="007D51D2">
        <w:trPr>
          <w:trHeight w:val="384"/>
          <w:jc w:val="center"/>
        </w:trPr>
        <w:tc>
          <w:tcPr>
            <w:tcW w:w="0" w:type="auto"/>
          </w:tcPr>
          <w:p w14:paraId="4DB0EEEA" w14:textId="67DD31E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17CA5EA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9EDA4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27CD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0091F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EC493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C245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F072D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89D65CB" w14:textId="77777777" w:rsidTr="007D51D2">
        <w:trPr>
          <w:trHeight w:val="384"/>
          <w:jc w:val="center"/>
        </w:trPr>
        <w:tc>
          <w:tcPr>
            <w:tcW w:w="0" w:type="auto"/>
          </w:tcPr>
          <w:p w14:paraId="5C949421" w14:textId="54D5501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4B038FD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B189B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FBFE5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8AAB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9B06C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FCC4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2C53F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7882693" w14:textId="39D6C3EA" w:rsidR="00DF0D00" w:rsidRDefault="00DF0D00">
      <w:pPr>
        <w:rPr>
          <w:rFonts w:ascii="Arial" w:hAnsi="Arial" w:cs="Arial"/>
          <w:b/>
          <w:lang w:val="sv-SE"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536"/>
        <w:gridCol w:w="1073"/>
        <w:gridCol w:w="972"/>
        <w:gridCol w:w="1093"/>
        <w:gridCol w:w="992"/>
        <w:gridCol w:w="791"/>
        <w:gridCol w:w="892"/>
        <w:gridCol w:w="1013"/>
      </w:tblGrid>
      <w:tr w:rsidR="00DF0D00" w:rsidRPr="002D0252" w14:paraId="7B649AD7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0668BE99" w14:textId="49600243" w:rsidR="00DF0D00" w:rsidRPr="002D0252" w:rsidRDefault="00DF0D00" w:rsidP="00853C3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lang w:val="sv-SE"/>
              </w:rPr>
              <w:lastRenderedPageBreak/>
              <w:br w:type="page"/>
            </w:r>
            <w:r w:rsidR="00853C35">
              <w:rPr>
                <w:rFonts w:ascii="Arial" w:hAnsi="Arial" w:cs="Arial"/>
                <w:b/>
                <w:szCs w:val="18"/>
              </w:rPr>
              <w:t>Skating, ice-hockey</w:t>
            </w:r>
            <w:r w:rsidR="00853C35">
              <w:rPr>
                <w:rFonts w:ascii="Arial" w:hAnsi="Arial" w:cs="Arial"/>
                <w:b/>
                <w:szCs w:val="18"/>
              </w:rPr>
              <w:br/>
            </w:r>
            <w:r w:rsidRPr="002D0252">
              <w:rPr>
                <w:rFonts w:ascii="Arial" w:hAnsi="Arial" w:cs="Arial"/>
                <w:b/>
                <w:szCs w:val="18"/>
              </w:rPr>
              <w:t xml:space="preserve"> </w:t>
            </w:r>
          </w:p>
        </w:tc>
      </w:tr>
      <w:tr w:rsidR="00A04CF4" w:rsidRPr="002D0252" w14:paraId="77764A81" w14:textId="77777777" w:rsidTr="007D51D2">
        <w:trPr>
          <w:trHeight w:val="501"/>
          <w:jc w:val="center"/>
        </w:trPr>
        <w:tc>
          <w:tcPr>
            <w:tcW w:w="0" w:type="auto"/>
          </w:tcPr>
          <w:p w14:paraId="5D953133" w14:textId="0F8F6F0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3F8D5E8C" w14:textId="459BFA6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2D7105B7" w14:textId="73D0A5A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63F503B0" w14:textId="1CB65BE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499B5858" w14:textId="053E0F2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679906E7" w14:textId="6B9A02D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74AAAB13" w14:textId="782E87A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5271EBF7" w14:textId="012887A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4E492864" w14:textId="77777777" w:rsidTr="007D51D2">
        <w:trPr>
          <w:trHeight w:val="384"/>
          <w:jc w:val="center"/>
        </w:trPr>
        <w:tc>
          <w:tcPr>
            <w:tcW w:w="0" w:type="auto"/>
          </w:tcPr>
          <w:p w14:paraId="101526A9" w14:textId="3AE3CB7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678D5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96C02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56FA8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D5DCC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832F3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B7D71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C302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18CCE4E" w14:textId="77777777" w:rsidTr="007D51D2">
        <w:trPr>
          <w:trHeight w:val="384"/>
          <w:jc w:val="center"/>
        </w:trPr>
        <w:tc>
          <w:tcPr>
            <w:tcW w:w="0" w:type="auto"/>
          </w:tcPr>
          <w:p w14:paraId="679F63DC" w14:textId="46B7E35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68C6DF7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77AB5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F479D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F36CD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A393C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6916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7FEBF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DCE77B4" w14:textId="77777777" w:rsidTr="007D51D2">
        <w:trPr>
          <w:trHeight w:val="384"/>
          <w:jc w:val="center"/>
        </w:trPr>
        <w:tc>
          <w:tcPr>
            <w:tcW w:w="0" w:type="auto"/>
          </w:tcPr>
          <w:p w14:paraId="51D36EA3" w14:textId="6B8C9A0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374837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751E1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10BB9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FA4CA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B7B9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A1DA7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46524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0E17098" w14:textId="77777777" w:rsidTr="007D51D2">
        <w:trPr>
          <w:trHeight w:val="384"/>
          <w:jc w:val="center"/>
        </w:trPr>
        <w:tc>
          <w:tcPr>
            <w:tcW w:w="0" w:type="auto"/>
          </w:tcPr>
          <w:p w14:paraId="74D32A66" w14:textId="0725CA1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640E8E8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7FAF0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6AB0C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0BB6B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CE20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27B05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A58B6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DB17FE9" w14:textId="77777777" w:rsidTr="007D51D2">
        <w:trPr>
          <w:trHeight w:val="384"/>
          <w:jc w:val="center"/>
        </w:trPr>
        <w:tc>
          <w:tcPr>
            <w:tcW w:w="0" w:type="auto"/>
          </w:tcPr>
          <w:p w14:paraId="03A934F7" w14:textId="35FB9F6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0D618E9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A927A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30CD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F109A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0BE1D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E412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D76C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3DC0A4F" w14:textId="77777777" w:rsidTr="007D51D2">
        <w:trPr>
          <w:trHeight w:val="384"/>
          <w:jc w:val="center"/>
        </w:trPr>
        <w:tc>
          <w:tcPr>
            <w:tcW w:w="0" w:type="auto"/>
          </w:tcPr>
          <w:p w14:paraId="4D84F785" w14:textId="6D5186B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0118761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783DB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E416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38939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8354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47357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DB085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0039A01" w14:textId="77777777" w:rsidTr="007D51D2">
        <w:trPr>
          <w:trHeight w:val="384"/>
          <w:jc w:val="center"/>
        </w:trPr>
        <w:tc>
          <w:tcPr>
            <w:tcW w:w="0" w:type="auto"/>
          </w:tcPr>
          <w:p w14:paraId="1B8459BC" w14:textId="062AF7F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3F733D6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06F2B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9ABB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1FAC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ECDD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4C266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6ACB3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8434895" w14:textId="77777777" w:rsidTr="007D51D2">
        <w:trPr>
          <w:trHeight w:val="384"/>
          <w:jc w:val="center"/>
        </w:trPr>
        <w:tc>
          <w:tcPr>
            <w:tcW w:w="0" w:type="auto"/>
          </w:tcPr>
          <w:p w14:paraId="55381711" w14:textId="5E69E00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63D9C70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B47DC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4A244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5E30E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6CC7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5F7E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A2DF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399611F8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60E7D9A9" w14:textId="034FA811" w:rsidR="00DF0D00" w:rsidRPr="002D0252" w:rsidRDefault="00853C35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 w:rsidRPr="00D823FD">
              <w:rPr>
                <w:rFonts w:ascii="Arial" w:hAnsi="Arial" w:cs="Arial"/>
                <w:b/>
                <w:sz w:val="22"/>
                <w:szCs w:val="22"/>
              </w:rPr>
              <w:t>Skiing (downhill</w:t>
            </w:r>
            <w:r w:rsidRPr="00D823FD">
              <w:rPr>
                <w:rFonts w:ascii="Arial" w:hAnsi="Arial" w:cs="Arial"/>
                <w:b/>
                <w:sz w:val="22"/>
                <w:szCs w:val="22"/>
              </w:rPr>
              <w:br/>
              <w:t>or cross-country)</w:t>
            </w:r>
          </w:p>
        </w:tc>
      </w:tr>
      <w:tr w:rsidR="00A04CF4" w:rsidRPr="002D0252" w14:paraId="57D931B3" w14:textId="77777777" w:rsidTr="007D51D2">
        <w:trPr>
          <w:trHeight w:val="501"/>
          <w:jc w:val="center"/>
        </w:trPr>
        <w:tc>
          <w:tcPr>
            <w:tcW w:w="0" w:type="auto"/>
          </w:tcPr>
          <w:p w14:paraId="4D3C2E4F" w14:textId="73E9F68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18C97706" w14:textId="3470192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03E7F15B" w14:textId="687E29B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7422F12B" w14:textId="2ABC23E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7B8AF8E7" w14:textId="7378BA9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1D7BA08B" w14:textId="3A5CE88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2ACABA42" w14:textId="0BF371A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3E582D93" w14:textId="5F65FC7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517E832F" w14:textId="77777777" w:rsidTr="007D51D2">
        <w:trPr>
          <w:trHeight w:val="384"/>
          <w:jc w:val="center"/>
        </w:trPr>
        <w:tc>
          <w:tcPr>
            <w:tcW w:w="0" w:type="auto"/>
          </w:tcPr>
          <w:p w14:paraId="42547CF0" w14:textId="6B7371A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3E49E60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0A17B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3BE54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D69D1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486B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02C4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6ED8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DBE8C87" w14:textId="77777777" w:rsidTr="007D51D2">
        <w:trPr>
          <w:trHeight w:val="384"/>
          <w:jc w:val="center"/>
        </w:trPr>
        <w:tc>
          <w:tcPr>
            <w:tcW w:w="0" w:type="auto"/>
          </w:tcPr>
          <w:p w14:paraId="7D7B93D0" w14:textId="6E589C9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08E2886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988CC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5E47B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F267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73341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A16A9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83B4D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C5FAF6F" w14:textId="77777777" w:rsidTr="007D51D2">
        <w:trPr>
          <w:trHeight w:val="384"/>
          <w:jc w:val="center"/>
        </w:trPr>
        <w:tc>
          <w:tcPr>
            <w:tcW w:w="0" w:type="auto"/>
          </w:tcPr>
          <w:p w14:paraId="2221F5D4" w14:textId="21887AE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0BE0973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6D51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FA2D6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AC6B9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A72E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9EC40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D27F0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69ED89D" w14:textId="77777777" w:rsidTr="007D51D2">
        <w:trPr>
          <w:trHeight w:val="384"/>
          <w:jc w:val="center"/>
        </w:trPr>
        <w:tc>
          <w:tcPr>
            <w:tcW w:w="0" w:type="auto"/>
          </w:tcPr>
          <w:p w14:paraId="4DD9F187" w14:textId="78E2F19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3D13B31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9DF2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1DF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5B107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94A17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431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FCDC5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54CE5B0" w14:textId="77777777" w:rsidTr="007D51D2">
        <w:trPr>
          <w:trHeight w:val="384"/>
          <w:jc w:val="center"/>
        </w:trPr>
        <w:tc>
          <w:tcPr>
            <w:tcW w:w="0" w:type="auto"/>
          </w:tcPr>
          <w:p w14:paraId="26E8F067" w14:textId="21266E8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15B727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42166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62D7A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F7A77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F4D0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99E69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3131B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E5E0631" w14:textId="77777777" w:rsidTr="007D51D2">
        <w:trPr>
          <w:trHeight w:val="384"/>
          <w:jc w:val="center"/>
        </w:trPr>
        <w:tc>
          <w:tcPr>
            <w:tcW w:w="0" w:type="auto"/>
          </w:tcPr>
          <w:p w14:paraId="32147139" w14:textId="6ACF13F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55485AD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D1E0B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A6BAE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5DE5E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96D3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EB2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54701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6E6A8CC" w14:textId="77777777" w:rsidTr="007D51D2">
        <w:trPr>
          <w:trHeight w:val="384"/>
          <w:jc w:val="center"/>
        </w:trPr>
        <w:tc>
          <w:tcPr>
            <w:tcW w:w="0" w:type="auto"/>
          </w:tcPr>
          <w:p w14:paraId="482050BB" w14:textId="63484DC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1AC5E1F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7B686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60E1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B5F5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8AED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4408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EC362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C181503" w14:textId="77777777" w:rsidTr="007D51D2">
        <w:trPr>
          <w:trHeight w:val="384"/>
          <w:jc w:val="center"/>
        </w:trPr>
        <w:tc>
          <w:tcPr>
            <w:tcW w:w="0" w:type="auto"/>
          </w:tcPr>
          <w:p w14:paraId="19E67526" w14:textId="7B2138C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392900E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139BE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515A9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0D32F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69EF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14CD7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1A7C1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F0D00" w:rsidRPr="002D0252" w14:paraId="2FFA435E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38DFCC32" w14:textId="77777777" w:rsidR="00DF0D00" w:rsidRPr="00D823FD" w:rsidRDefault="00853C35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23FD">
              <w:rPr>
                <w:rFonts w:ascii="Arial" w:hAnsi="Arial" w:cs="Arial"/>
                <w:b/>
                <w:sz w:val="22"/>
                <w:szCs w:val="22"/>
              </w:rPr>
              <w:t>Martial arts (e.g. judo or karate)</w:t>
            </w:r>
          </w:p>
          <w:p w14:paraId="3CB612C1" w14:textId="0A2B4417" w:rsidR="00853C35" w:rsidRPr="002D0252" w:rsidRDefault="00853C35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20053E75" w14:textId="77777777" w:rsidTr="007D51D2">
        <w:trPr>
          <w:trHeight w:val="501"/>
          <w:jc w:val="center"/>
        </w:trPr>
        <w:tc>
          <w:tcPr>
            <w:tcW w:w="0" w:type="auto"/>
          </w:tcPr>
          <w:p w14:paraId="2EF72B0A" w14:textId="6C25428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5B3AF9D2" w14:textId="7E0D9A0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008EC94E" w14:textId="77674FA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00CD6AEA" w14:textId="2BAA596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638B419D" w14:textId="79C4B67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7061089F" w14:textId="041C40F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5594B286" w14:textId="58236F2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449194C6" w14:textId="54BE0B0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2A11B615" w14:textId="77777777" w:rsidTr="007D51D2">
        <w:trPr>
          <w:trHeight w:val="384"/>
          <w:jc w:val="center"/>
        </w:trPr>
        <w:tc>
          <w:tcPr>
            <w:tcW w:w="0" w:type="auto"/>
          </w:tcPr>
          <w:p w14:paraId="0439CFC5" w14:textId="2D4E4E6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38E474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4545D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94C2D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02758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62F5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64062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4DD5D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4B5A62E" w14:textId="77777777" w:rsidTr="007D51D2">
        <w:trPr>
          <w:trHeight w:val="384"/>
          <w:jc w:val="center"/>
        </w:trPr>
        <w:tc>
          <w:tcPr>
            <w:tcW w:w="0" w:type="auto"/>
          </w:tcPr>
          <w:p w14:paraId="04830BB7" w14:textId="5CC8D69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326514E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E0400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044EE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3434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494C2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FAEE4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92D9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FFFAC3F" w14:textId="77777777" w:rsidTr="007D51D2">
        <w:trPr>
          <w:trHeight w:val="384"/>
          <w:jc w:val="center"/>
        </w:trPr>
        <w:tc>
          <w:tcPr>
            <w:tcW w:w="0" w:type="auto"/>
          </w:tcPr>
          <w:p w14:paraId="67B4EE80" w14:textId="237F152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232EA2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26A26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32010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5EEDD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D752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73D41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9BD9D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14E7B82" w14:textId="77777777" w:rsidTr="007D51D2">
        <w:trPr>
          <w:trHeight w:val="384"/>
          <w:jc w:val="center"/>
        </w:trPr>
        <w:tc>
          <w:tcPr>
            <w:tcW w:w="0" w:type="auto"/>
          </w:tcPr>
          <w:p w14:paraId="7E7FC2C1" w14:textId="0B9C00D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065F5D1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83730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DFCEE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1FA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B9F37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BD048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62832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BF78327" w14:textId="77777777" w:rsidTr="007D51D2">
        <w:trPr>
          <w:trHeight w:val="384"/>
          <w:jc w:val="center"/>
        </w:trPr>
        <w:tc>
          <w:tcPr>
            <w:tcW w:w="0" w:type="auto"/>
          </w:tcPr>
          <w:p w14:paraId="1AE50C3C" w14:textId="68B3EB4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01323C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4F61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54BE0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B2AC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75B18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290EB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27626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1978D27" w14:textId="77777777" w:rsidTr="007D51D2">
        <w:trPr>
          <w:trHeight w:val="384"/>
          <w:jc w:val="center"/>
        </w:trPr>
        <w:tc>
          <w:tcPr>
            <w:tcW w:w="0" w:type="auto"/>
          </w:tcPr>
          <w:p w14:paraId="116F58BF" w14:textId="56D15ED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77AC485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5F165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96D1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0BB30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DFBD9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78ACC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89629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EB988B9" w14:textId="77777777" w:rsidTr="007D51D2">
        <w:trPr>
          <w:trHeight w:val="384"/>
          <w:jc w:val="center"/>
        </w:trPr>
        <w:tc>
          <w:tcPr>
            <w:tcW w:w="0" w:type="auto"/>
          </w:tcPr>
          <w:p w14:paraId="1E0ECC4A" w14:textId="3B0D5A2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38BFFDE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D30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B76DC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FA931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EA2E4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FF22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7D5C37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652C4F1" w14:textId="77777777" w:rsidTr="007D51D2">
        <w:trPr>
          <w:trHeight w:val="384"/>
          <w:jc w:val="center"/>
        </w:trPr>
        <w:tc>
          <w:tcPr>
            <w:tcW w:w="0" w:type="auto"/>
          </w:tcPr>
          <w:p w14:paraId="6EBEF3C7" w14:textId="01F59B7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2E9AF99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565F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05FF0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15E69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C257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7634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CFA0A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90B0453" w14:textId="77777777" w:rsidR="00C53E01" w:rsidRPr="002D0252" w:rsidRDefault="00C53E01">
      <w:pPr>
        <w:rPr>
          <w:rFonts w:ascii="Arial" w:hAnsi="Arial" w:cs="Arial"/>
          <w:b/>
          <w:lang w:val="sv-SE"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536"/>
        <w:gridCol w:w="1073"/>
        <w:gridCol w:w="972"/>
        <w:gridCol w:w="1093"/>
        <w:gridCol w:w="992"/>
        <w:gridCol w:w="791"/>
        <w:gridCol w:w="892"/>
        <w:gridCol w:w="1013"/>
      </w:tblGrid>
      <w:tr w:rsidR="004E70FC" w:rsidRPr="002D0252" w14:paraId="4BDC23FB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4993AC49" w14:textId="75FBFC9F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lang w:val="sv-SE"/>
              </w:rPr>
              <w:lastRenderedPageBreak/>
              <w:br w:type="page"/>
            </w:r>
            <w:r w:rsidR="00853C35">
              <w:rPr>
                <w:rFonts w:ascii="Arial" w:hAnsi="Arial" w:cs="Arial"/>
                <w:b/>
                <w:szCs w:val="18"/>
              </w:rPr>
              <w:t>Boxing or wrestling</w:t>
            </w:r>
          </w:p>
          <w:p w14:paraId="4DDA542D" w14:textId="4D22C2B0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798EB3D9" w14:textId="77777777" w:rsidTr="007D51D2">
        <w:trPr>
          <w:trHeight w:val="501"/>
          <w:jc w:val="center"/>
        </w:trPr>
        <w:tc>
          <w:tcPr>
            <w:tcW w:w="0" w:type="auto"/>
          </w:tcPr>
          <w:p w14:paraId="575D21A9" w14:textId="067D736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2AE12331" w14:textId="7DACAB1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1A0FDDA1" w14:textId="0A5AA1A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6DB62042" w14:textId="11A8CD7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7F007BB5" w14:textId="49CD477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5096D925" w14:textId="1729BAC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46154D2A" w14:textId="1E9ACC8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3A3E0D3D" w14:textId="3994A07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08BC929B" w14:textId="77777777" w:rsidTr="007D51D2">
        <w:trPr>
          <w:trHeight w:val="384"/>
          <w:jc w:val="center"/>
        </w:trPr>
        <w:tc>
          <w:tcPr>
            <w:tcW w:w="0" w:type="auto"/>
          </w:tcPr>
          <w:p w14:paraId="7296921A" w14:textId="65D53E5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56FDC7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69A62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18401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5ECFF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D70B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B97CC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F50B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06BAA97" w14:textId="77777777" w:rsidTr="007D51D2">
        <w:trPr>
          <w:trHeight w:val="384"/>
          <w:jc w:val="center"/>
        </w:trPr>
        <w:tc>
          <w:tcPr>
            <w:tcW w:w="0" w:type="auto"/>
          </w:tcPr>
          <w:p w14:paraId="4550F251" w14:textId="6402BAF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4D6CD52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94CA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3F3BB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E30ED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BDE1E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90BF9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13388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799924A" w14:textId="77777777" w:rsidTr="007D51D2">
        <w:trPr>
          <w:trHeight w:val="384"/>
          <w:jc w:val="center"/>
        </w:trPr>
        <w:tc>
          <w:tcPr>
            <w:tcW w:w="0" w:type="auto"/>
          </w:tcPr>
          <w:p w14:paraId="1D7C5B1E" w14:textId="58F92AC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6C055D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A98E3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C2AD6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8309D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1CF9C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A8545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B854C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1778BF8" w14:textId="77777777" w:rsidTr="007D51D2">
        <w:trPr>
          <w:trHeight w:val="384"/>
          <w:jc w:val="center"/>
        </w:trPr>
        <w:tc>
          <w:tcPr>
            <w:tcW w:w="0" w:type="auto"/>
          </w:tcPr>
          <w:p w14:paraId="798DF09B" w14:textId="69A37FE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5554655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09E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871A0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FDDDF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388CA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794A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2604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7EB25BB" w14:textId="77777777" w:rsidTr="007D51D2">
        <w:trPr>
          <w:trHeight w:val="384"/>
          <w:jc w:val="center"/>
        </w:trPr>
        <w:tc>
          <w:tcPr>
            <w:tcW w:w="0" w:type="auto"/>
          </w:tcPr>
          <w:p w14:paraId="424189FA" w14:textId="120299B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75710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1AAF4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C1F55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FED718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2841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64901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92AC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F417409" w14:textId="77777777" w:rsidTr="007D51D2">
        <w:trPr>
          <w:trHeight w:val="384"/>
          <w:jc w:val="center"/>
        </w:trPr>
        <w:tc>
          <w:tcPr>
            <w:tcW w:w="0" w:type="auto"/>
          </w:tcPr>
          <w:p w14:paraId="23134011" w14:textId="3CC6E80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348D8A7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04E8B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0A24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D4F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0EDC2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21692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CB45C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6D4AD08" w14:textId="77777777" w:rsidTr="007D51D2">
        <w:trPr>
          <w:trHeight w:val="384"/>
          <w:jc w:val="center"/>
        </w:trPr>
        <w:tc>
          <w:tcPr>
            <w:tcW w:w="0" w:type="auto"/>
          </w:tcPr>
          <w:p w14:paraId="2D0D3757" w14:textId="1123274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6F10D5A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E23C3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2CF94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2DC0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A0A35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A7C29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E0B6E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FBFAD93" w14:textId="77777777" w:rsidTr="007D51D2">
        <w:trPr>
          <w:trHeight w:val="384"/>
          <w:jc w:val="center"/>
        </w:trPr>
        <w:tc>
          <w:tcPr>
            <w:tcW w:w="0" w:type="auto"/>
          </w:tcPr>
          <w:p w14:paraId="47FED6E9" w14:textId="4209D91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16877BA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A00C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BE82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D7259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C92B5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91095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1F384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972E023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0CCB0444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ennis, badminton eller</w:t>
            </w:r>
          </w:p>
          <w:p w14:paraId="78F4FBF5" w14:textId="43784570" w:rsidR="004E70FC" w:rsidRPr="002D0252" w:rsidRDefault="00853C35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able tennis</w:t>
            </w:r>
          </w:p>
        </w:tc>
      </w:tr>
      <w:tr w:rsidR="00A04CF4" w:rsidRPr="002D0252" w14:paraId="0B46CDF4" w14:textId="77777777" w:rsidTr="007D51D2">
        <w:trPr>
          <w:trHeight w:val="501"/>
          <w:jc w:val="center"/>
        </w:trPr>
        <w:tc>
          <w:tcPr>
            <w:tcW w:w="0" w:type="auto"/>
          </w:tcPr>
          <w:p w14:paraId="770D7B8C" w14:textId="3EC99AF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5B49AC15" w14:textId="0D68E55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345B9625" w14:textId="3416741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389BCE3A" w14:textId="487A151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4C43572B" w14:textId="2E1CC9D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4E73ED21" w14:textId="1F6433E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505CE307" w14:textId="1980946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167E6DCB" w14:textId="5C7851C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007F2C46" w14:textId="77777777" w:rsidTr="007D51D2">
        <w:trPr>
          <w:trHeight w:val="384"/>
          <w:jc w:val="center"/>
        </w:trPr>
        <w:tc>
          <w:tcPr>
            <w:tcW w:w="0" w:type="auto"/>
          </w:tcPr>
          <w:p w14:paraId="3657CEE0" w14:textId="5C34581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61A83AE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9378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039D3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B428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88029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D8C4D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04E98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DC2506E" w14:textId="77777777" w:rsidTr="007D51D2">
        <w:trPr>
          <w:trHeight w:val="384"/>
          <w:jc w:val="center"/>
        </w:trPr>
        <w:tc>
          <w:tcPr>
            <w:tcW w:w="0" w:type="auto"/>
          </w:tcPr>
          <w:p w14:paraId="29D21933" w14:textId="153AE90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7C1D93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C2594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E832F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F8FC3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F0777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23CD9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93376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1A51654" w14:textId="77777777" w:rsidTr="007D51D2">
        <w:trPr>
          <w:trHeight w:val="384"/>
          <w:jc w:val="center"/>
        </w:trPr>
        <w:tc>
          <w:tcPr>
            <w:tcW w:w="0" w:type="auto"/>
          </w:tcPr>
          <w:p w14:paraId="429451CB" w14:textId="1FA38EE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F12BDA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0363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FABA7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ED0468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EF7C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E420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D6F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8FB6F2D" w14:textId="77777777" w:rsidTr="007D51D2">
        <w:trPr>
          <w:trHeight w:val="384"/>
          <w:jc w:val="center"/>
        </w:trPr>
        <w:tc>
          <w:tcPr>
            <w:tcW w:w="0" w:type="auto"/>
          </w:tcPr>
          <w:p w14:paraId="45567ED7" w14:textId="286B479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224CCE4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92614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A67F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64192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672A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09E11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DEAF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B437C1C" w14:textId="77777777" w:rsidTr="007D51D2">
        <w:trPr>
          <w:trHeight w:val="384"/>
          <w:jc w:val="center"/>
        </w:trPr>
        <w:tc>
          <w:tcPr>
            <w:tcW w:w="0" w:type="auto"/>
          </w:tcPr>
          <w:p w14:paraId="70E4F7C6" w14:textId="48F1638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1B024C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39235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DB55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F2CAA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55792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14C89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1493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1DFD004" w14:textId="77777777" w:rsidTr="007D51D2">
        <w:trPr>
          <w:trHeight w:val="384"/>
          <w:jc w:val="center"/>
        </w:trPr>
        <w:tc>
          <w:tcPr>
            <w:tcW w:w="0" w:type="auto"/>
          </w:tcPr>
          <w:p w14:paraId="06FCF493" w14:textId="35B206D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313F59E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69F7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59DBC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50309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65C50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44C7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A5920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A44410B" w14:textId="77777777" w:rsidTr="007D51D2">
        <w:trPr>
          <w:trHeight w:val="384"/>
          <w:jc w:val="center"/>
        </w:trPr>
        <w:tc>
          <w:tcPr>
            <w:tcW w:w="0" w:type="auto"/>
          </w:tcPr>
          <w:p w14:paraId="523BE924" w14:textId="2ADDC14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5F6BF30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5825E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B38D4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40902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E6DF1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954B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04B94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63FD2CC" w14:textId="77777777" w:rsidTr="00D823FD">
        <w:trPr>
          <w:trHeight w:val="404"/>
          <w:jc w:val="center"/>
        </w:trPr>
        <w:tc>
          <w:tcPr>
            <w:tcW w:w="0" w:type="auto"/>
          </w:tcPr>
          <w:p w14:paraId="678006A7" w14:textId="6EA450A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358C35B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4BF4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5A3F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4CEE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5A72E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F66B4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7F0DC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6E47E942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29EC654E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 w:rsidRPr="00F91653">
              <w:rPr>
                <w:rFonts w:ascii="Arial" w:hAnsi="Arial" w:cs="Arial"/>
                <w:b/>
                <w:szCs w:val="18"/>
              </w:rPr>
              <w:t>Squash</w:t>
            </w:r>
          </w:p>
          <w:p w14:paraId="003E3A1C" w14:textId="6883F8CB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6E1D9093" w14:textId="77777777" w:rsidTr="007D51D2">
        <w:trPr>
          <w:trHeight w:val="501"/>
          <w:jc w:val="center"/>
        </w:trPr>
        <w:tc>
          <w:tcPr>
            <w:tcW w:w="0" w:type="auto"/>
          </w:tcPr>
          <w:p w14:paraId="57CC85CF" w14:textId="56D14C0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5C362F96" w14:textId="5E22304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25CC8215" w14:textId="026FE46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31A72B62" w14:textId="276F7A1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75381A93" w14:textId="2944A34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046080A7" w14:textId="13E5C1B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053434E7" w14:textId="45E2A1E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3EDE382B" w14:textId="6832B51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737F03EC" w14:textId="77777777" w:rsidTr="007D51D2">
        <w:trPr>
          <w:trHeight w:val="384"/>
          <w:jc w:val="center"/>
        </w:trPr>
        <w:tc>
          <w:tcPr>
            <w:tcW w:w="0" w:type="auto"/>
          </w:tcPr>
          <w:p w14:paraId="7F405820" w14:textId="23DBDE4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6281C63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9E69A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46EEB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401F1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F6B6C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CF3BA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30281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6BFD901" w14:textId="77777777" w:rsidTr="007D51D2">
        <w:trPr>
          <w:trHeight w:val="384"/>
          <w:jc w:val="center"/>
        </w:trPr>
        <w:tc>
          <w:tcPr>
            <w:tcW w:w="0" w:type="auto"/>
          </w:tcPr>
          <w:p w14:paraId="6AC66174" w14:textId="32F88BE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7958E8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8AE1B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00D95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9E54C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27AB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DB65C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DD382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6B28E8D" w14:textId="77777777" w:rsidTr="007D51D2">
        <w:trPr>
          <w:trHeight w:val="384"/>
          <w:jc w:val="center"/>
        </w:trPr>
        <w:tc>
          <w:tcPr>
            <w:tcW w:w="0" w:type="auto"/>
          </w:tcPr>
          <w:p w14:paraId="48F4D4FA" w14:textId="561781D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739B5DF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70190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7D15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183C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9913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547A4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E35EA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A3920D9" w14:textId="77777777" w:rsidTr="007D51D2">
        <w:trPr>
          <w:trHeight w:val="384"/>
          <w:jc w:val="center"/>
        </w:trPr>
        <w:tc>
          <w:tcPr>
            <w:tcW w:w="0" w:type="auto"/>
          </w:tcPr>
          <w:p w14:paraId="5B138107" w14:textId="463B8F4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1649C0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5DBDD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48858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723C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6512E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9371B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7DBFF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2C62A8B" w14:textId="77777777" w:rsidTr="007D51D2">
        <w:trPr>
          <w:trHeight w:val="384"/>
          <w:jc w:val="center"/>
        </w:trPr>
        <w:tc>
          <w:tcPr>
            <w:tcW w:w="0" w:type="auto"/>
          </w:tcPr>
          <w:p w14:paraId="6CADE352" w14:textId="360BDF2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5F6AD5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583E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821AD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4BC55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DDF59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23860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D9DB7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3048CD1" w14:textId="77777777" w:rsidTr="007D51D2">
        <w:trPr>
          <w:trHeight w:val="384"/>
          <w:jc w:val="center"/>
        </w:trPr>
        <w:tc>
          <w:tcPr>
            <w:tcW w:w="0" w:type="auto"/>
          </w:tcPr>
          <w:p w14:paraId="775AF20E" w14:textId="67BE16E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770501F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841F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7731E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C1C22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42599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72CBD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2F1D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BDE55CB" w14:textId="77777777" w:rsidTr="007D51D2">
        <w:trPr>
          <w:trHeight w:val="384"/>
          <w:jc w:val="center"/>
        </w:trPr>
        <w:tc>
          <w:tcPr>
            <w:tcW w:w="0" w:type="auto"/>
          </w:tcPr>
          <w:p w14:paraId="309ADAE2" w14:textId="47D8232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3FCBE95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C3954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41D8F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D93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87888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8C6DD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FAF8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9B30640" w14:textId="77777777" w:rsidTr="007D51D2">
        <w:trPr>
          <w:trHeight w:val="384"/>
          <w:jc w:val="center"/>
        </w:trPr>
        <w:tc>
          <w:tcPr>
            <w:tcW w:w="0" w:type="auto"/>
          </w:tcPr>
          <w:p w14:paraId="5B8E0E9B" w14:textId="2DCE367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73D3438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D339A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6EBB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9DD2F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B29DB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58CBB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8D318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3097138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42D670E7" w14:textId="77777777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 w:rsidRPr="00D823FD">
              <w:rPr>
                <w:rFonts w:ascii="Arial" w:hAnsi="Arial" w:cs="Arial"/>
                <w:b/>
              </w:rPr>
              <w:lastRenderedPageBreak/>
              <w:br w:type="page"/>
            </w:r>
            <w:r w:rsidR="00853C35">
              <w:rPr>
                <w:rFonts w:ascii="Arial" w:hAnsi="Arial" w:cs="Arial"/>
                <w:b/>
                <w:szCs w:val="18"/>
              </w:rPr>
              <w:t xml:space="preserve">Sailing, surfing, </w:t>
            </w:r>
            <w:r w:rsidR="007D003B">
              <w:rPr>
                <w:rFonts w:ascii="Arial" w:hAnsi="Arial" w:cs="Arial"/>
                <w:b/>
                <w:szCs w:val="18"/>
              </w:rPr>
              <w:t>canoeing</w:t>
            </w:r>
            <w:r w:rsidR="00853C35">
              <w:rPr>
                <w:rFonts w:ascii="Arial" w:hAnsi="Arial" w:cs="Arial"/>
                <w:b/>
                <w:szCs w:val="18"/>
              </w:rPr>
              <w:t>or rowing</w:t>
            </w:r>
          </w:p>
          <w:p w14:paraId="7BFC8F11" w14:textId="1E3A6F8F" w:rsidR="007D003B" w:rsidRPr="002D0252" w:rsidRDefault="007D003B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3FC4D4BA" w14:textId="77777777" w:rsidTr="007D51D2">
        <w:trPr>
          <w:trHeight w:val="501"/>
          <w:jc w:val="center"/>
        </w:trPr>
        <w:tc>
          <w:tcPr>
            <w:tcW w:w="0" w:type="auto"/>
          </w:tcPr>
          <w:p w14:paraId="3C493681" w14:textId="067596A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5FBCBF70" w14:textId="6704C6E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67091DF3" w14:textId="4F2A2914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63CEF38D" w14:textId="2BD4C78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1562673B" w14:textId="74A8B5E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7B1EF156" w14:textId="59883BD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6D1D6534" w14:textId="37586BE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1BC06A90" w14:textId="16778DE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21E3D89D" w14:textId="77777777" w:rsidTr="007D51D2">
        <w:trPr>
          <w:trHeight w:val="384"/>
          <w:jc w:val="center"/>
        </w:trPr>
        <w:tc>
          <w:tcPr>
            <w:tcW w:w="0" w:type="auto"/>
          </w:tcPr>
          <w:p w14:paraId="7D21C92B" w14:textId="36ABFAF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142F828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AEBA3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2B065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9FAF6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18837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85AE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40E4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6CEF826" w14:textId="77777777" w:rsidTr="007D51D2">
        <w:trPr>
          <w:trHeight w:val="384"/>
          <w:jc w:val="center"/>
        </w:trPr>
        <w:tc>
          <w:tcPr>
            <w:tcW w:w="0" w:type="auto"/>
          </w:tcPr>
          <w:p w14:paraId="3CF9C252" w14:textId="2554F61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54A0A1F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72B3A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32AF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3438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F1918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6947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EDC5E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0D3DDE3" w14:textId="77777777" w:rsidTr="007D51D2">
        <w:trPr>
          <w:trHeight w:val="384"/>
          <w:jc w:val="center"/>
        </w:trPr>
        <w:tc>
          <w:tcPr>
            <w:tcW w:w="0" w:type="auto"/>
          </w:tcPr>
          <w:p w14:paraId="7D12CEF4" w14:textId="1B1D913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559A4E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D0679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23475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426D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02472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1004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24A4D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B4F544A" w14:textId="77777777" w:rsidTr="007D51D2">
        <w:trPr>
          <w:trHeight w:val="384"/>
          <w:jc w:val="center"/>
        </w:trPr>
        <w:tc>
          <w:tcPr>
            <w:tcW w:w="0" w:type="auto"/>
          </w:tcPr>
          <w:p w14:paraId="4AF41FF6" w14:textId="393C825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127AF9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C975D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BA3C4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6553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0036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2EAFB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18465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707A94B" w14:textId="77777777" w:rsidTr="007D51D2">
        <w:trPr>
          <w:trHeight w:val="384"/>
          <w:jc w:val="center"/>
        </w:trPr>
        <w:tc>
          <w:tcPr>
            <w:tcW w:w="0" w:type="auto"/>
          </w:tcPr>
          <w:p w14:paraId="0D618F2D" w14:textId="6A033E6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2BE613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A4CA8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FAA2F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9C1B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99F6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80553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2F82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08E6061" w14:textId="77777777" w:rsidTr="007D51D2">
        <w:trPr>
          <w:trHeight w:val="384"/>
          <w:jc w:val="center"/>
        </w:trPr>
        <w:tc>
          <w:tcPr>
            <w:tcW w:w="0" w:type="auto"/>
          </w:tcPr>
          <w:p w14:paraId="3BF67F02" w14:textId="2B822CB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7A73449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1C59E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B10FF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BD460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352EB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4E4C6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67D3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1F1115C" w14:textId="77777777" w:rsidTr="007D51D2">
        <w:trPr>
          <w:trHeight w:val="384"/>
          <w:jc w:val="center"/>
        </w:trPr>
        <w:tc>
          <w:tcPr>
            <w:tcW w:w="0" w:type="auto"/>
          </w:tcPr>
          <w:p w14:paraId="111421F6" w14:textId="64C44B9D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4C67A11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9C27E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B3B15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A844E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6939E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DE10E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3C4A0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4480AD0" w14:textId="77777777" w:rsidTr="007D51D2">
        <w:trPr>
          <w:trHeight w:val="384"/>
          <w:jc w:val="center"/>
        </w:trPr>
        <w:tc>
          <w:tcPr>
            <w:tcW w:w="0" w:type="auto"/>
          </w:tcPr>
          <w:p w14:paraId="4833EB4F" w14:textId="6181283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0AD71D5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8CDB0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BABE1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1BFE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06302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71307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5C196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2DB0D984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30E6E412" w14:textId="1279D7EB" w:rsidR="004E70FC" w:rsidRDefault="00853C35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Motor sports (e.g. motocross)</w:t>
            </w:r>
          </w:p>
          <w:p w14:paraId="7B2AA2B4" w14:textId="2A524326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545A2B4D" w14:textId="77777777" w:rsidTr="007D51D2">
        <w:trPr>
          <w:trHeight w:val="501"/>
          <w:jc w:val="center"/>
        </w:trPr>
        <w:tc>
          <w:tcPr>
            <w:tcW w:w="0" w:type="auto"/>
          </w:tcPr>
          <w:p w14:paraId="749555D2" w14:textId="4659A21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200A5453" w14:textId="51B2DB6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4751B185" w14:textId="6C11932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24140C17" w14:textId="1EC6914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3020A0DA" w14:textId="6A3D324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6EC7A482" w14:textId="63072431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7BFEFCD8" w14:textId="56A50B9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0036E0C9" w14:textId="37361AB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1DCCC86F" w14:textId="77777777" w:rsidTr="007D51D2">
        <w:trPr>
          <w:trHeight w:val="384"/>
          <w:jc w:val="center"/>
        </w:trPr>
        <w:tc>
          <w:tcPr>
            <w:tcW w:w="0" w:type="auto"/>
          </w:tcPr>
          <w:p w14:paraId="223C103A" w14:textId="25BF1CF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75474E7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9A43C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2748F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7087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7D9ED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4297F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CD734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5540E69" w14:textId="77777777" w:rsidTr="007D51D2">
        <w:trPr>
          <w:trHeight w:val="384"/>
          <w:jc w:val="center"/>
        </w:trPr>
        <w:tc>
          <w:tcPr>
            <w:tcW w:w="0" w:type="auto"/>
          </w:tcPr>
          <w:p w14:paraId="5432090A" w14:textId="77FC687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1E919FB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AA376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D570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A02F6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47ABC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894F86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0B94B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B3D7834" w14:textId="77777777" w:rsidTr="007D51D2">
        <w:trPr>
          <w:trHeight w:val="384"/>
          <w:jc w:val="center"/>
        </w:trPr>
        <w:tc>
          <w:tcPr>
            <w:tcW w:w="0" w:type="auto"/>
          </w:tcPr>
          <w:p w14:paraId="64B9B041" w14:textId="43EF4AB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42AB8CD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7358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DC531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C0F7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9A22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3C5CA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B8DD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88E7219" w14:textId="77777777" w:rsidTr="007D51D2">
        <w:trPr>
          <w:trHeight w:val="384"/>
          <w:jc w:val="center"/>
        </w:trPr>
        <w:tc>
          <w:tcPr>
            <w:tcW w:w="0" w:type="auto"/>
          </w:tcPr>
          <w:p w14:paraId="7039298C" w14:textId="28D58CA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5BFBC4B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B666D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940F1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1395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623A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6A6DB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FF77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021CF00" w14:textId="77777777" w:rsidTr="007D51D2">
        <w:trPr>
          <w:trHeight w:val="384"/>
          <w:jc w:val="center"/>
        </w:trPr>
        <w:tc>
          <w:tcPr>
            <w:tcW w:w="0" w:type="auto"/>
          </w:tcPr>
          <w:p w14:paraId="7BBBE41F" w14:textId="3573D6C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722B7E8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A3133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3C6D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8F2A7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D490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C7B9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1FB9A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515ACB3" w14:textId="77777777" w:rsidTr="007D51D2">
        <w:trPr>
          <w:trHeight w:val="384"/>
          <w:jc w:val="center"/>
        </w:trPr>
        <w:tc>
          <w:tcPr>
            <w:tcW w:w="0" w:type="auto"/>
          </w:tcPr>
          <w:p w14:paraId="4C0F0798" w14:textId="1F26F29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77A32ED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868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D785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30474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2ADA7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CBE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FA22C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2E2C6DA" w14:textId="77777777" w:rsidTr="007D51D2">
        <w:trPr>
          <w:trHeight w:val="384"/>
          <w:jc w:val="center"/>
        </w:trPr>
        <w:tc>
          <w:tcPr>
            <w:tcW w:w="0" w:type="auto"/>
          </w:tcPr>
          <w:p w14:paraId="7B8F1887" w14:textId="5585D49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3BACFA8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135D0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42BB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6E97A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BC98A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39980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8A68C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687D0621" w14:textId="77777777" w:rsidTr="007D51D2">
        <w:trPr>
          <w:trHeight w:val="384"/>
          <w:jc w:val="center"/>
        </w:trPr>
        <w:tc>
          <w:tcPr>
            <w:tcW w:w="0" w:type="auto"/>
          </w:tcPr>
          <w:p w14:paraId="60F37F3F" w14:textId="5DFCFEF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78657CD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73F01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CF93D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66F93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72AA1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F3ED4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E37E9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1059155F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31C52D59" w14:textId="5EE86FFD" w:rsidR="004E70FC" w:rsidRDefault="00853C35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sv-SE"/>
              </w:rPr>
              <w:t>Rock climbing</w:t>
            </w:r>
          </w:p>
          <w:p w14:paraId="68B8B08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06959F9F" w14:textId="77777777" w:rsidTr="007D51D2">
        <w:trPr>
          <w:trHeight w:val="501"/>
          <w:jc w:val="center"/>
        </w:trPr>
        <w:tc>
          <w:tcPr>
            <w:tcW w:w="0" w:type="auto"/>
          </w:tcPr>
          <w:p w14:paraId="44958752" w14:textId="08696A7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37753C44" w14:textId="2D82381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2795D0A0" w14:textId="73E8E49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39714E63" w14:textId="468CF47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4AD8F1A6" w14:textId="1FA68CA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7FBB444B" w14:textId="04D98E5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4E37ED07" w14:textId="4F72CB3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528D0214" w14:textId="42D1417C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52D89331" w14:textId="77777777" w:rsidTr="007D51D2">
        <w:trPr>
          <w:trHeight w:val="384"/>
          <w:jc w:val="center"/>
        </w:trPr>
        <w:tc>
          <w:tcPr>
            <w:tcW w:w="0" w:type="auto"/>
          </w:tcPr>
          <w:p w14:paraId="35194EE2" w14:textId="1472F26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26F40FD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F84F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6DC35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EC9E8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8A6F7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E4156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702F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6896EEA" w14:textId="77777777" w:rsidTr="007D51D2">
        <w:trPr>
          <w:trHeight w:val="384"/>
          <w:jc w:val="center"/>
        </w:trPr>
        <w:tc>
          <w:tcPr>
            <w:tcW w:w="0" w:type="auto"/>
          </w:tcPr>
          <w:p w14:paraId="5993AF1E" w14:textId="224523D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11B1F67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890D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E953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3A4B4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671CC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C75E9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84F3C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7152F5A" w14:textId="77777777" w:rsidTr="007D51D2">
        <w:trPr>
          <w:trHeight w:val="384"/>
          <w:jc w:val="center"/>
        </w:trPr>
        <w:tc>
          <w:tcPr>
            <w:tcW w:w="0" w:type="auto"/>
          </w:tcPr>
          <w:p w14:paraId="2170DB61" w14:textId="1ACDF2D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019CDFF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481A3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3490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B5D08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0DF1B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FD9F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D1D64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75A2701B" w14:textId="77777777" w:rsidTr="007D51D2">
        <w:trPr>
          <w:trHeight w:val="384"/>
          <w:jc w:val="center"/>
        </w:trPr>
        <w:tc>
          <w:tcPr>
            <w:tcW w:w="0" w:type="auto"/>
          </w:tcPr>
          <w:p w14:paraId="42C66693" w14:textId="33C00F25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5059F38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DFC7D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1BE5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EF335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92865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38DF1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D28E1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35D03D3" w14:textId="77777777" w:rsidTr="007D51D2">
        <w:trPr>
          <w:trHeight w:val="384"/>
          <w:jc w:val="center"/>
        </w:trPr>
        <w:tc>
          <w:tcPr>
            <w:tcW w:w="0" w:type="auto"/>
          </w:tcPr>
          <w:p w14:paraId="73B3B4E4" w14:textId="4719710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502F7D0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DD16B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BC5C4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2C7FF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36B3E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9F5D3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C89D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246E89BB" w14:textId="77777777" w:rsidTr="007D51D2">
        <w:trPr>
          <w:trHeight w:val="384"/>
          <w:jc w:val="center"/>
        </w:trPr>
        <w:tc>
          <w:tcPr>
            <w:tcW w:w="0" w:type="auto"/>
          </w:tcPr>
          <w:p w14:paraId="226875A5" w14:textId="1377E72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1C75F31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FA888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54631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6AE85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6009E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67C00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3E848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1CDE046C" w14:textId="77777777" w:rsidTr="007D51D2">
        <w:trPr>
          <w:trHeight w:val="384"/>
          <w:jc w:val="center"/>
        </w:trPr>
        <w:tc>
          <w:tcPr>
            <w:tcW w:w="0" w:type="auto"/>
          </w:tcPr>
          <w:p w14:paraId="3FA6A1A0" w14:textId="095EFECF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7693570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EBAE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D5FB0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0C08B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7582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CC94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83443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05B164A7" w14:textId="77777777" w:rsidTr="007D51D2">
        <w:trPr>
          <w:trHeight w:val="384"/>
          <w:jc w:val="center"/>
        </w:trPr>
        <w:tc>
          <w:tcPr>
            <w:tcW w:w="0" w:type="auto"/>
          </w:tcPr>
          <w:p w14:paraId="0C5C6D6B" w14:textId="774E7AB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50DE4E9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A54A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E0A9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B93C2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45F40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AF38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5300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0206E39" w14:textId="0CF68381" w:rsidR="004E70FC" w:rsidRDefault="004E70FC">
      <w:pPr>
        <w:rPr>
          <w:rFonts w:ascii="Arial" w:hAnsi="Arial" w:cs="Arial"/>
          <w:b/>
          <w:lang w:val="sv-SE"/>
        </w:rPr>
      </w:pPr>
    </w:p>
    <w:tbl>
      <w:tblPr>
        <w:tblStyle w:val="TableGrid"/>
        <w:tblW w:w="9362" w:type="dxa"/>
        <w:jc w:val="center"/>
        <w:tblLook w:val="04A0" w:firstRow="1" w:lastRow="0" w:firstColumn="1" w:lastColumn="0" w:noHBand="0" w:noVBand="1"/>
      </w:tblPr>
      <w:tblGrid>
        <w:gridCol w:w="2536"/>
        <w:gridCol w:w="1073"/>
        <w:gridCol w:w="972"/>
        <w:gridCol w:w="1093"/>
        <w:gridCol w:w="992"/>
        <w:gridCol w:w="791"/>
        <w:gridCol w:w="892"/>
        <w:gridCol w:w="1013"/>
      </w:tblGrid>
      <w:tr w:rsidR="004E70FC" w:rsidRPr="002D0252" w14:paraId="5B21E4C5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5E52A72D" w14:textId="73C397FE" w:rsidR="004E70FC" w:rsidRDefault="004E70FC" w:rsidP="004E70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lastRenderedPageBreak/>
              <w:t xml:space="preserve">Yoga, tai-chi </w:t>
            </w:r>
            <w:r w:rsidR="00D04FE1">
              <w:rPr>
                <w:rFonts w:ascii="Arial" w:hAnsi="Arial" w:cs="Arial"/>
                <w:b/>
                <w:szCs w:val="18"/>
              </w:rPr>
              <w:t>or</w:t>
            </w:r>
            <w:r>
              <w:rPr>
                <w:rFonts w:ascii="Arial" w:hAnsi="Arial" w:cs="Arial"/>
                <w:b/>
                <w:szCs w:val="18"/>
              </w:rPr>
              <w:t xml:space="preserve"> pilates</w:t>
            </w:r>
          </w:p>
          <w:p w14:paraId="0023092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</w:tr>
      <w:tr w:rsidR="00A04CF4" w:rsidRPr="002D0252" w14:paraId="69634D41" w14:textId="77777777" w:rsidTr="007D51D2">
        <w:trPr>
          <w:trHeight w:val="501"/>
          <w:jc w:val="center"/>
        </w:trPr>
        <w:tc>
          <w:tcPr>
            <w:tcW w:w="0" w:type="auto"/>
          </w:tcPr>
          <w:p w14:paraId="3E5232BC" w14:textId="73492223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72711E00" w14:textId="032EC7B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7898DFAE" w14:textId="6FA2239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1BCA15D1" w14:textId="0DF56DEA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32B3B34A" w14:textId="0B83DDD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32F1F8D9" w14:textId="4E8BC8E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07E463F1" w14:textId="38251400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5FDAD67C" w14:textId="37227BF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A04CF4" w:rsidRPr="002D0252" w14:paraId="2C1C14E5" w14:textId="77777777" w:rsidTr="007D51D2">
        <w:trPr>
          <w:trHeight w:val="384"/>
          <w:jc w:val="center"/>
        </w:trPr>
        <w:tc>
          <w:tcPr>
            <w:tcW w:w="0" w:type="auto"/>
          </w:tcPr>
          <w:p w14:paraId="21979A45" w14:textId="5EF995DE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500612D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0ECBA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6B86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FE1EB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EE1D2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E0B7D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84FD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37A06E1B" w14:textId="77777777" w:rsidTr="007D51D2">
        <w:trPr>
          <w:trHeight w:val="384"/>
          <w:jc w:val="center"/>
        </w:trPr>
        <w:tc>
          <w:tcPr>
            <w:tcW w:w="0" w:type="auto"/>
          </w:tcPr>
          <w:p w14:paraId="4C5A5F98" w14:textId="52F533F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421232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1D6CA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DF1CF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67DE3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C4C8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53C03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019AE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5D3C61C6" w14:textId="77777777" w:rsidTr="007D51D2">
        <w:trPr>
          <w:trHeight w:val="384"/>
          <w:jc w:val="center"/>
        </w:trPr>
        <w:tc>
          <w:tcPr>
            <w:tcW w:w="0" w:type="auto"/>
          </w:tcPr>
          <w:p w14:paraId="20ACC1BA" w14:textId="14B0BAF6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1E90ADB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6572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D4CFA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30558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EC80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5DA60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B6B4A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230049F" w14:textId="77777777" w:rsidTr="007D51D2">
        <w:trPr>
          <w:trHeight w:val="384"/>
          <w:jc w:val="center"/>
        </w:trPr>
        <w:tc>
          <w:tcPr>
            <w:tcW w:w="0" w:type="auto"/>
          </w:tcPr>
          <w:p w14:paraId="707FC83C" w14:textId="57DBB088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131A7C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FF1CA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FAB03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46483A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4DBFA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BE105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855C3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8066773" w14:textId="77777777" w:rsidTr="007D51D2">
        <w:trPr>
          <w:trHeight w:val="384"/>
          <w:jc w:val="center"/>
        </w:trPr>
        <w:tc>
          <w:tcPr>
            <w:tcW w:w="0" w:type="auto"/>
          </w:tcPr>
          <w:p w14:paraId="472E22A6" w14:textId="6579B1F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4FF420CE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9B6B4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E967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8E7A98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01D14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2C5F27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F2E9F5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88345BE" w14:textId="77777777" w:rsidTr="007D51D2">
        <w:trPr>
          <w:trHeight w:val="384"/>
          <w:jc w:val="center"/>
        </w:trPr>
        <w:tc>
          <w:tcPr>
            <w:tcW w:w="0" w:type="auto"/>
          </w:tcPr>
          <w:p w14:paraId="38BB7288" w14:textId="78E79672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0A25976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2D6B7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81489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C9B85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B0ECF0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7EBA8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5E8DD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772CEF0" w14:textId="77777777" w:rsidTr="007D51D2">
        <w:trPr>
          <w:trHeight w:val="384"/>
          <w:jc w:val="center"/>
        </w:trPr>
        <w:tc>
          <w:tcPr>
            <w:tcW w:w="0" w:type="auto"/>
          </w:tcPr>
          <w:p w14:paraId="6F177398" w14:textId="3CE86FF9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71BA8BC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91FB6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7A193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AE4C7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B900D9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62497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A942C2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CF4" w:rsidRPr="002D0252" w14:paraId="4152ADE6" w14:textId="77777777" w:rsidTr="007D51D2">
        <w:trPr>
          <w:trHeight w:val="384"/>
          <w:jc w:val="center"/>
        </w:trPr>
        <w:tc>
          <w:tcPr>
            <w:tcW w:w="0" w:type="auto"/>
          </w:tcPr>
          <w:p w14:paraId="1A79AB73" w14:textId="2DEB282B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48B32196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1C43EC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6672B4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4B1F2F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F825F7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D5510B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92E471" w14:textId="77777777" w:rsidR="00A04CF4" w:rsidRPr="002D0252" w:rsidRDefault="00A04CF4" w:rsidP="00A04CF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70805DDC" w14:textId="77777777" w:rsidTr="004E70FC">
        <w:trPr>
          <w:trHeight w:val="310"/>
          <w:jc w:val="center"/>
        </w:trPr>
        <w:tc>
          <w:tcPr>
            <w:tcW w:w="0" w:type="auto"/>
            <w:gridSpan w:val="8"/>
            <w:shd w:val="clear" w:color="auto" w:fill="F79646" w:themeFill="accent6"/>
          </w:tcPr>
          <w:p w14:paraId="6817B4CF" w14:textId="7F2AD0B1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 xml:space="preserve">Mountain-bike </w:t>
            </w:r>
            <w:r w:rsidR="00D04FE1">
              <w:rPr>
                <w:rFonts w:ascii="Arial" w:hAnsi="Arial" w:cs="Arial"/>
                <w:b/>
                <w:szCs w:val="18"/>
              </w:rPr>
              <w:t xml:space="preserve">or </w:t>
            </w:r>
            <w:r w:rsidR="00D04FE1">
              <w:rPr>
                <w:rFonts w:ascii="Arial" w:hAnsi="Arial" w:cs="Arial"/>
                <w:b/>
                <w:szCs w:val="18"/>
              </w:rPr>
              <w:br/>
              <w:t>biking in demanding terrain</w:t>
            </w:r>
            <w:r w:rsidRPr="002D0252">
              <w:rPr>
                <w:rFonts w:ascii="Arial" w:hAnsi="Arial" w:cs="Arial"/>
                <w:b/>
                <w:szCs w:val="18"/>
              </w:rPr>
              <w:t xml:space="preserve"> </w:t>
            </w:r>
          </w:p>
        </w:tc>
      </w:tr>
      <w:tr w:rsidR="004E70FC" w:rsidRPr="002D0252" w14:paraId="4CDAF2C1" w14:textId="77777777" w:rsidTr="007D51D2">
        <w:trPr>
          <w:trHeight w:val="501"/>
          <w:jc w:val="center"/>
        </w:trPr>
        <w:tc>
          <w:tcPr>
            <w:tcW w:w="0" w:type="auto"/>
          </w:tcPr>
          <w:p w14:paraId="079DBA02" w14:textId="21E56D1B" w:rsidR="004E70FC" w:rsidRPr="002D0252" w:rsidRDefault="00A04CF4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 per day.</w:t>
            </w:r>
          </w:p>
        </w:tc>
        <w:tc>
          <w:tcPr>
            <w:tcW w:w="0" w:type="auto"/>
          </w:tcPr>
          <w:p w14:paraId="48F5A695" w14:textId="655AEEF1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b/>
                <w:szCs w:val="18"/>
              </w:rPr>
              <w:t>M</w:t>
            </w:r>
            <w:r w:rsidR="00A04CF4">
              <w:rPr>
                <w:rFonts w:ascii="Arial" w:hAnsi="Arial" w:cs="Arial"/>
                <w:b/>
                <w:szCs w:val="18"/>
              </w:rPr>
              <w:t>on</w:t>
            </w:r>
          </w:p>
        </w:tc>
        <w:tc>
          <w:tcPr>
            <w:tcW w:w="0" w:type="auto"/>
          </w:tcPr>
          <w:p w14:paraId="13048364" w14:textId="482EAE1B" w:rsidR="004E70FC" w:rsidRPr="002D0252" w:rsidRDefault="00A04CF4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ue</w:t>
            </w:r>
          </w:p>
        </w:tc>
        <w:tc>
          <w:tcPr>
            <w:tcW w:w="0" w:type="auto"/>
          </w:tcPr>
          <w:p w14:paraId="2F313DF7" w14:textId="1CA8A5AE" w:rsidR="004E70FC" w:rsidRPr="002D0252" w:rsidRDefault="00A04CF4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Wed</w:t>
            </w:r>
          </w:p>
        </w:tc>
        <w:tc>
          <w:tcPr>
            <w:tcW w:w="0" w:type="auto"/>
          </w:tcPr>
          <w:p w14:paraId="0F22EDC6" w14:textId="00F9B8F4" w:rsidR="004E70FC" w:rsidRPr="002D0252" w:rsidRDefault="00A04CF4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Thu</w:t>
            </w:r>
          </w:p>
        </w:tc>
        <w:tc>
          <w:tcPr>
            <w:tcW w:w="0" w:type="auto"/>
          </w:tcPr>
          <w:p w14:paraId="4A086B84" w14:textId="68A76F8A" w:rsidR="004E70FC" w:rsidRPr="002D0252" w:rsidRDefault="00A04CF4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Fri</w:t>
            </w:r>
          </w:p>
        </w:tc>
        <w:tc>
          <w:tcPr>
            <w:tcW w:w="0" w:type="auto"/>
          </w:tcPr>
          <w:p w14:paraId="401195B3" w14:textId="2BC12B89" w:rsidR="004E70FC" w:rsidRPr="002D0252" w:rsidRDefault="00A04CF4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at</w:t>
            </w:r>
          </w:p>
        </w:tc>
        <w:tc>
          <w:tcPr>
            <w:tcW w:w="0" w:type="auto"/>
          </w:tcPr>
          <w:p w14:paraId="7DA8B955" w14:textId="464BBBCF" w:rsidR="004E70FC" w:rsidRPr="002D0252" w:rsidRDefault="00A04CF4" w:rsidP="007D51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Cs w:val="18"/>
              </w:rPr>
              <w:t>Sun</w:t>
            </w:r>
          </w:p>
        </w:tc>
      </w:tr>
      <w:tr w:rsidR="004E70FC" w:rsidRPr="002D0252" w14:paraId="1E70816A" w14:textId="77777777" w:rsidTr="007D51D2">
        <w:trPr>
          <w:trHeight w:val="384"/>
          <w:jc w:val="center"/>
        </w:trPr>
        <w:tc>
          <w:tcPr>
            <w:tcW w:w="0" w:type="auto"/>
          </w:tcPr>
          <w:p w14:paraId="069FC02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0 min</w:t>
            </w:r>
          </w:p>
        </w:tc>
        <w:tc>
          <w:tcPr>
            <w:tcW w:w="0" w:type="auto"/>
          </w:tcPr>
          <w:p w14:paraId="399AD96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922FD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41F72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B3D89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897DC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AA784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D639B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69B3239" w14:textId="77777777" w:rsidTr="007D51D2">
        <w:trPr>
          <w:trHeight w:val="384"/>
          <w:jc w:val="center"/>
        </w:trPr>
        <w:tc>
          <w:tcPr>
            <w:tcW w:w="0" w:type="auto"/>
          </w:tcPr>
          <w:p w14:paraId="5D217CD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-14min</w:t>
            </w:r>
          </w:p>
        </w:tc>
        <w:tc>
          <w:tcPr>
            <w:tcW w:w="0" w:type="auto"/>
          </w:tcPr>
          <w:p w14:paraId="68C06E2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4E7A4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B6B54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559F2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C6F7F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23173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3F89E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7C13D4D8" w14:textId="77777777" w:rsidTr="007D51D2">
        <w:trPr>
          <w:trHeight w:val="384"/>
          <w:jc w:val="center"/>
        </w:trPr>
        <w:tc>
          <w:tcPr>
            <w:tcW w:w="0" w:type="auto"/>
          </w:tcPr>
          <w:p w14:paraId="4AE2887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15-29 min</w:t>
            </w:r>
          </w:p>
        </w:tc>
        <w:tc>
          <w:tcPr>
            <w:tcW w:w="0" w:type="auto"/>
          </w:tcPr>
          <w:p w14:paraId="6F9A8D0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2053A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603E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40DE1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5913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FE76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8D5C1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06BDDB78" w14:textId="77777777" w:rsidTr="007D51D2">
        <w:trPr>
          <w:trHeight w:val="384"/>
          <w:jc w:val="center"/>
        </w:trPr>
        <w:tc>
          <w:tcPr>
            <w:tcW w:w="0" w:type="auto"/>
          </w:tcPr>
          <w:p w14:paraId="1FD95C8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30-44 min</w:t>
            </w:r>
          </w:p>
        </w:tc>
        <w:tc>
          <w:tcPr>
            <w:tcW w:w="0" w:type="auto"/>
          </w:tcPr>
          <w:p w14:paraId="70BF7CD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24F6C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1B423A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C8652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DCE72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9C8B2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94062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CFC4880" w14:textId="77777777" w:rsidTr="007D51D2">
        <w:trPr>
          <w:trHeight w:val="384"/>
          <w:jc w:val="center"/>
        </w:trPr>
        <w:tc>
          <w:tcPr>
            <w:tcW w:w="0" w:type="auto"/>
          </w:tcPr>
          <w:p w14:paraId="3C994C6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45-59 min</w:t>
            </w:r>
          </w:p>
        </w:tc>
        <w:tc>
          <w:tcPr>
            <w:tcW w:w="0" w:type="auto"/>
          </w:tcPr>
          <w:p w14:paraId="6014118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F0941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46F58AE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A9E8F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5A6EAB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547F6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A82767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45F6AAA2" w14:textId="77777777" w:rsidTr="007D51D2">
        <w:trPr>
          <w:trHeight w:val="384"/>
          <w:jc w:val="center"/>
        </w:trPr>
        <w:tc>
          <w:tcPr>
            <w:tcW w:w="0" w:type="auto"/>
          </w:tcPr>
          <w:p w14:paraId="0576252E" w14:textId="5F807DDF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 xml:space="preserve">1-2 </w:t>
            </w:r>
            <w:r w:rsidR="00A04CF4"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0" w:type="auto"/>
          </w:tcPr>
          <w:p w14:paraId="207CFE8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3E1A7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8A771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076CD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6885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0A039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39A83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7D5E56AB" w14:textId="77777777" w:rsidTr="007D51D2">
        <w:trPr>
          <w:trHeight w:val="384"/>
          <w:jc w:val="center"/>
        </w:trPr>
        <w:tc>
          <w:tcPr>
            <w:tcW w:w="0" w:type="auto"/>
          </w:tcPr>
          <w:p w14:paraId="22FCD73B" w14:textId="64E68FB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2D0252">
              <w:rPr>
                <w:rFonts w:ascii="Arial" w:hAnsi="Arial" w:cs="Arial"/>
                <w:sz w:val="18"/>
                <w:szCs w:val="18"/>
              </w:rPr>
              <w:t>2-4</w:t>
            </w:r>
            <w:r w:rsidR="00A04CF4">
              <w:rPr>
                <w:rFonts w:ascii="Arial" w:hAnsi="Arial" w:cs="Arial"/>
                <w:sz w:val="18"/>
                <w:szCs w:val="18"/>
              </w:rPr>
              <w:t xml:space="preserve"> hours</w:t>
            </w:r>
          </w:p>
        </w:tc>
        <w:tc>
          <w:tcPr>
            <w:tcW w:w="0" w:type="auto"/>
          </w:tcPr>
          <w:p w14:paraId="58D9A5C2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B8ED94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7F0209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7DE0B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3D22F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323E6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C50BB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0FC" w:rsidRPr="002D0252" w14:paraId="5A469474" w14:textId="77777777" w:rsidTr="007D51D2">
        <w:trPr>
          <w:trHeight w:val="384"/>
          <w:jc w:val="center"/>
        </w:trPr>
        <w:tc>
          <w:tcPr>
            <w:tcW w:w="0" w:type="auto"/>
          </w:tcPr>
          <w:p w14:paraId="272FE85E" w14:textId="577103EE" w:rsidR="004E70FC" w:rsidRPr="002D0252" w:rsidRDefault="00A04CF4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 hours</w:t>
            </w:r>
          </w:p>
        </w:tc>
        <w:tc>
          <w:tcPr>
            <w:tcW w:w="0" w:type="auto"/>
          </w:tcPr>
          <w:p w14:paraId="73F2169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58B043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6ED048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39411C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8398AD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8505F5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424B11" w14:textId="77777777" w:rsidR="004E70FC" w:rsidRPr="002D0252" w:rsidRDefault="004E70FC" w:rsidP="007D51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81DE25A" w14:textId="77777777" w:rsidR="008F0EE6" w:rsidRDefault="008F0EE6">
      <w:pPr>
        <w:rPr>
          <w:rFonts w:ascii="Arial" w:hAnsi="Arial" w:cs="Arial"/>
          <w:lang w:val="sv-SE"/>
        </w:rPr>
        <w:sectPr w:rsidR="008F0EE6" w:rsidSect="00EE40CE">
          <w:footerReference w:type="default" r:id="rId9"/>
          <w:pgSz w:w="12240" w:h="15840"/>
          <w:pgMar w:top="1440" w:right="1800" w:bottom="1440" w:left="1800" w:header="720" w:footer="720" w:gutter="0"/>
          <w:cols w:space="720"/>
        </w:sectPr>
      </w:pPr>
    </w:p>
    <w:p w14:paraId="166C384F" w14:textId="251DC617" w:rsidR="00F14758" w:rsidRPr="00495D01" w:rsidRDefault="00F14758" w:rsidP="008F0EE6">
      <w:pPr>
        <w:textAlignment w:val="baseline"/>
        <w:rPr>
          <w:rFonts w:ascii="Segoe UI" w:eastAsia="Times New Roman" w:hAnsi="Segoe UI" w:cs="Segoe UI"/>
          <w:sz w:val="36"/>
          <w:szCs w:val="36"/>
          <w:lang w:eastAsia="sv-SE"/>
        </w:rPr>
      </w:pPr>
      <w:r>
        <w:rPr>
          <w:rFonts w:ascii="Calibri" w:eastAsia="Times New Roman" w:hAnsi="Calibri" w:cs="Calibri"/>
          <w:b/>
          <w:bCs/>
          <w:sz w:val="36"/>
          <w:szCs w:val="36"/>
          <w:lang w:eastAsia="sv-SE"/>
        </w:rPr>
        <w:lastRenderedPageBreak/>
        <w:t>Physical activity in children (play, exercise, sports)</w:t>
      </w:r>
    </w:p>
    <w:p w14:paraId="1E331EBF" w14:textId="280A5B8E" w:rsidR="00F14758" w:rsidRPr="00495D01" w:rsidRDefault="00F14758" w:rsidP="008F0EE6">
      <w:pPr>
        <w:textAlignment w:val="baseline"/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</w:pPr>
      <w:r w:rsidRPr="00F14758">
        <w:rPr>
          <w:rFonts w:ascii="Calibri,Times New Roman" w:eastAsia="Calibri,Times New Roman" w:hAnsi="Calibri,Times New Roman" w:cs="Calibri,Times New Roman"/>
          <w:b/>
          <w:sz w:val="32"/>
          <w:szCs w:val="32"/>
          <w:lang w:eastAsia="sv-SE"/>
        </w:rPr>
        <w:t>Instructions:</w:t>
      </w:r>
      <w:r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t xml:space="preserve"> In thi</w:t>
      </w:r>
      <w:r w:rsidR="007D003B"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t>s question, we are interested in</w:t>
      </w:r>
      <w:r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t xml:space="preserve"> know</w:t>
      </w:r>
      <w:r w:rsidR="007D003B"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t>ing</w:t>
      </w:r>
      <w:r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t xml:space="preserve"> how physically exhausting your day is.</w:t>
      </w:r>
      <w:r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br/>
        <w:t xml:space="preserve">Please answer all the questions by </w:t>
      </w:r>
      <w:r w:rsidR="007D003B"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t xml:space="preserve">placing an X in the item that </w:t>
      </w:r>
      <w:r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t xml:space="preserve">describes how much physical activity you have done on average </w:t>
      </w:r>
      <w:r w:rsidRPr="00F14758">
        <w:rPr>
          <w:rFonts w:ascii="Calibri,Times New Roman" w:eastAsia="Calibri,Times New Roman" w:hAnsi="Calibri,Times New Roman" w:cs="Calibri,Times New Roman"/>
          <w:b/>
          <w:sz w:val="32"/>
          <w:szCs w:val="32"/>
          <w:u w:val="single"/>
          <w:lang w:eastAsia="sv-SE"/>
        </w:rPr>
        <w:t>per day</w:t>
      </w:r>
      <w:r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t xml:space="preserve"> during the </w:t>
      </w:r>
      <w:r w:rsidRPr="00F14758">
        <w:rPr>
          <w:rFonts w:ascii="Calibri,Times New Roman" w:eastAsia="Calibri,Times New Roman" w:hAnsi="Calibri,Times New Roman" w:cs="Calibri,Times New Roman"/>
          <w:b/>
          <w:sz w:val="32"/>
          <w:szCs w:val="32"/>
          <w:u w:val="single"/>
          <w:lang w:eastAsia="sv-SE"/>
        </w:rPr>
        <w:t>past 7 days</w:t>
      </w:r>
      <w:r>
        <w:rPr>
          <w:rFonts w:ascii="Calibri,Times New Roman" w:eastAsia="Calibri,Times New Roman" w:hAnsi="Calibri,Times New Roman" w:cs="Calibri,Times New Roman"/>
          <w:sz w:val="32"/>
          <w:szCs w:val="32"/>
          <w:lang w:eastAsia="sv-SE"/>
        </w:rPr>
        <w:t>.</w:t>
      </w:r>
    </w:p>
    <w:tbl>
      <w:tblPr>
        <w:tblStyle w:val="TableGrid"/>
        <w:tblpPr w:leftFromText="141" w:rightFromText="141" w:vertAnchor="text" w:horzAnchor="margin" w:tblpXSpec="center" w:tblpY="266"/>
        <w:tblW w:w="5620" w:type="pct"/>
        <w:tblLook w:val="04A0" w:firstRow="1" w:lastRow="0" w:firstColumn="1" w:lastColumn="0" w:noHBand="0" w:noVBand="1"/>
      </w:tblPr>
      <w:tblGrid>
        <w:gridCol w:w="1385"/>
        <w:gridCol w:w="1009"/>
        <w:gridCol w:w="1009"/>
        <w:gridCol w:w="1009"/>
        <w:gridCol w:w="773"/>
        <w:gridCol w:w="790"/>
        <w:gridCol w:w="797"/>
        <w:gridCol w:w="797"/>
        <w:gridCol w:w="797"/>
        <w:gridCol w:w="797"/>
        <w:gridCol w:w="798"/>
      </w:tblGrid>
      <w:tr w:rsidR="008F0EE6" w14:paraId="61138C12" w14:textId="77777777" w:rsidTr="00303E3B">
        <w:trPr>
          <w:trHeight w:val="274"/>
        </w:trPr>
        <w:tc>
          <w:tcPr>
            <w:tcW w:w="603" w:type="pct"/>
          </w:tcPr>
          <w:p w14:paraId="43B69814" w14:textId="7777777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C6D9F1" w:themeFill="text2" w:themeFillTint="33"/>
          </w:tcPr>
          <w:p w14:paraId="4EF51AEB" w14:textId="31E2140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>0 minu</w:t>
            </w:r>
            <w:r w:rsidR="00F14758">
              <w:rPr>
                <w:rFonts w:ascii="Calibri" w:eastAsia="Times New Roman" w:hAnsi="Calibri" w:cs="Calibri"/>
                <w:lang w:eastAsia="sv-SE"/>
              </w:rPr>
              <w:t>te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2C16998A" w14:textId="618FECF2" w:rsidR="008F0EE6" w:rsidRPr="00495D01" w:rsidRDefault="00F14758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Less than 30 minute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7A0D19BF" w14:textId="6C78F20D" w:rsidR="008F0EE6" w:rsidRPr="00495D01" w:rsidRDefault="00F14758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30 minutes to an hour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63A1B3B0" w14:textId="6CCCF0BE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1-1.5 </w:t>
            </w:r>
            <w:r w:rsidR="00F14758"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4D775827" w14:textId="0CF80C97" w:rsidR="008F0EE6" w:rsidRPr="00495D01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1.5-2 </w:t>
            </w:r>
            <w:r w:rsidR="00F14758"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7B4C4866" w14:textId="77777777" w:rsidR="00303E3B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2-3 </w:t>
            </w:r>
          </w:p>
          <w:p w14:paraId="767DBB9D" w14:textId="185731EE" w:rsidR="008F0EE6" w:rsidRPr="00495D01" w:rsidRDefault="00F14758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00D2309F" w14:textId="77777777" w:rsidR="00303E3B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3-6 </w:t>
            </w:r>
          </w:p>
          <w:p w14:paraId="50936202" w14:textId="2E7C14C2" w:rsidR="008F0EE6" w:rsidRPr="00495D01" w:rsidRDefault="00F14758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77E45FF6" w14:textId="77777777" w:rsidR="00F14758" w:rsidRDefault="008F0EE6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>6-9</w:t>
            </w:r>
          </w:p>
          <w:p w14:paraId="4123B6D3" w14:textId="6E58CF10" w:rsidR="008F0EE6" w:rsidRPr="00495D01" w:rsidRDefault="00F14758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549EE234" w14:textId="77777777" w:rsidR="00F14758" w:rsidRDefault="00303E3B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 xml:space="preserve">9-12 </w:t>
            </w:r>
          </w:p>
          <w:p w14:paraId="12299D2A" w14:textId="72201A53" w:rsidR="008F0EE6" w:rsidRPr="00495D01" w:rsidRDefault="00F14758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617F05EF" w14:textId="27F31522" w:rsidR="008F0EE6" w:rsidRPr="00495D01" w:rsidRDefault="00F14758" w:rsidP="006C112F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More than 12 hours</w:t>
            </w:r>
          </w:p>
        </w:tc>
      </w:tr>
      <w:tr w:rsidR="00303E3B" w14:paraId="62A981BF" w14:textId="77777777" w:rsidTr="00303E3B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5AAB4BF6" w14:textId="01BBD5E3" w:rsidR="00E44B69" w:rsidRPr="00303E3B" w:rsidRDefault="00F14758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F14758">
              <w:rPr>
                <w:rFonts w:ascii="Calibri" w:eastAsia="Times New Roman" w:hAnsi="Calibri" w:cs="Calibri"/>
                <w:b/>
                <w:lang w:eastAsia="sv-SE"/>
              </w:rPr>
              <w:t>Heavily exhausting</w:t>
            </w:r>
            <w:r>
              <w:rPr>
                <w:rFonts w:ascii="Calibri" w:eastAsia="Times New Roman" w:hAnsi="Calibri" w:cs="Calibri"/>
                <w:lang w:eastAsia="sv-SE"/>
              </w:rPr>
              <w:br/>
              <w:t>physical activity</w:t>
            </w:r>
          </w:p>
          <w:p w14:paraId="45F17E1B" w14:textId="240A011F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C7FBD67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B921254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DD5E84D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23D85E6" w14:textId="22BBAF5F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D469DA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91BB683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7359023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CE772A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626EFCD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ECA519A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  <w:tr w:rsidR="00303E3B" w14:paraId="270CC52B" w14:textId="77777777" w:rsidTr="00303E3B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2AA2202E" w14:textId="5DE16915" w:rsidR="00303E3B" w:rsidRPr="00303E3B" w:rsidRDefault="00F14758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F14758">
              <w:rPr>
                <w:rFonts w:ascii="Calibri" w:eastAsia="Times New Roman" w:hAnsi="Calibri" w:cs="Calibri"/>
                <w:b/>
                <w:lang w:eastAsia="sv-SE"/>
              </w:rPr>
              <w:t>Moderately exhausting</w:t>
            </w:r>
            <w:r>
              <w:rPr>
                <w:rFonts w:ascii="Calibri" w:eastAsia="Times New Roman" w:hAnsi="Calibri" w:cs="Calibri"/>
                <w:lang w:eastAsia="sv-SE"/>
              </w:rPr>
              <w:t xml:space="preserve"> physical activity</w:t>
            </w:r>
          </w:p>
          <w:p w14:paraId="1BE35F85" w14:textId="6DE511F1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CD430B4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35D5CDA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FC013F3" w14:textId="15438A8F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6CA3BC0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76312D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ED76128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7B71047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4F837FA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18856E7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67A90AC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  <w:tr w:rsidR="00303E3B" w14:paraId="7B338D4B" w14:textId="77777777" w:rsidTr="00303E3B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3F213424" w14:textId="5AE6A8AA" w:rsidR="00303E3B" w:rsidRDefault="00F14758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lang w:eastAsia="sv-SE"/>
              </w:rPr>
              <w:t>Not exhausting</w:t>
            </w:r>
            <w:r>
              <w:rPr>
                <w:rFonts w:ascii="Calibri" w:eastAsia="Times New Roman" w:hAnsi="Calibri" w:cs="Calibri"/>
                <w:b/>
                <w:lang w:eastAsia="sv-SE"/>
              </w:rPr>
              <w:br/>
            </w:r>
            <w:r w:rsidRPr="00F14758">
              <w:rPr>
                <w:rFonts w:ascii="Calibri" w:eastAsia="Times New Roman" w:hAnsi="Calibri" w:cs="Calibri"/>
                <w:lang w:eastAsia="sv-SE"/>
              </w:rPr>
              <w:t>physical activity</w:t>
            </w:r>
          </w:p>
          <w:p w14:paraId="69702446" w14:textId="77777777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  <w:p w14:paraId="2FF4BC51" w14:textId="68BD606D" w:rsidR="00303E3B" w:rsidRPr="00303E3B" w:rsidRDefault="00303E3B" w:rsidP="00303E3B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AE94405" w14:textId="0D15F57B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41E3506E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489152E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A26DBBD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FC89763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D646D82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0C9E513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4C65E35E" w14:textId="5B274885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BD06257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459919B" w14:textId="77777777" w:rsidR="00303E3B" w:rsidRDefault="00303E3B" w:rsidP="00303E3B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</w:tbl>
    <w:p w14:paraId="03C079F9" w14:textId="761846CA" w:rsidR="00E44B69" w:rsidRDefault="008F0EE6" w:rsidP="008F0EE6">
      <w:pPr>
        <w:textAlignment w:val="baseline"/>
        <w:rPr>
          <w:rFonts w:ascii="Calibri" w:eastAsia="Times New Roman" w:hAnsi="Calibri" w:cs="Calibri"/>
          <w:sz w:val="30"/>
          <w:szCs w:val="30"/>
          <w:lang w:eastAsia="sv-SE"/>
        </w:rPr>
      </w:pPr>
      <w:r w:rsidRPr="00F357FB">
        <w:rPr>
          <w:rFonts w:ascii="Calibri" w:eastAsia="Times New Roman" w:hAnsi="Calibri" w:cs="Calibri"/>
          <w:sz w:val="30"/>
          <w:szCs w:val="30"/>
          <w:lang w:eastAsia="sv-SE"/>
        </w:rPr>
        <w:t> </w:t>
      </w:r>
    </w:p>
    <w:p w14:paraId="1C60A61A" w14:textId="77777777" w:rsidR="00E44B69" w:rsidRDefault="00E44B69">
      <w:pPr>
        <w:rPr>
          <w:rFonts w:ascii="Calibri" w:eastAsia="Times New Roman" w:hAnsi="Calibri" w:cs="Calibri"/>
          <w:sz w:val="30"/>
          <w:szCs w:val="30"/>
          <w:lang w:eastAsia="sv-SE"/>
        </w:rPr>
      </w:pPr>
      <w:r>
        <w:rPr>
          <w:rFonts w:ascii="Calibri" w:eastAsia="Times New Roman" w:hAnsi="Calibri" w:cs="Calibri"/>
          <w:sz w:val="30"/>
          <w:szCs w:val="30"/>
          <w:lang w:eastAsia="sv-SE"/>
        </w:rPr>
        <w:br w:type="page"/>
      </w:r>
    </w:p>
    <w:p w14:paraId="00AB7E67" w14:textId="70A9BA93" w:rsidR="00F14758" w:rsidRPr="00F14758" w:rsidRDefault="00F14758" w:rsidP="00E44B69">
      <w:pPr>
        <w:textAlignment w:val="baseline"/>
        <w:rPr>
          <w:rFonts w:ascii="Calibri,Times New Roman" w:eastAsia="Calibri,Times New Roman" w:hAnsi="Calibri,Times New Roman" w:cs="Calibri,Times New Roman"/>
          <w:bCs/>
          <w:sz w:val="36"/>
          <w:szCs w:val="36"/>
          <w:lang w:eastAsia="sv-SE"/>
        </w:rPr>
      </w:pPr>
      <w:r w:rsidRPr="00F14758">
        <w:rPr>
          <w:rFonts w:ascii="Calibri,Times New Roman" w:eastAsia="Calibri,Times New Roman" w:hAnsi="Calibri,Times New Roman" w:cs="Calibri,Times New Roman"/>
          <w:bCs/>
          <w:sz w:val="36"/>
          <w:szCs w:val="36"/>
          <w:lang w:eastAsia="sv-SE"/>
        </w:rPr>
        <w:lastRenderedPageBreak/>
        <w:t xml:space="preserve">How much time have you spent sitting or laying still (both at day and night) on average </w:t>
      </w:r>
      <w:r w:rsidRPr="00F14758">
        <w:rPr>
          <w:rFonts w:ascii="Calibri,Times New Roman" w:eastAsia="Calibri,Times New Roman" w:hAnsi="Calibri,Times New Roman" w:cs="Calibri,Times New Roman"/>
          <w:b/>
          <w:bCs/>
          <w:sz w:val="36"/>
          <w:szCs w:val="36"/>
          <w:u w:val="single"/>
          <w:lang w:eastAsia="sv-SE"/>
        </w:rPr>
        <w:t>per day</w:t>
      </w:r>
      <w:r w:rsidRPr="00F14758">
        <w:rPr>
          <w:rFonts w:ascii="Calibri,Times New Roman" w:eastAsia="Calibri,Times New Roman" w:hAnsi="Calibri,Times New Roman" w:cs="Calibri,Times New Roman"/>
          <w:bCs/>
          <w:sz w:val="36"/>
          <w:szCs w:val="36"/>
          <w:lang w:eastAsia="sv-SE"/>
        </w:rPr>
        <w:t xml:space="preserve"> over</w:t>
      </w:r>
      <w:r w:rsidRPr="00F14758">
        <w:rPr>
          <w:rFonts w:ascii="Calibri,Times New Roman" w:eastAsia="Calibri,Times New Roman" w:hAnsi="Calibri,Times New Roman" w:cs="Calibri,Times New Roman"/>
          <w:b/>
          <w:bCs/>
          <w:sz w:val="36"/>
          <w:szCs w:val="36"/>
          <w:u w:val="single"/>
          <w:lang w:eastAsia="sv-SE"/>
        </w:rPr>
        <w:t xml:space="preserve"> the past 7 days?</w:t>
      </w:r>
    </w:p>
    <w:tbl>
      <w:tblPr>
        <w:tblStyle w:val="TableGrid"/>
        <w:tblpPr w:leftFromText="141" w:rightFromText="141" w:vertAnchor="text" w:horzAnchor="margin" w:tblpXSpec="center" w:tblpY="266"/>
        <w:tblW w:w="5620" w:type="pct"/>
        <w:tblLook w:val="04A0" w:firstRow="1" w:lastRow="0" w:firstColumn="1" w:lastColumn="0" w:noHBand="0" w:noVBand="1"/>
      </w:tblPr>
      <w:tblGrid>
        <w:gridCol w:w="1346"/>
        <w:gridCol w:w="1009"/>
        <w:gridCol w:w="1070"/>
        <w:gridCol w:w="1009"/>
        <w:gridCol w:w="789"/>
        <w:gridCol w:w="796"/>
        <w:gridCol w:w="782"/>
        <w:gridCol w:w="790"/>
        <w:gridCol w:w="790"/>
        <w:gridCol w:w="790"/>
        <w:gridCol w:w="790"/>
      </w:tblGrid>
      <w:tr w:rsidR="00E44B69" w:rsidRPr="00495D01" w14:paraId="1422BE00" w14:textId="77777777" w:rsidTr="00EC11D2">
        <w:trPr>
          <w:trHeight w:val="274"/>
        </w:trPr>
        <w:tc>
          <w:tcPr>
            <w:tcW w:w="603" w:type="pct"/>
          </w:tcPr>
          <w:p w14:paraId="53921FF3" w14:textId="7777777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C6D9F1" w:themeFill="text2" w:themeFillTint="33"/>
          </w:tcPr>
          <w:p w14:paraId="27E08578" w14:textId="1073F446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>0 mi</w:t>
            </w:r>
            <w:r w:rsidR="00F14758">
              <w:rPr>
                <w:rFonts w:ascii="Calibri" w:eastAsia="Times New Roman" w:hAnsi="Calibri" w:cs="Calibri"/>
                <w:lang w:eastAsia="sv-SE"/>
              </w:rPr>
              <w:t>nute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6B6D1E6A" w14:textId="70568FA8" w:rsidR="00E44B69" w:rsidRPr="00495D01" w:rsidRDefault="00F14758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Less than 30 minutes.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5434AFD5" w14:textId="05EE3D59" w:rsidR="00E44B69" w:rsidRPr="00495D01" w:rsidRDefault="00F14758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30 minutes to an hour.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044A6ACE" w14:textId="1DCCD424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1-1.5 </w:t>
            </w:r>
            <w:r w:rsidR="00F14758"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35F00DF2" w14:textId="1F79ED16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1.5-2 </w:t>
            </w:r>
            <w:r w:rsidR="00F14758"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5553BDBA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2-3 </w:t>
            </w:r>
          </w:p>
          <w:p w14:paraId="08A266FC" w14:textId="06577308" w:rsidR="00E44B69" w:rsidRPr="00495D01" w:rsidRDefault="00F14758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59557FED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3-6 </w:t>
            </w:r>
          </w:p>
          <w:p w14:paraId="401991A5" w14:textId="5CAAFE9F" w:rsidR="00E44B69" w:rsidRPr="00495D01" w:rsidRDefault="00F14758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2FF54C05" w14:textId="0AFDE0B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495D01">
              <w:rPr>
                <w:rFonts w:ascii="Calibri" w:eastAsia="Times New Roman" w:hAnsi="Calibri" w:cs="Calibri"/>
                <w:lang w:eastAsia="sv-SE"/>
              </w:rPr>
              <w:t>6-9</w:t>
            </w:r>
            <w:r w:rsidR="00F14758">
              <w:rPr>
                <w:rFonts w:ascii="Calibri" w:eastAsia="Times New Roman" w:hAnsi="Calibri" w:cs="Calibri"/>
                <w:lang w:eastAsia="sv-SE"/>
              </w:rPr>
              <w:br/>
            </w:r>
            <w:r w:rsidRPr="00495D01">
              <w:rPr>
                <w:rFonts w:ascii="Calibri" w:eastAsia="Times New Roman" w:hAnsi="Calibri" w:cs="Calibri"/>
                <w:lang w:eastAsia="sv-SE"/>
              </w:rPr>
              <w:t xml:space="preserve"> </w:t>
            </w:r>
            <w:r w:rsidR="00F14758"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707236ED" w14:textId="7A82E7A7" w:rsidR="00E44B69" w:rsidRPr="00495D01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 xml:space="preserve">9-12 </w:t>
            </w:r>
            <w:r w:rsidR="00F14758">
              <w:rPr>
                <w:rFonts w:ascii="Calibri" w:eastAsia="Times New Roman" w:hAnsi="Calibri" w:cs="Calibri"/>
                <w:lang w:eastAsia="sv-SE"/>
              </w:rPr>
              <w:br/>
              <w:t>hours</w:t>
            </w:r>
          </w:p>
        </w:tc>
        <w:tc>
          <w:tcPr>
            <w:tcW w:w="365" w:type="pct"/>
            <w:shd w:val="clear" w:color="auto" w:fill="C6D9F1" w:themeFill="text2" w:themeFillTint="33"/>
          </w:tcPr>
          <w:p w14:paraId="68B21D81" w14:textId="31F0B600" w:rsidR="00E44B69" w:rsidRPr="00495D01" w:rsidRDefault="00F14758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More than</w:t>
            </w:r>
            <w:r w:rsidR="00E44B69" w:rsidRPr="00495D01">
              <w:rPr>
                <w:rFonts w:ascii="Calibri" w:eastAsia="Times New Roman" w:hAnsi="Calibri" w:cs="Calibri"/>
                <w:lang w:eastAsia="sv-SE"/>
              </w:rPr>
              <w:t xml:space="preserve"> 12 </w:t>
            </w:r>
            <w:r>
              <w:rPr>
                <w:rFonts w:ascii="Calibri" w:eastAsia="Times New Roman" w:hAnsi="Calibri" w:cs="Calibri"/>
                <w:lang w:eastAsia="sv-SE"/>
              </w:rPr>
              <w:t>hours</w:t>
            </w:r>
          </w:p>
        </w:tc>
      </w:tr>
      <w:tr w:rsidR="00E44B69" w14:paraId="3A9C7744" w14:textId="77777777" w:rsidTr="00EC11D2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32CA6913" w14:textId="65626F23" w:rsidR="00F14758" w:rsidRPr="00F14758" w:rsidRDefault="00F14758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F14758">
              <w:rPr>
                <w:rFonts w:ascii="Calibri" w:eastAsia="Times New Roman" w:hAnsi="Calibri" w:cs="Calibri"/>
                <w:lang w:eastAsia="sv-SE"/>
              </w:rPr>
              <w:t xml:space="preserve">How much have you </w:t>
            </w:r>
            <w:r w:rsidRPr="00F14758">
              <w:rPr>
                <w:rFonts w:ascii="Calibri" w:eastAsia="Times New Roman" w:hAnsi="Calibri" w:cs="Calibri"/>
                <w:b/>
                <w:lang w:eastAsia="sv-SE"/>
              </w:rPr>
              <w:t>slept</w:t>
            </w:r>
            <w:r w:rsidRPr="00F14758">
              <w:rPr>
                <w:rFonts w:ascii="Calibri" w:eastAsia="Times New Roman" w:hAnsi="Calibri" w:cs="Calibri"/>
                <w:lang w:eastAsia="sv-SE"/>
              </w:rPr>
              <w:t xml:space="preserve"> (both at day and night)?</w:t>
            </w:r>
          </w:p>
          <w:p w14:paraId="330FCA10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  <w:p w14:paraId="48C5C326" w14:textId="4A0EC105" w:rsidR="00F14758" w:rsidRPr="00303E3B" w:rsidRDefault="00F14758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5DC5FA5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24E2AC9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BCC45CD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69E88B7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AEF93A6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3FFFF81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EF9B42F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C822B04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8B91E47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0CB843A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  <w:tr w:rsidR="00E44B69" w14:paraId="3ADC1949" w14:textId="77777777" w:rsidTr="00EC11D2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3213BA6A" w14:textId="02F687DD" w:rsidR="002D41E6" w:rsidRDefault="00F14758" w:rsidP="00E44B69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How much have you been</w:t>
            </w:r>
            <w:r w:rsidRPr="00F14758">
              <w:rPr>
                <w:rFonts w:ascii="Calibri" w:eastAsia="Times New Roman" w:hAnsi="Calibri" w:cs="Calibri"/>
                <w:b/>
                <w:lang w:eastAsia="sv-SE"/>
              </w:rPr>
              <w:t xml:space="preserve"> l</w:t>
            </w:r>
            <w:r>
              <w:rPr>
                <w:rFonts w:ascii="Calibri" w:eastAsia="Times New Roman" w:hAnsi="Calibri" w:cs="Calibri"/>
                <w:b/>
                <w:lang w:eastAsia="sv-SE"/>
              </w:rPr>
              <w:t>a</w:t>
            </w:r>
            <w:r w:rsidRPr="00F14758">
              <w:rPr>
                <w:rFonts w:ascii="Calibri" w:eastAsia="Times New Roman" w:hAnsi="Calibri" w:cs="Calibri"/>
                <w:b/>
                <w:lang w:eastAsia="sv-SE"/>
              </w:rPr>
              <w:t>ying</w:t>
            </w:r>
            <w:r>
              <w:rPr>
                <w:rFonts w:ascii="Calibri" w:eastAsia="Times New Roman" w:hAnsi="Calibri" w:cs="Calibri"/>
                <w:lang w:eastAsia="sv-SE"/>
              </w:rPr>
              <w:t xml:space="preserve"> down?</w:t>
            </w:r>
          </w:p>
          <w:p w14:paraId="6C4D7495" w14:textId="77777777" w:rsidR="00F14758" w:rsidRDefault="00F14758" w:rsidP="00E44B69">
            <w:pPr>
              <w:textAlignment w:val="baseline"/>
              <w:rPr>
                <w:rFonts w:ascii="Calibri" w:eastAsia="Times New Roman" w:hAnsi="Calibri" w:cs="Calibri"/>
                <w:b/>
                <w:i/>
                <w:color w:val="FF0000"/>
                <w:sz w:val="22"/>
                <w:szCs w:val="22"/>
                <w:lang w:eastAsia="sv-SE"/>
              </w:rPr>
            </w:pPr>
          </w:p>
          <w:p w14:paraId="200FE655" w14:textId="7646045E" w:rsidR="00E44B69" w:rsidRPr="00F14758" w:rsidRDefault="00F14758" w:rsidP="00EC11D2">
            <w:pPr>
              <w:textAlignment w:val="baseline"/>
              <w:rPr>
                <w:rFonts w:ascii="Calibri" w:eastAsia="Times New Roman" w:hAnsi="Calibri" w:cs="Calibri"/>
                <w:b/>
                <w:i/>
                <w:color w:val="FF0000"/>
                <w:sz w:val="22"/>
                <w:szCs w:val="22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i/>
                <w:color w:val="FF0000"/>
                <w:sz w:val="22"/>
                <w:szCs w:val="22"/>
                <w:lang w:eastAsia="sv-SE"/>
              </w:rPr>
              <w:t>Not sleeping</w:t>
            </w:r>
          </w:p>
        </w:tc>
        <w:tc>
          <w:tcPr>
            <w:tcW w:w="365" w:type="pct"/>
            <w:shd w:val="clear" w:color="auto" w:fill="F2F2F2" w:themeFill="background1" w:themeFillShade="F2"/>
          </w:tcPr>
          <w:p w14:paraId="1D040D31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F7AE120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81B57AC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7BFF5386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0D34270E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4CB02CE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B374D97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3A84889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9F38FD4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6FE18C9B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  <w:tr w:rsidR="00E44B69" w14:paraId="06ECDB47" w14:textId="77777777" w:rsidTr="00EC11D2">
        <w:trPr>
          <w:trHeight w:val="1134"/>
        </w:trPr>
        <w:tc>
          <w:tcPr>
            <w:tcW w:w="603" w:type="pct"/>
            <w:shd w:val="clear" w:color="auto" w:fill="C6D9F1" w:themeFill="text2" w:themeFillTint="33"/>
          </w:tcPr>
          <w:p w14:paraId="02703877" w14:textId="7126AF9A" w:rsidR="00F14758" w:rsidRPr="00E44B69" w:rsidRDefault="00F14758" w:rsidP="00E44B69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  <w:r w:rsidRPr="00F14758">
              <w:rPr>
                <w:rFonts w:ascii="Calibri" w:eastAsia="Times New Roman" w:hAnsi="Calibri" w:cs="Calibri"/>
                <w:lang w:eastAsia="sv-SE"/>
              </w:rPr>
              <w:t>How much have you been</w:t>
            </w:r>
            <w:r>
              <w:rPr>
                <w:rFonts w:ascii="Calibri" w:eastAsia="Times New Roman" w:hAnsi="Calibri" w:cs="Calibri"/>
                <w:b/>
                <w:lang w:eastAsia="sv-SE"/>
              </w:rPr>
              <w:t xml:space="preserve"> sitting?</w:t>
            </w:r>
          </w:p>
          <w:p w14:paraId="0A30854E" w14:textId="5ACBAE40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  <w:p w14:paraId="471D4C8E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  <w:p w14:paraId="0276ABD3" w14:textId="742B95C3" w:rsidR="00F14758" w:rsidRPr="00303E3B" w:rsidRDefault="00F14758" w:rsidP="00EC11D2">
            <w:pPr>
              <w:textAlignment w:val="baseline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DAA70C2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EB4714F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B6BC255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00B2087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5EBB93A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4F2DCC46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2B0269FB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16A87FC7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593AB49B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</w:tcPr>
          <w:p w14:paraId="3C2F8ACE" w14:textId="77777777" w:rsidR="00E44B69" w:rsidRDefault="00E44B69" w:rsidP="00EC11D2">
            <w:pPr>
              <w:textAlignment w:val="baseline"/>
              <w:rPr>
                <w:rFonts w:ascii="Calibri" w:eastAsia="Times New Roman" w:hAnsi="Calibri" w:cs="Calibri"/>
                <w:sz w:val="30"/>
                <w:szCs w:val="30"/>
                <w:lang w:eastAsia="sv-SE"/>
              </w:rPr>
            </w:pPr>
          </w:p>
        </w:tc>
      </w:tr>
    </w:tbl>
    <w:p w14:paraId="41D1F128" w14:textId="1A3E9A80" w:rsidR="008F0EE6" w:rsidRPr="00D823FD" w:rsidRDefault="008F0EE6">
      <w:pPr>
        <w:rPr>
          <w:rFonts w:ascii="Arial" w:hAnsi="Arial" w:cs="Arial"/>
        </w:rPr>
      </w:pPr>
    </w:p>
    <w:p w14:paraId="6EB9DDB7" w14:textId="6B7B9EAD" w:rsidR="00626811" w:rsidRPr="00D823FD" w:rsidRDefault="00626811">
      <w:pPr>
        <w:rPr>
          <w:rFonts w:ascii="Arial" w:hAnsi="Arial" w:cs="Arial"/>
        </w:rPr>
      </w:pPr>
    </w:p>
    <w:p w14:paraId="2CBFF32A" w14:textId="77777777" w:rsidR="00F91653" w:rsidRDefault="00F91653">
      <w:pPr>
        <w:rPr>
          <w:rFonts w:ascii="Arial" w:hAnsi="Arial" w:cs="Arial"/>
        </w:rPr>
      </w:pPr>
    </w:p>
    <w:p w14:paraId="6EDC2A09" w14:textId="77777777" w:rsidR="00F91653" w:rsidRDefault="00F91653">
      <w:pPr>
        <w:rPr>
          <w:rFonts w:ascii="Arial" w:hAnsi="Arial" w:cs="Arial"/>
        </w:rPr>
      </w:pPr>
    </w:p>
    <w:p w14:paraId="7AE0747E" w14:textId="77777777" w:rsidR="00F91653" w:rsidRDefault="00F91653">
      <w:pPr>
        <w:rPr>
          <w:rFonts w:ascii="Arial" w:hAnsi="Arial" w:cs="Arial"/>
        </w:rPr>
      </w:pPr>
    </w:p>
    <w:p w14:paraId="6D70B51D" w14:textId="77777777" w:rsidR="00F91653" w:rsidRDefault="00F91653">
      <w:pPr>
        <w:rPr>
          <w:rFonts w:ascii="Arial" w:hAnsi="Arial" w:cs="Arial"/>
        </w:rPr>
      </w:pPr>
    </w:p>
    <w:p w14:paraId="2F4C7483" w14:textId="77777777" w:rsidR="00F91653" w:rsidRDefault="00F91653">
      <w:pPr>
        <w:rPr>
          <w:rFonts w:ascii="Arial" w:hAnsi="Arial" w:cs="Arial"/>
        </w:rPr>
      </w:pPr>
    </w:p>
    <w:p w14:paraId="67B4BDB1" w14:textId="77777777" w:rsidR="00F91653" w:rsidRDefault="00F91653">
      <w:pPr>
        <w:rPr>
          <w:rFonts w:ascii="Arial" w:hAnsi="Arial" w:cs="Arial"/>
        </w:rPr>
      </w:pPr>
    </w:p>
    <w:p w14:paraId="34E2A445" w14:textId="77777777" w:rsidR="00F91653" w:rsidRDefault="00F91653">
      <w:pPr>
        <w:rPr>
          <w:rFonts w:ascii="Arial" w:hAnsi="Arial" w:cs="Arial"/>
        </w:rPr>
      </w:pPr>
    </w:p>
    <w:p w14:paraId="1835F04B" w14:textId="77777777" w:rsidR="00F91653" w:rsidRDefault="00F91653">
      <w:pPr>
        <w:rPr>
          <w:rFonts w:ascii="Arial" w:hAnsi="Arial" w:cs="Arial"/>
        </w:rPr>
      </w:pPr>
    </w:p>
    <w:p w14:paraId="6679DA11" w14:textId="77777777" w:rsidR="00F91653" w:rsidRDefault="00F91653">
      <w:pPr>
        <w:rPr>
          <w:rFonts w:ascii="Arial" w:hAnsi="Arial" w:cs="Arial"/>
        </w:rPr>
      </w:pPr>
    </w:p>
    <w:p w14:paraId="4A8A2193" w14:textId="77777777" w:rsidR="00F91653" w:rsidRDefault="00F91653">
      <w:pPr>
        <w:rPr>
          <w:rFonts w:ascii="Arial" w:hAnsi="Arial" w:cs="Arial"/>
        </w:rPr>
      </w:pPr>
    </w:p>
    <w:p w14:paraId="4243D5DA" w14:textId="77777777" w:rsidR="00F91653" w:rsidRDefault="00F91653">
      <w:pPr>
        <w:rPr>
          <w:rFonts w:ascii="Arial" w:hAnsi="Arial" w:cs="Arial"/>
        </w:rPr>
      </w:pPr>
    </w:p>
    <w:p w14:paraId="44AA63FE" w14:textId="77777777" w:rsidR="00F91653" w:rsidRDefault="00F91653">
      <w:pPr>
        <w:rPr>
          <w:rFonts w:ascii="Arial" w:hAnsi="Arial" w:cs="Arial"/>
        </w:rPr>
      </w:pPr>
    </w:p>
    <w:p w14:paraId="1AC982A0" w14:textId="77777777" w:rsidR="00F91653" w:rsidRDefault="00F91653">
      <w:pPr>
        <w:rPr>
          <w:rFonts w:ascii="Arial" w:hAnsi="Arial" w:cs="Arial"/>
        </w:rPr>
      </w:pPr>
    </w:p>
    <w:p w14:paraId="2298ACC8" w14:textId="57CAD13A" w:rsidR="00D04FE1" w:rsidRPr="00F91653" w:rsidRDefault="00D04FE1">
      <w:pPr>
        <w:rPr>
          <w:rFonts w:ascii="Arial" w:hAnsi="Arial" w:cs="Arial"/>
        </w:rPr>
      </w:pPr>
      <w:r w:rsidRPr="00D823FD">
        <w:rPr>
          <w:rFonts w:ascii="Arial" w:hAnsi="Arial" w:cs="Arial"/>
          <w:b/>
          <w:color w:val="00B050"/>
        </w:rPr>
        <w:lastRenderedPageBreak/>
        <w:t>G1. Compared to others your age, how would you describe your activity level?</w:t>
      </w:r>
    </w:p>
    <w:p w14:paraId="721243B8" w14:textId="458BA6B9" w:rsidR="00356C2D" w:rsidRDefault="00356C2D" w:rsidP="00356C2D">
      <w:pPr>
        <w:rPr>
          <w:rFonts w:ascii="Arial" w:hAnsi="Arial" w:cs="Arial"/>
        </w:rPr>
      </w:pPr>
    </w:p>
    <w:p w14:paraId="6E7D811F" w14:textId="4E99F137" w:rsidR="00D04FE1" w:rsidRDefault="00D04FE1" w:rsidP="00356C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am </w:t>
      </w:r>
      <w:r w:rsidRPr="00D04FE1">
        <w:rPr>
          <w:rFonts w:ascii="Arial" w:hAnsi="Arial" w:cs="Arial"/>
          <w:b/>
        </w:rPr>
        <w:t xml:space="preserve">less </w:t>
      </w:r>
      <w:r>
        <w:rPr>
          <w:rFonts w:ascii="Arial" w:hAnsi="Arial" w:cs="Arial"/>
        </w:rPr>
        <w:t>physically active than they are.</w:t>
      </w:r>
    </w:p>
    <w:p w14:paraId="02C79769" w14:textId="428EC30A" w:rsidR="00D04FE1" w:rsidRDefault="00D04FE1" w:rsidP="00356C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 am</w:t>
      </w:r>
      <w:r w:rsidRPr="00D04FE1">
        <w:rPr>
          <w:rFonts w:ascii="Arial" w:hAnsi="Arial" w:cs="Arial"/>
          <w:b/>
        </w:rPr>
        <w:t xml:space="preserve"> as </w:t>
      </w:r>
      <w:r>
        <w:rPr>
          <w:rFonts w:ascii="Arial" w:hAnsi="Arial" w:cs="Arial"/>
        </w:rPr>
        <w:t>physically active as they are.</w:t>
      </w:r>
    </w:p>
    <w:p w14:paraId="333DBECA" w14:textId="7C85F8CD" w:rsidR="00D04FE1" w:rsidRDefault="00D04FE1" w:rsidP="00356C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am </w:t>
      </w:r>
      <w:r w:rsidRPr="00D04FE1">
        <w:rPr>
          <w:rFonts w:ascii="Arial" w:hAnsi="Arial" w:cs="Arial"/>
          <w:b/>
        </w:rPr>
        <w:t>a little bit more</w:t>
      </w:r>
      <w:r>
        <w:rPr>
          <w:rFonts w:ascii="Arial" w:hAnsi="Arial" w:cs="Arial"/>
        </w:rPr>
        <w:t xml:space="preserve"> physically active than they are.</w:t>
      </w:r>
    </w:p>
    <w:p w14:paraId="29D48EE0" w14:textId="3D73172B" w:rsidR="00D04FE1" w:rsidRDefault="00D04FE1" w:rsidP="00356C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 am </w:t>
      </w:r>
      <w:r w:rsidRPr="00D04FE1">
        <w:rPr>
          <w:rFonts w:ascii="Arial" w:hAnsi="Arial" w:cs="Arial"/>
          <w:b/>
        </w:rPr>
        <w:t xml:space="preserve">a lot more </w:t>
      </w:r>
      <w:r>
        <w:rPr>
          <w:rFonts w:ascii="Arial" w:hAnsi="Arial" w:cs="Arial"/>
        </w:rPr>
        <w:t>physically active than they are.</w:t>
      </w:r>
    </w:p>
    <w:p w14:paraId="034C8E7D" w14:textId="77777777" w:rsidR="001920DF" w:rsidRDefault="001920DF" w:rsidP="001920DF">
      <w:pPr>
        <w:pStyle w:val="ListParagraph"/>
        <w:rPr>
          <w:rFonts w:ascii="Arial" w:hAnsi="Arial" w:cs="Arial"/>
        </w:rPr>
      </w:pPr>
    </w:p>
    <w:p w14:paraId="64968205" w14:textId="0476E0F3" w:rsidR="001920DF" w:rsidRDefault="001920DF" w:rsidP="001920DF">
      <w:pPr>
        <w:rPr>
          <w:rFonts w:ascii="Arial" w:hAnsi="Arial" w:cs="Arial"/>
          <w:b/>
          <w:color w:val="00B050"/>
        </w:rPr>
      </w:pPr>
      <w:r>
        <w:rPr>
          <w:rFonts w:ascii="Arial" w:hAnsi="Arial" w:cs="Arial"/>
          <w:b/>
          <w:color w:val="00B050"/>
        </w:rPr>
        <w:t>G2</w:t>
      </w:r>
      <w:r w:rsidRPr="00D823FD">
        <w:rPr>
          <w:rFonts w:ascii="Arial" w:hAnsi="Arial" w:cs="Arial"/>
          <w:b/>
          <w:color w:val="00B050"/>
        </w:rPr>
        <w:t xml:space="preserve">. </w:t>
      </w:r>
      <w:r>
        <w:rPr>
          <w:rFonts w:ascii="Arial" w:hAnsi="Arial" w:cs="Arial"/>
          <w:b/>
          <w:color w:val="00B050"/>
        </w:rPr>
        <w:t>Have you been sick the last 7-days</w:t>
      </w:r>
      <w:r w:rsidRPr="00D823FD">
        <w:rPr>
          <w:rFonts w:ascii="Arial" w:hAnsi="Arial" w:cs="Arial"/>
          <w:b/>
          <w:color w:val="00B050"/>
        </w:rPr>
        <w:t>?</w:t>
      </w:r>
    </w:p>
    <w:p w14:paraId="58AA0A23" w14:textId="765959FA" w:rsidR="001920DF" w:rsidRDefault="001920DF" w:rsidP="001920D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0E53D023" w14:textId="0C0DE8E9" w:rsidR="001920DF" w:rsidRDefault="001920DF" w:rsidP="001920D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14:paraId="5FA06CAB" w14:textId="77777777" w:rsidR="001920DF" w:rsidRPr="00D823FD" w:rsidRDefault="001920DF" w:rsidP="001920DF">
      <w:pPr>
        <w:rPr>
          <w:rFonts w:ascii="Arial" w:hAnsi="Arial" w:cs="Arial"/>
          <w:b/>
          <w:color w:val="00B050"/>
        </w:rPr>
      </w:pPr>
    </w:p>
    <w:p w14:paraId="08F20ED0" w14:textId="77777777" w:rsidR="001D7968" w:rsidRPr="0085415D" w:rsidRDefault="001D7968" w:rsidP="001D7968">
      <w:pPr>
        <w:rPr>
          <w:rFonts w:ascii="Arial" w:hAnsi="Arial" w:cs="Arial"/>
        </w:rPr>
      </w:pPr>
    </w:p>
    <w:p w14:paraId="0C0339B2" w14:textId="77777777" w:rsidR="00521563" w:rsidRPr="0085415D" w:rsidRDefault="00521563" w:rsidP="001D7968">
      <w:pPr>
        <w:rPr>
          <w:rFonts w:ascii="Arial" w:hAnsi="Arial" w:cs="Arial"/>
        </w:rPr>
      </w:pPr>
    </w:p>
    <w:p w14:paraId="6F44A31F" w14:textId="6A06C721" w:rsidR="00D04FE1" w:rsidRPr="00D823FD" w:rsidRDefault="00651AEA" w:rsidP="00633196">
      <w:pPr>
        <w:jc w:val="center"/>
        <w:rPr>
          <w:rFonts w:ascii="Arial" w:hAnsi="Arial" w:cs="Arial"/>
          <w:b/>
          <w:color w:val="7030A0"/>
          <w:sz w:val="40"/>
          <w:szCs w:val="40"/>
        </w:rPr>
      </w:pPr>
      <w:r>
        <w:rPr>
          <w:rFonts w:ascii="Arial" w:hAnsi="Arial" w:cs="Arial"/>
          <w:b/>
          <w:color w:val="7030A0"/>
          <w:sz w:val="40"/>
          <w:szCs w:val="40"/>
        </w:rPr>
        <w:t xml:space="preserve">Thank you for taking </w:t>
      </w:r>
      <w:bookmarkStart w:id="0" w:name="_GoBack"/>
      <w:bookmarkEnd w:id="0"/>
      <w:r>
        <w:rPr>
          <w:rFonts w:ascii="Arial" w:hAnsi="Arial" w:cs="Arial"/>
          <w:b/>
          <w:color w:val="7030A0"/>
          <w:sz w:val="40"/>
          <w:szCs w:val="40"/>
        </w:rPr>
        <w:t xml:space="preserve">the </w:t>
      </w:r>
      <w:r w:rsidR="00D04FE1" w:rsidRPr="00D823FD">
        <w:rPr>
          <w:rFonts w:ascii="Arial" w:hAnsi="Arial" w:cs="Arial"/>
          <w:b/>
          <w:color w:val="7030A0"/>
          <w:sz w:val="40"/>
          <w:szCs w:val="40"/>
        </w:rPr>
        <w:t>time to answer all of the questions!</w:t>
      </w:r>
    </w:p>
    <w:p w14:paraId="1CF10A67" w14:textId="54B5AB7E" w:rsidR="007F335B" w:rsidRPr="00D823FD" w:rsidRDefault="007F335B"/>
    <w:sectPr w:rsidR="007F335B" w:rsidRPr="00D823FD" w:rsidSect="008F0EE6">
      <w:pgSz w:w="12240" w:h="15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EA6577" w14:textId="77777777" w:rsidR="002135B0" w:rsidRDefault="002135B0" w:rsidP="001D7968">
      <w:r>
        <w:separator/>
      </w:r>
    </w:p>
  </w:endnote>
  <w:endnote w:type="continuationSeparator" w:id="0">
    <w:p w14:paraId="2C02B61E" w14:textId="77777777" w:rsidR="002135B0" w:rsidRDefault="002135B0" w:rsidP="001D7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6A77D" w14:textId="4A4DCAF2" w:rsidR="00F02890" w:rsidRDefault="00F02890" w:rsidP="00F02890">
    <w:pPr>
      <w:pStyle w:val="Footer"/>
      <w:ind w:firstLine="72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CF4722" w14:textId="77777777" w:rsidR="002135B0" w:rsidRDefault="002135B0" w:rsidP="001D7968">
      <w:r>
        <w:separator/>
      </w:r>
    </w:p>
  </w:footnote>
  <w:footnote w:type="continuationSeparator" w:id="0">
    <w:p w14:paraId="0FFE754E" w14:textId="77777777" w:rsidR="002135B0" w:rsidRDefault="002135B0" w:rsidP="001D79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55ED4"/>
    <w:multiLevelType w:val="hybridMultilevel"/>
    <w:tmpl w:val="599072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9D57D0"/>
    <w:multiLevelType w:val="hybridMultilevel"/>
    <w:tmpl w:val="E9FAC52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706B6E"/>
    <w:multiLevelType w:val="hybridMultilevel"/>
    <w:tmpl w:val="E9FAC52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C132A0"/>
    <w:multiLevelType w:val="hybridMultilevel"/>
    <w:tmpl w:val="AD40EA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84C"/>
    <w:rsid w:val="00000073"/>
    <w:rsid w:val="00043744"/>
    <w:rsid w:val="00044480"/>
    <w:rsid w:val="000455D4"/>
    <w:rsid w:val="00067C01"/>
    <w:rsid w:val="000A4033"/>
    <w:rsid w:val="000B1875"/>
    <w:rsid w:val="000B69BA"/>
    <w:rsid w:val="000D267B"/>
    <w:rsid w:val="000D3E47"/>
    <w:rsid w:val="000F413A"/>
    <w:rsid w:val="00143B60"/>
    <w:rsid w:val="001447E5"/>
    <w:rsid w:val="00152DE2"/>
    <w:rsid w:val="00156C92"/>
    <w:rsid w:val="00165B42"/>
    <w:rsid w:val="00175627"/>
    <w:rsid w:val="001920DF"/>
    <w:rsid w:val="001C00AD"/>
    <w:rsid w:val="001C590F"/>
    <w:rsid w:val="001C794F"/>
    <w:rsid w:val="001D7968"/>
    <w:rsid w:val="001F604B"/>
    <w:rsid w:val="0021078E"/>
    <w:rsid w:val="002135B0"/>
    <w:rsid w:val="00217B00"/>
    <w:rsid w:val="0023484C"/>
    <w:rsid w:val="00267C74"/>
    <w:rsid w:val="00271AD3"/>
    <w:rsid w:val="00280A66"/>
    <w:rsid w:val="002A14E1"/>
    <w:rsid w:val="002B0C2B"/>
    <w:rsid w:val="002C058C"/>
    <w:rsid w:val="002D0252"/>
    <w:rsid w:val="002D197B"/>
    <w:rsid w:val="002D41E6"/>
    <w:rsid w:val="002F4884"/>
    <w:rsid w:val="00303E3B"/>
    <w:rsid w:val="00310B81"/>
    <w:rsid w:val="00316DC5"/>
    <w:rsid w:val="0032022E"/>
    <w:rsid w:val="00324E65"/>
    <w:rsid w:val="00334E98"/>
    <w:rsid w:val="00337431"/>
    <w:rsid w:val="00341382"/>
    <w:rsid w:val="00356C2D"/>
    <w:rsid w:val="003A10AC"/>
    <w:rsid w:val="003E1F42"/>
    <w:rsid w:val="00400E37"/>
    <w:rsid w:val="0040601D"/>
    <w:rsid w:val="004154D4"/>
    <w:rsid w:val="004349C2"/>
    <w:rsid w:val="004405E4"/>
    <w:rsid w:val="0044391E"/>
    <w:rsid w:val="0045300C"/>
    <w:rsid w:val="00492FF1"/>
    <w:rsid w:val="004B5BE1"/>
    <w:rsid w:val="004C0481"/>
    <w:rsid w:val="004C7FCF"/>
    <w:rsid w:val="004E2C73"/>
    <w:rsid w:val="004E70FC"/>
    <w:rsid w:val="005164D7"/>
    <w:rsid w:val="005167B9"/>
    <w:rsid w:val="00521563"/>
    <w:rsid w:val="00540F1A"/>
    <w:rsid w:val="00574A9B"/>
    <w:rsid w:val="00577AB4"/>
    <w:rsid w:val="005A6B70"/>
    <w:rsid w:val="005B0EC7"/>
    <w:rsid w:val="005D5024"/>
    <w:rsid w:val="00616A04"/>
    <w:rsid w:val="00626811"/>
    <w:rsid w:val="00633196"/>
    <w:rsid w:val="00640D03"/>
    <w:rsid w:val="00651AEA"/>
    <w:rsid w:val="0065712D"/>
    <w:rsid w:val="00675474"/>
    <w:rsid w:val="00684553"/>
    <w:rsid w:val="00684D3E"/>
    <w:rsid w:val="006C112F"/>
    <w:rsid w:val="006C3F2A"/>
    <w:rsid w:val="006C4862"/>
    <w:rsid w:val="006D4AC3"/>
    <w:rsid w:val="006F2F4A"/>
    <w:rsid w:val="007170D4"/>
    <w:rsid w:val="00736756"/>
    <w:rsid w:val="007578D4"/>
    <w:rsid w:val="007C4261"/>
    <w:rsid w:val="007C4426"/>
    <w:rsid w:val="007D003B"/>
    <w:rsid w:val="007D01A3"/>
    <w:rsid w:val="007D51D2"/>
    <w:rsid w:val="007E7731"/>
    <w:rsid w:val="007F335B"/>
    <w:rsid w:val="007F4267"/>
    <w:rsid w:val="007F459A"/>
    <w:rsid w:val="00802B41"/>
    <w:rsid w:val="008031A6"/>
    <w:rsid w:val="008043A9"/>
    <w:rsid w:val="00812B87"/>
    <w:rsid w:val="00815EB4"/>
    <w:rsid w:val="0083261E"/>
    <w:rsid w:val="0084021E"/>
    <w:rsid w:val="00853C35"/>
    <w:rsid w:val="0085415D"/>
    <w:rsid w:val="00862BC5"/>
    <w:rsid w:val="008B5114"/>
    <w:rsid w:val="008B6BE8"/>
    <w:rsid w:val="008C613A"/>
    <w:rsid w:val="008F0EE6"/>
    <w:rsid w:val="008F2ACB"/>
    <w:rsid w:val="008F3887"/>
    <w:rsid w:val="00901E52"/>
    <w:rsid w:val="009145B5"/>
    <w:rsid w:val="00950DA6"/>
    <w:rsid w:val="009814EB"/>
    <w:rsid w:val="009D58F3"/>
    <w:rsid w:val="00A005D7"/>
    <w:rsid w:val="00A04CF4"/>
    <w:rsid w:val="00A06090"/>
    <w:rsid w:val="00A105EB"/>
    <w:rsid w:val="00A17648"/>
    <w:rsid w:val="00A3270A"/>
    <w:rsid w:val="00A53B49"/>
    <w:rsid w:val="00A565AF"/>
    <w:rsid w:val="00A63B26"/>
    <w:rsid w:val="00A67B08"/>
    <w:rsid w:val="00A703E3"/>
    <w:rsid w:val="00A73484"/>
    <w:rsid w:val="00A9750A"/>
    <w:rsid w:val="00AB3021"/>
    <w:rsid w:val="00AC4C77"/>
    <w:rsid w:val="00AD3DB6"/>
    <w:rsid w:val="00B02F91"/>
    <w:rsid w:val="00B03688"/>
    <w:rsid w:val="00B1040F"/>
    <w:rsid w:val="00B11825"/>
    <w:rsid w:val="00B30C34"/>
    <w:rsid w:val="00B37B89"/>
    <w:rsid w:val="00B52134"/>
    <w:rsid w:val="00BA145C"/>
    <w:rsid w:val="00BC56E2"/>
    <w:rsid w:val="00BC6CA1"/>
    <w:rsid w:val="00BD2B23"/>
    <w:rsid w:val="00BD7834"/>
    <w:rsid w:val="00BE34A1"/>
    <w:rsid w:val="00BF0925"/>
    <w:rsid w:val="00BF252B"/>
    <w:rsid w:val="00BF2C3E"/>
    <w:rsid w:val="00BF35FE"/>
    <w:rsid w:val="00BF43FA"/>
    <w:rsid w:val="00C0134C"/>
    <w:rsid w:val="00C070A5"/>
    <w:rsid w:val="00C53E01"/>
    <w:rsid w:val="00C566E4"/>
    <w:rsid w:val="00C651E4"/>
    <w:rsid w:val="00C86A26"/>
    <w:rsid w:val="00C97295"/>
    <w:rsid w:val="00CA46A3"/>
    <w:rsid w:val="00CA5487"/>
    <w:rsid w:val="00CD2AD6"/>
    <w:rsid w:val="00CD2E2F"/>
    <w:rsid w:val="00CE28E0"/>
    <w:rsid w:val="00CE571B"/>
    <w:rsid w:val="00D043CA"/>
    <w:rsid w:val="00D04FE1"/>
    <w:rsid w:val="00D11437"/>
    <w:rsid w:val="00D25B50"/>
    <w:rsid w:val="00D4541A"/>
    <w:rsid w:val="00D53423"/>
    <w:rsid w:val="00D64B5C"/>
    <w:rsid w:val="00D725BB"/>
    <w:rsid w:val="00D823FD"/>
    <w:rsid w:val="00D83F96"/>
    <w:rsid w:val="00DB6FC4"/>
    <w:rsid w:val="00DC5677"/>
    <w:rsid w:val="00DD794A"/>
    <w:rsid w:val="00DE5A8D"/>
    <w:rsid w:val="00DF0D00"/>
    <w:rsid w:val="00E17036"/>
    <w:rsid w:val="00E26017"/>
    <w:rsid w:val="00E36392"/>
    <w:rsid w:val="00E44B69"/>
    <w:rsid w:val="00E63EFA"/>
    <w:rsid w:val="00E7385B"/>
    <w:rsid w:val="00E76818"/>
    <w:rsid w:val="00EC11D2"/>
    <w:rsid w:val="00EC21FB"/>
    <w:rsid w:val="00ED2A8C"/>
    <w:rsid w:val="00ED53A6"/>
    <w:rsid w:val="00ED75EE"/>
    <w:rsid w:val="00EE40CE"/>
    <w:rsid w:val="00EE5A23"/>
    <w:rsid w:val="00EF0565"/>
    <w:rsid w:val="00F02890"/>
    <w:rsid w:val="00F06A73"/>
    <w:rsid w:val="00F14758"/>
    <w:rsid w:val="00F20B9E"/>
    <w:rsid w:val="00F4602B"/>
    <w:rsid w:val="00F708EA"/>
    <w:rsid w:val="00F91653"/>
    <w:rsid w:val="00F97511"/>
    <w:rsid w:val="00FB1139"/>
    <w:rsid w:val="00FD0D07"/>
    <w:rsid w:val="00FF0A53"/>
    <w:rsid w:val="4D1E4559"/>
    <w:rsid w:val="7126B8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802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8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C6CA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34E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E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E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E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E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E9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79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968"/>
  </w:style>
  <w:style w:type="paragraph" w:styleId="Footer">
    <w:name w:val="footer"/>
    <w:basedOn w:val="Normal"/>
    <w:link w:val="FooterChar"/>
    <w:uiPriority w:val="99"/>
    <w:unhideWhenUsed/>
    <w:rsid w:val="001D79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968"/>
  </w:style>
  <w:style w:type="paragraph" w:styleId="ListParagraph">
    <w:name w:val="List Paragraph"/>
    <w:basedOn w:val="Normal"/>
    <w:uiPriority w:val="34"/>
    <w:qFormat/>
    <w:rsid w:val="001D7968"/>
    <w:pPr>
      <w:ind w:left="720"/>
      <w:contextualSpacing/>
    </w:pPr>
  </w:style>
  <w:style w:type="paragraph" w:customStyle="1" w:styleId="paragraph">
    <w:name w:val="paragraph"/>
    <w:basedOn w:val="Normal"/>
    <w:rsid w:val="00901E5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normaltextrun">
    <w:name w:val="normaltextrun"/>
    <w:basedOn w:val="DefaultParagraphFont"/>
    <w:rsid w:val="00901E52"/>
  </w:style>
  <w:style w:type="character" w:customStyle="1" w:styleId="eop">
    <w:name w:val="eop"/>
    <w:basedOn w:val="DefaultParagraphFont"/>
    <w:rsid w:val="00901E52"/>
  </w:style>
  <w:style w:type="paragraph" w:styleId="NormalWeb">
    <w:name w:val="Normal (Web)"/>
    <w:basedOn w:val="Normal"/>
    <w:uiPriority w:val="99"/>
    <w:unhideWhenUsed/>
    <w:rsid w:val="00D04F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8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C6CA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34E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E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E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E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E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E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E9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79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968"/>
  </w:style>
  <w:style w:type="paragraph" w:styleId="Footer">
    <w:name w:val="footer"/>
    <w:basedOn w:val="Normal"/>
    <w:link w:val="FooterChar"/>
    <w:uiPriority w:val="99"/>
    <w:unhideWhenUsed/>
    <w:rsid w:val="001D79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968"/>
  </w:style>
  <w:style w:type="paragraph" w:styleId="ListParagraph">
    <w:name w:val="List Paragraph"/>
    <w:basedOn w:val="Normal"/>
    <w:uiPriority w:val="34"/>
    <w:qFormat/>
    <w:rsid w:val="001D7968"/>
    <w:pPr>
      <w:ind w:left="720"/>
      <w:contextualSpacing/>
    </w:pPr>
  </w:style>
  <w:style w:type="paragraph" w:customStyle="1" w:styleId="paragraph">
    <w:name w:val="paragraph"/>
    <w:basedOn w:val="Normal"/>
    <w:rsid w:val="00901E5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normaltextrun">
    <w:name w:val="normaltextrun"/>
    <w:basedOn w:val="DefaultParagraphFont"/>
    <w:rsid w:val="00901E52"/>
  </w:style>
  <w:style w:type="character" w:customStyle="1" w:styleId="eop">
    <w:name w:val="eop"/>
    <w:basedOn w:val="DefaultParagraphFont"/>
    <w:rsid w:val="00901E52"/>
  </w:style>
  <w:style w:type="paragraph" w:styleId="NormalWeb">
    <w:name w:val="Normal (Web)"/>
    <w:basedOn w:val="Normal"/>
    <w:uiPriority w:val="99"/>
    <w:unhideWhenUsed/>
    <w:rsid w:val="00D04F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1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6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0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84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6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BE9C98-DD76-7A45-B954-4D70516DE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299</Words>
  <Characters>7407</Characters>
  <Application>Microsoft Macintosh Word</Application>
  <DocSecurity>0</DocSecurity>
  <Lines>61</Lines>
  <Paragraphs>17</Paragraphs>
  <ScaleCrop>false</ScaleCrop>
  <Company>Northeastern University</Company>
  <LinksUpToDate>false</LinksUpToDate>
  <CharactersWithSpaces>8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a Iversen</dc:creator>
  <cp:lastModifiedBy>Maura Iversen</cp:lastModifiedBy>
  <cp:revision>4</cp:revision>
  <cp:lastPrinted>2017-06-13T07:36:00Z</cp:lastPrinted>
  <dcterms:created xsi:type="dcterms:W3CDTF">2019-04-18T13:24:00Z</dcterms:created>
  <dcterms:modified xsi:type="dcterms:W3CDTF">2019-04-18T13:30:00Z</dcterms:modified>
</cp:coreProperties>
</file>